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5A231" w14:textId="14329200" w:rsidR="0069172A" w:rsidRPr="003E4879" w:rsidRDefault="0069172A" w:rsidP="0069172A">
      <w:pPr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  <w:r w:rsidRPr="003E4879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A</w:t>
      </w:r>
      <w:r w:rsidR="00866C07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ppendi</w:t>
      </w:r>
      <w:r w:rsidR="00161941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x</w:t>
      </w:r>
    </w:p>
    <w:p w14:paraId="7B4FA270" w14:textId="726C92A2" w:rsidR="0069172A" w:rsidRPr="003E4879" w:rsidRDefault="00161941" w:rsidP="0069172A">
      <w:pPr>
        <w:spacing w:after="0" w:line="480" w:lineRule="auto"/>
        <w:jc w:val="both"/>
        <w:rPr>
          <w:rFonts w:ascii="Cambria" w:eastAsia="Calibri" w:hAnsi="Cambria" w:cs="Times New Roman"/>
          <w:sz w:val="24"/>
          <w:szCs w:val="24"/>
          <w:lang w:val="en-GB" w:eastAsia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Supplementary </w:t>
      </w:r>
      <w:r w:rsidR="00EB04F8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Table </w:t>
      </w:r>
      <w:r w:rsidR="0069172A" w:rsidRPr="003E4879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1. </w:t>
      </w:r>
      <w:r w:rsidR="0069172A" w:rsidRPr="003E4879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 Ethogram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 of sooty mangabeys of </w:t>
      </w:r>
      <w:proofErr w:type="spellStart"/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Taï</w:t>
      </w:r>
      <w:proofErr w:type="spellEnd"/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 National Park, Ivory Coast. Adapted from Range &amp; </w:t>
      </w:r>
      <w:proofErr w:type="spellStart"/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Noë</w:t>
      </w:r>
      <w:proofErr w:type="spellEnd"/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 </w:t>
      </w:r>
      <w:r w:rsidR="00FD44FA">
        <w:rPr>
          <w:rFonts w:ascii="Cambria" w:eastAsia="Calibri" w:hAnsi="Cambria" w:cs="Times New Roman"/>
          <w:sz w:val="24"/>
          <w:szCs w:val="24"/>
          <w:lang w:val="en-GB" w:eastAsia="en-GB"/>
        </w:rPr>
        <w:t>(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2002</w:t>
      </w:r>
      <w:r w:rsidR="00FD44FA">
        <w:rPr>
          <w:rFonts w:ascii="Cambria" w:eastAsia="Calibri" w:hAnsi="Cambria" w:cs="Times New Roman"/>
          <w:sz w:val="24"/>
          <w:szCs w:val="24"/>
          <w:lang w:val="en-GB" w:eastAsia="en-GB"/>
        </w:rPr>
        <w:t>)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.</w:t>
      </w:r>
    </w:p>
    <w:p w14:paraId="39178F1C" w14:textId="77777777" w:rsidR="0069172A" w:rsidRPr="0069172A" w:rsidRDefault="0069172A" w:rsidP="0069172A">
      <w:pPr>
        <w:spacing w:after="0" w:line="480" w:lineRule="auto"/>
        <w:jc w:val="both"/>
        <w:rPr>
          <w:rFonts w:ascii="Cambria" w:eastAsia="Calibri" w:hAnsi="Cambria" w:cs="Times New Roman"/>
          <w:sz w:val="20"/>
          <w:szCs w:val="20"/>
          <w:lang w:val="en-GB" w:eastAsia="en-GB"/>
        </w:rPr>
      </w:pPr>
    </w:p>
    <w:tbl>
      <w:tblPr>
        <w:tblStyle w:val="Tablaconcuadrcula1"/>
        <w:tblpPr w:leftFromText="141" w:rightFromText="141" w:vertAnchor="page" w:horzAnchor="margin" w:tblpY="3241"/>
        <w:tblW w:w="10201" w:type="dxa"/>
        <w:tblLayout w:type="fixed"/>
        <w:tblLook w:val="04A0" w:firstRow="1" w:lastRow="0" w:firstColumn="1" w:lastColumn="0" w:noHBand="0" w:noVBand="1"/>
      </w:tblPr>
      <w:tblGrid>
        <w:gridCol w:w="1271"/>
        <w:gridCol w:w="1255"/>
        <w:gridCol w:w="1893"/>
        <w:gridCol w:w="5782"/>
      </w:tblGrid>
      <w:tr w:rsidR="00690754" w:rsidRPr="00690754" w14:paraId="0C010A28" w14:textId="77777777" w:rsidTr="00690754">
        <w:trPr>
          <w:trHeight w:val="227"/>
        </w:trPr>
        <w:tc>
          <w:tcPr>
            <w:tcW w:w="1271" w:type="dxa"/>
            <w:noWrap/>
            <w:hideMark/>
          </w:tcPr>
          <w:p w14:paraId="57D9F8B7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602772A0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b/>
                <w:bCs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b/>
                <w:bCs/>
                <w:sz w:val="16"/>
                <w:szCs w:val="16"/>
                <w:lang w:eastAsia="es-CO"/>
              </w:rPr>
              <w:t>Abbreviation</w:t>
            </w:r>
          </w:p>
        </w:tc>
        <w:tc>
          <w:tcPr>
            <w:tcW w:w="1893" w:type="dxa"/>
            <w:noWrap/>
            <w:hideMark/>
          </w:tcPr>
          <w:p w14:paraId="64653E69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b/>
                <w:bCs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b/>
                <w:bCs/>
                <w:sz w:val="16"/>
                <w:szCs w:val="16"/>
                <w:lang w:eastAsia="es-CO"/>
              </w:rPr>
              <w:t>Behaviour</w:t>
            </w:r>
            <w:proofErr w:type="spellEnd"/>
          </w:p>
        </w:tc>
        <w:tc>
          <w:tcPr>
            <w:tcW w:w="5782" w:type="dxa"/>
            <w:noWrap/>
            <w:hideMark/>
          </w:tcPr>
          <w:p w14:paraId="1B183DA1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b/>
                <w:bCs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b/>
                <w:bCs/>
                <w:sz w:val="16"/>
                <w:szCs w:val="16"/>
                <w:lang w:eastAsia="es-CO"/>
              </w:rPr>
              <w:t>Definition</w:t>
            </w:r>
          </w:p>
        </w:tc>
      </w:tr>
      <w:tr w:rsidR="00690754" w:rsidRPr="00161941" w14:paraId="213B8935" w14:textId="77777777" w:rsidTr="00690754">
        <w:trPr>
          <w:trHeight w:val="227"/>
        </w:trPr>
        <w:tc>
          <w:tcPr>
            <w:tcW w:w="1271" w:type="dxa"/>
            <w:vMerge w:val="restart"/>
            <w:hideMark/>
          </w:tcPr>
          <w:p w14:paraId="1EEF4AA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Affiliative Behaviours</w:t>
            </w:r>
          </w:p>
        </w:tc>
        <w:tc>
          <w:tcPr>
            <w:tcW w:w="1255" w:type="dxa"/>
            <w:noWrap/>
            <w:hideMark/>
          </w:tcPr>
          <w:p w14:paraId="5D0F5290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o</w:t>
            </w:r>
          </w:p>
        </w:tc>
        <w:tc>
          <w:tcPr>
            <w:tcW w:w="1893" w:type="dxa"/>
            <w:noWrap/>
            <w:hideMark/>
          </w:tcPr>
          <w:p w14:paraId="2FDF481D" w14:textId="5E91A338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ontact</w:t>
            </w:r>
          </w:p>
        </w:tc>
        <w:tc>
          <w:tcPr>
            <w:tcW w:w="5782" w:type="dxa"/>
            <w:noWrap/>
            <w:hideMark/>
          </w:tcPr>
          <w:p w14:paraId="23DE464C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two individuals are in contact sitting usually and don't really interact with each other</w:t>
            </w:r>
          </w:p>
        </w:tc>
      </w:tr>
      <w:tr w:rsidR="00690754" w:rsidRPr="00161941" w14:paraId="701EB260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040B878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495C0922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Hu</w:t>
            </w:r>
          </w:p>
        </w:tc>
        <w:tc>
          <w:tcPr>
            <w:tcW w:w="1893" w:type="dxa"/>
            <w:noWrap/>
            <w:hideMark/>
          </w:tcPr>
          <w:p w14:paraId="6AD7402E" w14:textId="7B7E7FF1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H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ug</w:t>
            </w:r>
          </w:p>
        </w:tc>
        <w:tc>
          <w:tcPr>
            <w:tcW w:w="5782" w:type="dxa"/>
            <w:noWrap/>
            <w:hideMark/>
          </w:tcPr>
          <w:p w14:paraId="5EC614F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two individuals are hugging each other (usually around the shoulders or neck)</w:t>
            </w:r>
          </w:p>
        </w:tc>
      </w:tr>
      <w:tr w:rsidR="00690754" w:rsidRPr="00161941" w14:paraId="3FE3C828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64ADEFA1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7FCEDCE9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Hb</w:t>
            </w:r>
          </w:p>
        </w:tc>
        <w:tc>
          <w:tcPr>
            <w:tcW w:w="1893" w:type="dxa"/>
            <w:noWrap/>
            <w:hideMark/>
          </w:tcPr>
          <w:p w14:paraId="3DFDC64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handle baby</w:t>
            </w:r>
          </w:p>
        </w:tc>
        <w:tc>
          <w:tcPr>
            <w:tcW w:w="5782" w:type="dxa"/>
            <w:noWrap/>
            <w:hideMark/>
          </w:tcPr>
          <w:p w14:paraId="4BACD13C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manipulating the baby</w:t>
            </w:r>
          </w:p>
        </w:tc>
      </w:tr>
      <w:tr w:rsidR="00690754" w:rsidRPr="00161941" w14:paraId="1C30FC83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20828CD0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4B60B8B7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a</w:t>
            </w:r>
          </w:p>
        </w:tc>
        <w:tc>
          <w:tcPr>
            <w:tcW w:w="1893" w:type="dxa"/>
            <w:noWrap/>
            <w:hideMark/>
          </w:tcPr>
          <w:p w14:paraId="589B2450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arry baby without stress</w:t>
            </w:r>
          </w:p>
        </w:tc>
        <w:tc>
          <w:tcPr>
            <w:tcW w:w="5782" w:type="dxa"/>
            <w:noWrap/>
            <w:hideMark/>
          </w:tcPr>
          <w:p w14:paraId="52CCF71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carrying a baby to move around (usually on the stomach but sometimes on the back)</w:t>
            </w:r>
          </w:p>
        </w:tc>
      </w:tr>
      <w:tr w:rsidR="00690754" w:rsidRPr="00161941" w14:paraId="3CEB01FB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E53F36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15AE5B2A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Mtm</w:t>
            </w:r>
            <w:proofErr w:type="spellEnd"/>
          </w:p>
        </w:tc>
        <w:tc>
          <w:tcPr>
            <w:tcW w:w="1893" w:type="dxa"/>
            <w:noWrap/>
            <w:hideMark/>
          </w:tcPr>
          <w:p w14:paraId="5CEC276F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mouth to mouth</w:t>
            </w:r>
          </w:p>
        </w:tc>
        <w:tc>
          <w:tcPr>
            <w:tcW w:w="5782" w:type="dxa"/>
            <w:noWrap/>
            <w:hideMark/>
          </w:tcPr>
          <w:p w14:paraId="6AB1AA9C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melling a partner's mouth and vice versa</w:t>
            </w:r>
          </w:p>
        </w:tc>
      </w:tr>
      <w:tr w:rsidR="00690754" w:rsidRPr="00161941" w14:paraId="5D8B0273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EB7D5D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D92B8C0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m</w:t>
            </w:r>
            <w:proofErr w:type="spellEnd"/>
          </w:p>
        </w:tc>
        <w:tc>
          <w:tcPr>
            <w:tcW w:w="1893" w:type="dxa"/>
            <w:noWrap/>
            <w:hideMark/>
          </w:tcPr>
          <w:p w14:paraId="50C660F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ips smacking</w:t>
            </w:r>
          </w:p>
        </w:tc>
        <w:tc>
          <w:tcPr>
            <w:tcW w:w="5782" w:type="dxa"/>
            <w:noWrap/>
            <w:hideMark/>
          </w:tcPr>
          <w:p w14:paraId="6582949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making noise by clapping its lips (usually while grooming or approaching a subordinate)</w:t>
            </w:r>
          </w:p>
        </w:tc>
      </w:tr>
      <w:tr w:rsidR="00690754" w:rsidRPr="00161941" w14:paraId="2721A285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38E9EC51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11BA08B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Pl</w:t>
            </w:r>
          </w:p>
        </w:tc>
        <w:tc>
          <w:tcPr>
            <w:tcW w:w="1893" w:type="dxa"/>
            <w:noWrap/>
            <w:hideMark/>
          </w:tcPr>
          <w:p w14:paraId="1BEAA20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play (general)</w:t>
            </w:r>
          </w:p>
        </w:tc>
        <w:tc>
          <w:tcPr>
            <w:tcW w:w="5782" w:type="dxa"/>
            <w:noWrap/>
            <w:hideMark/>
          </w:tcPr>
          <w:p w14:paraId="1357B75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playing (no description)</w:t>
            </w:r>
          </w:p>
        </w:tc>
      </w:tr>
      <w:tr w:rsidR="00690754" w:rsidRPr="00161941" w14:paraId="73DD5819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50648798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3BB2A80D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Gr</w:t>
            </w:r>
          </w:p>
        </w:tc>
        <w:tc>
          <w:tcPr>
            <w:tcW w:w="1893" w:type="dxa"/>
            <w:noWrap/>
            <w:hideMark/>
          </w:tcPr>
          <w:p w14:paraId="4FE5C400" w14:textId="6052EA12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G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room</w:t>
            </w:r>
          </w:p>
        </w:tc>
        <w:tc>
          <w:tcPr>
            <w:tcW w:w="5782" w:type="dxa"/>
            <w:noWrap/>
            <w:hideMark/>
          </w:tcPr>
          <w:p w14:paraId="3C9D2691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grooming a partner</w:t>
            </w:r>
          </w:p>
        </w:tc>
      </w:tr>
      <w:tr w:rsidR="00690754" w:rsidRPr="00161941" w14:paraId="632CD528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0D89A59B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74A2DBC9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Pr</w:t>
            </w:r>
            <w:proofErr w:type="spellEnd"/>
          </w:p>
        </w:tc>
        <w:tc>
          <w:tcPr>
            <w:tcW w:w="1893" w:type="dxa"/>
            <w:noWrap/>
            <w:hideMark/>
          </w:tcPr>
          <w:p w14:paraId="26D69BD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prensenting</w:t>
            </w:r>
            <w:proofErr w:type="spellEnd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 xml:space="preserve"> groom</w:t>
            </w:r>
          </w:p>
        </w:tc>
        <w:tc>
          <w:tcPr>
            <w:tcW w:w="5782" w:type="dxa"/>
            <w:noWrap/>
            <w:hideMark/>
          </w:tcPr>
          <w:p w14:paraId="12265237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presenting a part of its body to be groomed (usually elbow, head or back)</w:t>
            </w:r>
          </w:p>
        </w:tc>
      </w:tr>
      <w:tr w:rsidR="00690754" w:rsidRPr="00161941" w14:paraId="26F9113B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49FA3CD1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1FFBFD3D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nas</w:t>
            </w:r>
            <w:proofErr w:type="spellEnd"/>
          </w:p>
        </w:tc>
        <w:tc>
          <w:tcPr>
            <w:tcW w:w="1893" w:type="dxa"/>
            <w:noWrap/>
            <w:hideMark/>
          </w:tcPr>
          <w:p w14:paraId="212EC270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non-agonistic supplant</w:t>
            </w:r>
          </w:p>
        </w:tc>
        <w:tc>
          <w:tcPr>
            <w:tcW w:w="5782" w:type="dxa"/>
            <w:noWrap/>
            <w:hideMark/>
          </w:tcPr>
          <w:p w14:paraId="19E5FBC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approaching another animal who is occupying a resource and replaces that individual without overt aggression</w:t>
            </w:r>
          </w:p>
        </w:tc>
      </w:tr>
      <w:tr w:rsidR="00690754" w:rsidRPr="00161941" w14:paraId="76307DEE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3C16DBA7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53F559A1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p</w:t>
            </w:r>
          </w:p>
        </w:tc>
        <w:tc>
          <w:tcPr>
            <w:tcW w:w="1893" w:type="dxa"/>
            <w:noWrap/>
            <w:hideMark/>
          </w:tcPr>
          <w:p w14:paraId="067C45A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pproach</w:t>
            </w:r>
          </w:p>
        </w:tc>
        <w:tc>
          <w:tcPr>
            <w:tcW w:w="5782" w:type="dxa"/>
            <w:noWrap/>
            <w:hideMark/>
          </w:tcPr>
          <w:p w14:paraId="68894BD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approaching another animal (r&lt;2m)</w:t>
            </w:r>
          </w:p>
        </w:tc>
      </w:tr>
      <w:tr w:rsidR="00690754" w:rsidRPr="00161941" w14:paraId="0D03C87F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3D5BFE1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D2F57C1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To</w:t>
            </w:r>
          </w:p>
        </w:tc>
        <w:tc>
          <w:tcPr>
            <w:tcW w:w="1893" w:type="dxa"/>
            <w:noWrap/>
            <w:hideMark/>
          </w:tcPr>
          <w:p w14:paraId="6C463EB5" w14:textId="2D81841C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T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ouch</w:t>
            </w:r>
          </w:p>
        </w:tc>
        <w:tc>
          <w:tcPr>
            <w:tcW w:w="5782" w:type="dxa"/>
            <w:noWrap/>
            <w:hideMark/>
          </w:tcPr>
          <w:p w14:paraId="5DE09D6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touch a partner in a gentle way, hand on shoulder</w:t>
            </w:r>
          </w:p>
        </w:tc>
      </w:tr>
      <w:tr w:rsidR="001F6891" w:rsidRPr="00161941" w14:paraId="3CDF138A" w14:textId="77777777" w:rsidTr="00690754">
        <w:trPr>
          <w:trHeight w:val="227"/>
        </w:trPr>
        <w:tc>
          <w:tcPr>
            <w:tcW w:w="1271" w:type="dxa"/>
            <w:vMerge/>
          </w:tcPr>
          <w:p w14:paraId="70836096" w14:textId="77777777" w:rsidR="001F6891" w:rsidRPr="00690754" w:rsidRDefault="001F6891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</w:tcPr>
          <w:p w14:paraId="7B1D57FE" w14:textId="4BCDD5B4" w:rsidR="001F6891" w:rsidRPr="00690754" w:rsidRDefault="001F6891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ns</w:t>
            </w:r>
          </w:p>
        </w:tc>
        <w:tc>
          <w:tcPr>
            <w:tcW w:w="1893" w:type="dxa"/>
            <w:noWrap/>
          </w:tcPr>
          <w:p w14:paraId="2FC5B511" w14:textId="6EE3DD39" w:rsidR="001F6891" w:rsidRPr="00690754" w:rsidRDefault="001F6891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nspection</w:t>
            </w:r>
          </w:p>
        </w:tc>
        <w:tc>
          <w:tcPr>
            <w:tcW w:w="5782" w:type="dxa"/>
            <w:noWrap/>
          </w:tcPr>
          <w:p w14:paraId="4EC02883" w14:textId="4F8E060D" w:rsidR="001F6891" w:rsidRPr="00690754" w:rsidRDefault="001F6891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1F6891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nspects another individual sexual parts.</w:t>
            </w:r>
          </w:p>
        </w:tc>
      </w:tr>
      <w:tr w:rsidR="00690754" w:rsidRPr="00161941" w14:paraId="4B0BFE78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652F7392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68719429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Fo</w:t>
            </w:r>
            <w:proofErr w:type="spellEnd"/>
          </w:p>
        </w:tc>
        <w:tc>
          <w:tcPr>
            <w:tcW w:w="1893" w:type="dxa"/>
            <w:noWrap/>
            <w:hideMark/>
          </w:tcPr>
          <w:p w14:paraId="684DC6DA" w14:textId="4973CF91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F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ollow</w:t>
            </w:r>
          </w:p>
        </w:tc>
        <w:tc>
          <w:tcPr>
            <w:tcW w:w="5782" w:type="dxa"/>
            <w:noWrap/>
            <w:hideMark/>
          </w:tcPr>
          <w:p w14:paraId="0AD290DC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following another animal</w:t>
            </w:r>
          </w:p>
        </w:tc>
      </w:tr>
      <w:tr w:rsidR="00690754" w:rsidRPr="00161941" w14:paraId="01C7519A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262E246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5338337A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e</w:t>
            </w:r>
          </w:p>
        </w:tc>
        <w:tc>
          <w:tcPr>
            <w:tcW w:w="1893" w:type="dxa"/>
            <w:noWrap/>
            <w:hideMark/>
          </w:tcPr>
          <w:p w14:paraId="2E1BACE8" w14:textId="388AE08B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eave</w:t>
            </w:r>
          </w:p>
        </w:tc>
        <w:tc>
          <w:tcPr>
            <w:tcW w:w="5782" w:type="dxa"/>
            <w:noWrap/>
            <w:hideMark/>
          </w:tcPr>
          <w:p w14:paraId="76C5151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leaving the proximity of another (perimeter of three meters)</w:t>
            </w:r>
          </w:p>
        </w:tc>
      </w:tr>
      <w:tr w:rsidR="00690754" w:rsidRPr="00161941" w14:paraId="3F0A4EBA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56923B9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4305D87E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pl</w:t>
            </w:r>
            <w:proofErr w:type="spellEnd"/>
          </w:p>
        </w:tc>
        <w:tc>
          <w:tcPr>
            <w:tcW w:w="1893" w:type="dxa"/>
            <w:noWrap/>
            <w:hideMark/>
          </w:tcPr>
          <w:p w14:paraId="524F3E2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nvitation to play</w:t>
            </w:r>
          </w:p>
        </w:tc>
        <w:tc>
          <w:tcPr>
            <w:tcW w:w="5782" w:type="dxa"/>
            <w:noWrap/>
            <w:hideMark/>
          </w:tcPr>
          <w:p w14:paraId="45112D7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itiation of play (show teeth, look upside down, quick touch before darting and jumping)</w:t>
            </w:r>
          </w:p>
        </w:tc>
      </w:tr>
      <w:tr w:rsidR="00690754" w:rsidRPr="00161941" w14:paraId="567F1A71" w14:textId="77777777" w:rsidTr="00690754">
        <w:trPr>
          <w:trHeight w:val="227"/>
        </w:trPr>
        <w:tc>
          <w:tcPr>
            <w:tcW w:w="1271" w:type="dxa"/>
            <w:vMerge w:val="restart"/>
            <w:hideMark/>
          </w:tcPr>
          <w:p w14:paraId="097B1243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 xml:space="preserve">Agonistic </w:t>
            </w: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Behaviours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1783BE7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Fi</w:t>
            </w:r>
          </w:p>
        </w:tc>
        <w:tc>
          <w:tcPr>
            <w:tcW w:w="1893" w:type="dxa"/>
            <w:noWrap/>
            <w:hideMark/>
          </w:tcPr>
          <w:p w14:paraId="0C9EE32A" w14:textId="02B089A0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F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ght</w:t>
            </w:r>
          </w:p>
        </w:tc>
        <w:tc>
          <w:tcPr>
            <w:tcW w:w="5782" w:type="dxa"/>
            <w:noWrap/>
            <w:hideMark/>
          </w:tcPr>
          <w:p w14:paraId="467D785B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two partners stand up and slap each other</w:t>
            </w:r>
          </w:p>
        </w:tc>
      </w:tr>
      <w:tr w:rsidR="00690754" w:rsidRPr="00161941" w14:paraId="4C3E8D03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652643A8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7FE5F5F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sf</w:t>
            </w:r>
            <w:proofErr w:type="spellEnd"/>
          </w:p>
        </w:tc>
        <w:tc>
          <w:tcPr>
            <w:tcW w:w="1893" w:type="dxa"/>
            <w:noWrap/>
            <w:hideMark/>
          </w:tcPr>
          <w:p w14:paraId="449D831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ttempt stealing food</w:t>
            </w:r>
          </w:p>
        </w:tc>
        <w:tc>
          <w:tcPr>
            <w:tcW w:w="5782" w:type="dxa"/>
            <w:noWrap/>
            <w:hideMark/>
          </w:tcPr>
          <w:p w14:paraId="69BB29C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rying to steal another's food</w:t>
            </w:r>
          </w:p>
        </w:tc>
      </w:tr>
      <w:tr w:rsidR="00690754" w:rsidRPr="00161941" w14:paraId="1F00E9A1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6B47E2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2557DA96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kb</w:t>
            </w:r>
            <w:proofErr w:type="spellEnd"/>
          </w:p>
        </w:tc>
        <w:tc>
          <w:tcPr>
            <w:tcW w:w="1893" w:type="dxa"/>
            <w:noWrap/>
            <w:hideMark/>
          </w:tcPr>
          <w:p w14:paraId="3669661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ttempt kidnapping baby</w:t>
            </w:r>
          </w:p>
        </w:tc>
        <w:tc>
          <w:tcPr>
            <w:tcW w:w="5782" w:type="dxa"/>
            <w:noWrap/>
            <w:hideMark/>
          </w:tcPr>
          <w:p w14:paraId="047F342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rying to steal a mother's baby</w:t>
            </w:r>
          </w:p>
        </w:tc>
      </w:tr>
      <w:tr w:rsidR="00690754" w:rsidRPr="00161941" w14:paraId="15EFC4AA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010F8C1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4C7D6C6C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Bt</w:t>
            </w:r>
            <w:proofErr w:type="spellEnd"/>
          </w:p>
        </w:tc>
        <w:tc>
          <w:tcPr>
            <w:tcW w:w="1893" w:type="dxa"/>
            <w:noWrap/>
            <w:hideMark/>
          </w:tcPr>
          <w:p w14:paraId="02B55BEF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bared teeth</w:t>
            </w:r>
          </w:p>
        </w:tc>
        <w:tc>
          <w:tcPr>
            <w:tcW w:w="5782" w:type="dxa"/>
            <w:noWrap/>
            <w:hideMark/>
          </w:tcPr>
          <w:p w14:paraId="02947F9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howing its teeth (usually while approaching a dominant)</w:t>
            </w:r>
          </w:p>
        </w:tc>
      </w:tr>
      <w:tr w:rsidR="00690754" w:rsidRPr="00161941" w14:paraId="23CEF582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2A585B1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1AAB2917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v</w:t>
            </w:r>
          </w:p>
        </w:tc>
        <w:tc>
          <w:tcPr>
            <w:tcW w:w="1893" w:type="dxa"/>
            <w:noWrap/>
            <w:hideMark/>
          </w:tcPr>
          <w:p w14:paraId="33540D4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avoidance</w:t>
            </w:r>
          </w:p>
        </w:tc>
        <w:tc>
          <w:tcPr>
            <w:tcW w:w="5782" w:type="dxa"/>
            <w:noWrap/>
            <w:hideMark/>
          </w:tcPr>
          <w:p w14:paraId="3A8F3AC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individual is avoiding another individual who is </w:t>
            </w: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approching</w:t>
            </w:r>
            <w:proofErr w:type="spellEnd"/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 it</w:t>
            </w:r>
          </w:p>
        </w:tc>
      </w:tr>
      <w:tr w:rsidR="00690754" w:rsidRPr="00161941" w14:paraId="33B4F636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55AD307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70289CC4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Jp</w:t>
            </w:r>
            <w:proofErr w:type="spellEnd"/>
          </w:p>
        </w:tc>
        <w:tc>
          <w:tcPr>
            <w:tcW w:w="1893" w:type="dxa"/>
            <w:noWrap/>
            <w:hideMark/>
          </w:tcPr>
          <w:p w14:paraId="6113081B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jump aside</w:t>
            </w:r>
          </w:p>
        </w:tc>
        <w:tc>
          <w:tcPr>
            <w:tcW w:w="5782" w:type="dxa"/>
            <w:noWrap/>
            <w:hideMark/>
          </w:tcPr>
          <w:p w14:paraId="322AEC38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jump aside to avoid a partner, an aggression, something scary</w:t>
            </w:r>
          </w:p>
        </w:tc>
      </w:tr>
      <w:tr w:rsidR="00690754" w:rsidRPr="00161941" w14:paraId="21683CA1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4056559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4B1EC292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r</w:t>
            </w:r>
          </w:p>
        </w:tc>
        <w:tc>
          <w:tcPr>
            <w:tcW w:w="1893" w:type="dxa"/>
            <w:noWrap/>
            <w:hideMark/>
          </w:tcPr>
          <w:p w14:paraId="761B3BC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rawl on the ground</w:t>
            </w:r>
          </w:p>
        </w:tc>
        <w:tc>
          <w:tcPr>
            <w:tcW w:w="5782" w:type="dxa"/>
            <w:noWrap/>
            <w:hideMark/>
          </w:tcPr>
          <w:p w14:paraId="0DD0E18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lying on the ground while looking at its aggressor</w:t>
            </w:r>
          </w:p>
        </w:tc>
      </w:tr>
      <w:tr w:rsidR="00690754" w:rsidRPr="00161941" w14:paraId="736B9D99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36EA9E6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61CB3B1E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Fl</w:t>
            </w:r>
          </w:p>
        </w:tc>
        <w:tc>
          <w:tcPr>
            <w:tcW w:w="1893" w:type="dxa"/>
            <w:noWrap/>
            <w:hideMark/>
          </w:tcPr>
          <w:p w14:paraId="4CA7D11A" w14:textId="7ADB665C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F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ee</w:t>
            </w:r>
          </w:p>
        </w:tc>
        <w:tc>
          <w:tcPr>
            <w:tcW w:w="5782" w:type="dxa"/>
            <w:noWrap/>
            <w:hideMark/>
          </w:tcPr>
          <w:p w14:paraId="5D0DBF2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fleeing an aggressor</w:t>
            </w:r>
          </w:p>
        </w:tc>
      </w:tr>
      <w:tr w:rsidR="00690754" w:rsidRPr="00161941" w14:paraId="3B3CE14A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0289F3A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1549434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o</w:t>
            </w:r>
          </w:p>
        </w:tc>
        <w:tc>
          <w:tcPr>
            <w:tcW w:w="1893" w:type="dxa"/>
            <w:noWrap/>
            <w:hideMark/>
          </w:tcPr>
          <w:p w14:paraId="24C63628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look around for support</w:t>
            </w:r>
          </w:p>
        </w:tc>
        <w:tc>
          <w:tcPr>
            <w:tcW w:w="5782" w:type="dxa"/>
            <w:noWrap/>
            <w:hideMark/>
          </w:tcPr>
          <w:p w14:paraId="63186DE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earching around him for support while it is threatened by another</w:t>
            </w:r>
          </w:p>
        </w:tc>
      </w:tr>
      <w:tr w:rsidR="00690754" w:rsidRPr="00161941" w14:paraId="06AFF3C5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299BB60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55A37586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as</w:t>
            </w:r>
            <w:proofErr w:type="spellEnd"/>
          </w:p>
        </w:tc>
        <w:tc>
          <w:tcPr>
            <w:tcW w:w="1893" w:type="dxa"/>
            <w:noWrap/>
            <w:hideMark/>
          </w:tcPr>
          <w:p w14:paraId="7AE071F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arry baby with stress</w:t>
            </w:r>
          </w:p>
        </w:tc>
        <w:tc>
          <w:tcPr>
            <w:tcW w:w="5782" w:type="dxa"/>
            <w:noWrap/>
            <w:hideMark/>
          </w:tcPr>
          <w:p w14:paraId="0F81EEB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carrying a baby to escape a stressful situation for itself or for the baby (infanticide attacks)</w:t>
            </w:r>
          </w:p>
        </w:tc>
      </w:tr>
      <w:tr w:rsidR="00690754" w:rsidRPr="00161941" w14:paraId="35AEEBB0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272787C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32900A59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t</w:t>
            </w:r>
          </w:p>
        </w:tc>
        <w:tc>
          <w:tcPr>
            <w:tcW w:w="1893" w:type="dxa"/>
            <w:noWrap/>
            <w:hideMark/>
          </w:tcPr>
          <w:p w14:paraId="5AE9CF3F" w14:textId="7020C9DD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tare</w:t>
            </w:r>
          </w:p>
        </w:tc>
        <w:tc>
          <w:tcPr>
            <w:tcW w:w="5782" w:type="dxa"/>
            <w:noWrap/>
            <w:hideMark/>
          </w:tcPr>
          <w:p w14:paraId="56C098B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hreatening (look / go forward)</w:t>
            </w:r>
          </w:p>
        </w:tc>
      </w:tr>
      <w:tr w:rsidR="00690754" w:rsidRPr="00161941" w14:paraId="2996A704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2947E8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65C7C93A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tl</w:t>
            </w:r>
            <w:proofErr w:type="spellEnd"/>
          </w:p>
        </w:tc>
        <w:tc>
          <w:tcPr>
            <w:tcW w:w="1893" w:type="dxa"/>
            <w:noWrap/>
            <w:hideMark/>
          </w:tcPr>
          <w:p w14:paraId="3C7FA66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tare and lunge</w:t>
            </w:r>
          </w:p>
        </w:tc>
        <w:tc>
          <w:tcPr>
            <w:tcW w:w="5782" w:type="dxa"/>
            <w:noWrap/>
            <w:hideMark/>
          </w:tcPr>
          <w:p w14:paraId="081F088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threatening and half attacking (go forward / backward)</w:t>
            </w:r>
          </w:p>
        </w:tc>
      </w:tr>
      <w:tr w:rsidR="00690754" w:rsidRPr="00161941" w14:paraId="69AE8773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3920FFC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657BED9E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Gp</w:t>
            </w:r>
            <w:proofErr w:type="spellEnd"/>
          </w:p>
        </w:tc>
        <w:tc>
          <w:tcPr>
            <w:tcW w:w="1893" w:type="dxa"/>
            <w:noWrap/>
            <w:hideMark/>
          </w:tcPr>
          <w:p w14:paraId="5E57B3A4" w14:textId="4763B938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G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rip</w:t>
            </w:r>
          </w:p>
        </w:tc>
        <w:tc>
          <w:tcPr>
            <w:tcW w:w="5782" w:type="dxa"/>
            <w:noWrap/>
            <w:hideMark/>
          </w:tcPr>
          <w:p w14:paraId="6593945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gripping the other's fur</w:t>
            </w:r>
          </w:p>
        </w:tc>
      </w:tr>
      <w:tr w:rsidR="00690754" w:rsidRPr="00690754" w14:paraId="75F1F85C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678F294E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7A309011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Bi</w:t>
            </w:r>
          </w:p>
        </w:tc>
        <w:tc>
          <w:tcPr>
            <w:tcW w:w="1893" w:type="dxa"/>
            <w:noWrap/>
            <w:hideMark/>
          </w:tcPr>
          <w:p w14:paraId="3413CA3F" w14:textId="4B3FD67F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B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te</w:t>
            </w:r>
          </w:p>
        </w:tc>
        <w:tc>
          <w:tcPr>
            <w:tcW w:w="5782" w:type="dxa"/>
            <w:noWrap/>
            <w:hideMark/>
          </w:tcPr>
          <w:p w14:paraId="7642A647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 xml:space="preserve">individual is </w:t>
            </w: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bitting</w:t>
            </w:r>
            <w:proofErr w:type="spellEnd"/>
          </w:p>
        </w:tc>
      </w:tr>
      <w:tr w:rsidR="00690754" w:rsidRPr="00690754" w14:paraId="03A2C955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5ED1EA50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3616F9DF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h</w:t>
            </w:r>
          </w:p>
        </w:tc>
        <w:tc>
          <w:tcPr>
            <w:tcW w:w="1893" w:type="dxa"/>
            <w:noWrap/>
            <w:hideMark/>
          </w:tcPr>
          <w:p w14:paraId="2A7CAEB0" w14:textId="1488C61F" w:rsidR="0069172A" w:rsidRPr="00690754" w:rsidRDefault="00364595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C</w:t>
            </w:r>
            <w:r w:rsidR="0069172A"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hase</w:t>
            </w:r>
          </w:p>
        </w:tc>
        <w:tc>
          <w:tcPr>
            <w:tcW w:w="5782" w:type="dxa"/>
            <w:noWrap/>
            <w:hideMark/>
          </w:tcPr>
          <w:p w14:paraId="0C46652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ndividual is chasing another</w:t>
            </w:r>
          </w:p>
        </w:tc>
      </w:tr>
      <w:tr w:rsidR="00690754" w:rsidRPr="00161941" w14:paraId="7A660CBE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7127EA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3B9165B2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f</w:t>
            </w:r>
          </w:p>
        </w:tc>
        <w:tc>
          <w:tcPr>
            <w:tcW w:w="1893" w:type="dxa"/>
            <w:noWrap/>
            <w:hideMark/>
          </w:tcPr>
          <w:p w14:paraId="53F72AC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tealing food</w:t>
            </w:r>
          </w:p>
        </w:tc>
        <w:tc>
          <w:tcPr>
            <w:tcW w:w="5782" w:type="dxa"/>
            <w:noWrap/>
            <w:hideMark/>
          </w:tcPr>
          <w:p w14:paraId="4C30778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is stealing another's food</w:t>
            </w:r>
          </w:p>
        </w:tc>
      </w:tr>
      <w:tr w:rsidR="00690754" w:rsidRPr="00690754" w14:paraId="1F085578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3803D6A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64E8170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Tp</w:t>
            </w:r>
            <w:proofErr w:type="spellEnd"/>
          </w:p>
        </w:tc>
        <w:tc>
          <w:tcPr>
            <w:tcW w:w="1893" w:type="dxa"/>
            <w:noWrap/>
            <w:hideMark/>
          </w:tcPr>
          <w:p w14:paraId="0CC8651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take place</w:t>
            </w:r>
          </w:p>
        </w:tc>
        <w:tc>
          <w:tcPr>
            <w:tcW w:w="5782" w:type="dxa"/>
            <w:noWrap/>
            <w:hideMark/>
          </w:tcPr>
          <w:p w14:paraId="7EDA7D5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ndividual takes another's place</w:t>
            </w:r>
          </w:p>
        </w:tc>
      </w:tr>
      <w:tr w:rsidR="00690754" w:rsidRPr="00161941" w14:paraId="27A2BA7F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1DC399A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73EAC3A8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Kb</w:t>
            </w:r>
            <w:proofErr w:type="spellEnd"/>
          </w:p>
        </w:tc>
        <w:tc>
          <w:tcPr>
            <w:tcW w:w="1893" w:type="dxa"/>
            <w:noWrap/>
            <w:hideMark/>
          </w:tcPr>
          <w:p w14:paraId="1060E70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kidnapping baby</w:t>
            </w:r>
          </w:p>
        </w:tc>
        <w:tc>
          <w:tcPr>
            <w:tcW w:w="5782" w:type="dxa"/>
            <w:noWrap/>
            <w:hideMark/>
          </w:tcPr>
          <w:p w14:paraId="708B35FA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managed to steal a baby and refuse to hand it back to its mother</w:t>
            </w:r>
          </w:p>
        </w:tc>
      </w:tr>
      <w:tr w:rsidR="00690754" w:rsidRPr="00161941" w14:paraId="7D675A78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28D96B96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38011DFA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gn</w:t>
            </w:r>
            <w:proofErr w:type="spellEnd"/>
          </w:p>
        </w:tc>
        <w:tc>
          <w:tcPr>
            <w:tcW w:w="1893" w:type="dxa"/>
            <w:noWrap/>
            <w:hideMark/>
          </w:tcPr>
          <w:p w14:paraId="1DE7DA69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ignore / turn back</w:t>
            </w:r>
          </w:p>
        </w:tc>
        <w:tc>
          <w:tcPr>
            <w:tcW w:w="5782" w:type="dxa"/>
            <w:noWrap/>
            <w:hideMark/>
          </w:tcPr>
          <w:p w14:paraId="62B2B8C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individual ignore a partner's </w:t>
            </w: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sollicitation</w:t>
            </w:r>
            <w:proofErr w:type="spellEnd"/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 xml:space="preserve"> (for grooming, mating, nursing, etc) and even can turn its back</w:t>
            </w:r>
          </w:p>
        </w:tc>
      </w:tr>
      <w:tr w:rsidR="00690754" w:rsidRPr="00161941" w14:paraId="36903D11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0106A5EF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77186A82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a</w:t>
            </w:r>
          </w:p>
        </w:tc>
        <w:tc>
          <w:tcPr>
            <w:tcW w:w="1893" w:type="dxa"/>
            <w:noWrap/>
            <w:hideMark/>
          </w:tcPr>
          <w:p w14:paraId="7EBAEF44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upport aggressor</w:t>
            </w:r>
          </w:p>
        </w:tc>
        <w:tc>
          <w:tcPr>
            <w:tcW w:w="5782" w:type="dxa"/>
            <w:noWrap/>
            <w:hideMark/>
          </w:tcPr>
          <w:p w14:paraId="6479FA9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supports the aggressor in a conflict</w:t>
            </w:r>
          </w:p>
        </w:tc>
      </w:tr>
      <w:tr w:rsidR="00690754" w:rsidRPr="00161941" w14:paraId="30CB19A8" w14:textId="77777777" w:rsidTr="00690754">
        <w:trPr>
          <w:trHeight w:val="227"/>
        </w:trPr>
        <w:tc>
          <w:tcPr>
            <w:tcW w:w="1271" w:type="dxa"/>
            <w:vMerge/>
            <w:hideMark/>
          </w:tcPr>
          <w:p w14:paraId="56837B75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</w:p>
        </w:tc>
        <w:tc>
          <w:tcPr>
            <w:tcW w:w="1255" w:type="dxa"/>
            <w:noWrap/>
            <w:hideMark/>
          </w:tcPr>
          <w:p w14:paraId="0D241FE2" w14:textId="77777777" w:rsidR="0069172A" w:rsidRPr="00690754" w:rsidRDefault="0069172A" w:rsidP="0069172A">
            <w:pPr>
              <w:jc w:val="center"/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proofErr w:type="spellStart"/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v</w:t>
            </w:r>
            <w:proofErr w:type="spellEnd"/>
          </w:p>
        </w:tc>
        <w:tc>
          <w:tcPr>
            <w:tcW w:w="1893" w:type="dxa"/>
            <w:noWrap/>
            <w:hideMark/>
          </w:tcPr>
          <w:p w14:paraId="3DE7D58D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eastAsia="es-CO"/>
              </w:rPr>
              <w:t>support victim</w:t>
            </w:r>
          </w:p>
        </w:tc>
        <w:tc>
          <w:tcPr>
            <w:tcW w:w="5782" w:type="dxa"/>
            <w:noWrap/>
            <w:hideMark/>
          </w:tcPr>
          <w:p w14:paraId="01F861C3" w14:textId="77777777" w:rsidR="0069172A" w:rsidRPr="00690754" w:rsidRDefault="0069172A" w:rsidP="0069172A">
            <w:pPr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</w:pPr>
            <w:r w:rsidRPr="00690754">
              <w:rPr>
                <w:rFonts w:ascii="Cambria" w:eastAsia="Times New Roman" w:hAnsi="Cambria" w:cs="Calibri"/>
                <w:sz w:val="16"/>
                <w:szCs w:val="16"/>
                <w:lang w:val="en-GB" w:eastAsia="es-CO"/>
              </w:rPr>
              <w:t>individual supports the victim in a conflict</w:t>
            </w:r>
          </w:p>
        </w:tc>
      </w:tr>
    </w:tbl>
    <w:p w14:paraId="2E54502D" w14:textId="2C1AD1B8" w:rsidR="0069172A" w:rsidRDefault="0069172A" w:rsidP="0069172A">
      <w:pPr>
        <w:spacing w:after="0" w:line="480" w:lineRule="auto"/>
        <w:jc w:val="both"/>
        <w:rPr>
          <w:rFonts w:ascii="Cambria" w:eastAsia="Calibri" w:hAnsi="Cambria" w:cs="Times New Roman"/>
          <w:sz w:val="20"/>
          <w:szCs w:val="20"/>
          <w:lang w:val="en-GB" w:eastAsia="en-GB"/>
        </w:rPr>
      </w:pPr>
    </w:p>
    <w:p w14:paraId="1BEC47A1" w14:textId="7306BD58" w:rsidR="00E00E17" w:rsidRDefault="00E00E17" w:rsidP="0069172A">
      <w:pPr>
        <w:spacing w:after="0" w:line="480" w:lineRule="auto"/>
        <w:jc w:val="both"/>
        <w:rPr>
          <w:rFonts w:ascii="Cambria" w:eastAsia="Calibri" w:hAnsi="Cambria" w:cs="Times New Roman"/>
          <w:sz w:val="20"/>
          <w:szCs w:val="20"/>
          <w:lang w:val="en-GB" w:eastAsia="en-GB"/>
        </w:rPr>
      </w:pPr>
    </w:p>
    <w:p w14:paraId="649AC577" w14:textId="77777777" w:rsidR="00E00E17" w:rsidRPr="0069172A" w:rsidRDefault="00E00E17" w:rsidP="0069172A">
      <w:pPr>
        <w:spacing w:after="0" w:line="480" w:lineRule="auto"/>
        <w:jc w:val="both"/>
        <w:rPr>
          <w:rFonts w:ascii="Cambria" w:eastAsia="Calibri" w:hAnsi="Cambria" w:cs="Times New Roman"/>
          <w:sz w:val="20"/>
          <w:szCs w:val="20"/>
          <w:lang w:val="en-GB" w:eastAsia="en-GB"/>
        </w:rPr>
      </w:pPr>
    </w:p>
    <w:p w14:paraId="2F738E01" w14:textId="1FFFF92E" w:rsidR="0069172A" w:rsidRPr="003E4879" w:rsidRDefault="00161941" w:rsidP="0069172A">
      <w:pPr>
        <w:spacing w:after="0" w:line="480" w:lineRule="auto"/>
        <w:jc w:val="both"/>
        <w:rPr>
          <w:rFonts w:ascii="Cambria" w:eastAsia="Calibri" w:hAnsi="Cambria" w:cs="Times New Roman"/>
          <w:sz w:val="24"/>
          <w:szCs w:val="24"/>
          <w:lang w:val="en-GB" w:eastAsia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lastRenderedPageBreak/>
        <w:t xml:space="preserve">Supplementary </w:t>
      </w:r>
      <w:r w:rsidR="00EB04F8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Table </w:t>
      </w:r>
      <w:r w:rsidR="0069172A" w:rsidRPr="003E4879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2</w:t>
      </w:r>
      <w:r w:rsidR="0069172A" w:rsidRPr="003E4879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. 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Variables collected during f</w:t>
      </w:r>
      <w:r w:rsidR="0069172A" w:rsidRPr="003E4879">
        <w:rPr>
          <w:rFonts w:ascii="Cambria" w:eastAsia="Calibri" w:hAnsi="Cambria" w:cs="Times New Roman"/>
          <w:sz w:val="24"/>
          <w:szCs w:val="24"/>
          <w:lang w:val="en-GB" w:eastAsia="en-GB"/>
        </w:rPr>
        <w:t>ocal animal sampling</w:t>
      </w:r>
    </w:p>
    <w:tbl>
      <w:tblPr>
        <w:tblStyle w:val="Tablaconcuadrcula1"/>
        <w:tblW w:w="10060" w:type="dxa"/>
        <w:tblLook w:val="04A0" w:firstRow="1" w:lastRow="0" w:firstColumn="1" w:lastColumn="0" w:noHBand="0" w:noVBand="1"/>
      </w:tblPr>
      <w:tblGrid>
        <w:gridCol w:w="2877"/>
        <w:gridCol w:w="7288"/>
      </w:tblGrid>
      <w:tr w:rsidR="00AC4E5F" w:rsidRPr="00B73F64" w14:paraId="01E15A7A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0DE798AD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Datu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08D8D7F4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Description</w:t>
            </w:r>
          </w:p>
        </w:tc>
      </w:tr>
      <w:tr w:rsidR="00AC4E5F" w:rsidRPr="00161941" w14:paraId="7322319D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3D589B97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Date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0B55BC37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Date when the encounter took place</w:t>
            </w:r>
          </w:p>
        </w:tc>
      </w:tr>
      <w:tr w:rsidR="00AC4E5F" w:rsidRPr="00161941" w14:paraId="703156D9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01D6579D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Time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16EBD404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Time when the encounter took place</w:t>
            </w:r>
          </w:p>
        </w:tc>
      </w:tr>
      <w:tr w:rsidR="00AC4E5F" w:rsidRPr="00161941" w14:paraId="2D857CB4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2FDDB8EC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Distobserver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680BF366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Approximate distance from the observer to the focal animal</w:t>
            </w:r>
          </w:p>
        </w:tc>
      </w:tr>
      <w:tr w:rsidR="00AC4E5F" w:rsidRPr="00161941" w14:paraId="3414D7F8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750DC766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2CA7953C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Height of the animal at the moment of the encounter or interaction</w:t>
            </w:r>
          </w:p>
        </w:tc>
      </w:tr>
      <w:tr w:rsidR="00AC4E5F" w:rsidRPr="00161941" w14:paraId="3135D661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1EAE0F46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BehaviorCategory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168CC387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 xml:space="preserve">Whether the </w:t>
            </w:r>
            <w:proofErr w:type="spellStart"/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 xml:space="preserve"> was Affiliative, Aggressive, Sexual or Neutral</w:t>
            </w:r>
          </w:p>
        </w:tc>
      </w:tr>
      <w:tr w:rsidR="00AC4E5F" w:rsidRPr="00161941" w14:paraId="3D3B7CF8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796E13E3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DFocal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0EFDE4B4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ame of the focal individual</w:t>
            </w:r>
          </w:p>
        </w:tc>
      </w:tr>
      <w:tr w:rsidR="00AC4E5F" w:rsidRPr="00161941" w14:paraId="787DE564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2E361D0C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DEncountree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6D051EDD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ame of the individual encountered</w:t>
            </w:r>
          </w:p>
        </w:tc>
      </w:tr>
      <w:tr w:rsidR="00AC4E5F" w:rsidRPr="00161941" w14:paraId="5A78D5C3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10D616C1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1st Behaviour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0033B379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First behaviour that indicates the direction of the encounter (approach/being approached)</w:t>
            </w:r>
          </w:p>
        </w:tc>
      </w:tr>
      <w:tr w:rsidR="00AC4E5F" w:rsidRPr="00161941" w14:paraId="46DD46E4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68AD8B81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2nd Behaviour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64CDD124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Behaviour after the focal individual approaches or is approached by the encountered individual</w:t>
            </w:r>
          </w:p>
        </w:tc>
      </w:tr>
      <w:tr w:rsidR="00AC4E5F" w:rsidRPr="00161941" w14:paraId="5CD0782F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31F5797D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n/</w:t>
            </w: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outofsight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31427007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Whether the encountered individual was insight or out of sight for the focal individual at least 20 seconds before the encounter</w:t>
            </w:r>
          </w:p>
        </w:tc>
      </w:tr>
      <w:tr w:rsidR="00AC4E5F" w:rsidRPr="00161941" w14:paraId="756079CC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449F9364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VocalizationFocal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38E647E2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Whether the focal individual vocalizes during the encounter</w:t>
            </w:r>
          </w:p>
        </w:tc>
      </w:tr>
      <w:tr w:rsidR="00AC4E5F" w:rsidRPr="00161941" w14:paraId="2DA0D992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112D7901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TypeVocalizationFocal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1887D270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Type of vocalization emitted by the focal individual</w:t>
            </w:r>
          </w:p>
        </w:tc>
      </w:tr>
      <w:tr w:rsidR="00AC4E5F" w:rsidRPr="00161941" w14:paraId="77F50EEF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0EC78970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VocalizationEncountree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17F04789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Whether the encountered individual vocalizes during the encounter</w:t>
            </w:r>
          </w:p>
        </w:tc>
      </w:tr>
      <w:tr w:rsidR="00AC4E5F" w:rsidRPr="00161941" w14:paraId="335EAA18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0F4AE18F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TypeVocalizationEncountree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46BBF2CE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Type of vocalization emitted by the encountered individual</w:t>
            </w:r>
          </w:p>
        </w:tc>
      </w:tr>
      <w:tr w:rsidR="00AC4E5F" w:rsidRPr="00161941" w14:paraId="3D37950E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51B02BB7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DistbtwnID</w:t>
            </w:r>
            <w:proofErr w:type="spellEnd"/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6E89F2E1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Distance between the focal individual and the encountered individual</w:t>
            </w:r>
          </w:p>
        </w:tc>
      </w:tr>
      <w:tr w:rsidR="00AC4E5F" w:rsidRPr="00161941" w14:paraId="7B6B3452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185E028B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NIDin1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69945AC5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umber of individual within 1m around the focal individual at the moment of the encounter</w:t>
            </w:r>
          </w:p>
        </w:tc>
      </w:tr>
      <w:tr w:rsidR="00AC4E5F" w:rsidRPr="00161941" w14:paraId="1E7FD11F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5AC31830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NIDIn5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0983C095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umber of individual within 5m around the focal individual at the moment of the encounter</w:t>
            </w:r>
          </w:p>
        </w:tc>
      </w:tr>
      <w:tr w:rsidR="00AC4E5F" w:rsidRPr="00161941" w14:paraId="2E3A0361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2886668F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NIDIn10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47193CB0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umber of individual within 10m around the focal individual at the moment of the encounter</w:t>
            </w:r>
          </w:p>
        </w:tc>
      </w:tr>
      <w:tr w:rsidR="00AC4E5F" w:rsidRPr="00161941" w14:paraId="3F4DCA00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02A0791B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Din1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6152C49E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ames of the individuals within 1m around the focal individual at the moment of the encounter</w:t>
            </w:r>
          </w:p>
        </w:tc>
      </w:tr>
      <w:tr w:rsidR="00AC4E5F" w:rsidRPr="00161941" w14:paraId="446B402C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264B425C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Din5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303D8D87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ames of individuals within 5m around the focal individual at the moment of the encounter</w:t>
            </w:r>
          </w:p>
        </w:tc>
      </w:tr>
      <w:tr w:rsidR="00AC4E5F" w:rsidRPr="00161941" w14:paraId="6ED6FBE8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6189A070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Din10m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77DCDB53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Names of individuals within 10m around the focal individual at the moment of the encounter</w:t>
            </w:r>
          </w:p>
        </w:tc>
      </w:tr>
      <w:tr w:rsidR="00AC4E5F" w:rsidRPr="00161941" w14:paraId="0A7330D1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488ADDC1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in/out food patch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126A134D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Whether the encounter takes place inside or outside a food patch</w:t>
            </w:r>
          </w:p>
        </w:tc>
      </w:tr>
      <w:tr w:rsidR="00AC4E5F" w:rsidRPr="00161941" w14:paraId="0DDF7B4F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00246C1D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Kind of patch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10545221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The kind of food patch</w:t>
            </w:r>
          </w:p>
        </w:tc>
      </w:tr>
      <w:tr w:rsidR="00AC4E5F" w:rsidRPr="00161941" w14:paraId="400BB184" w14:textId="77777777" w:rsidTr="002C7BAD">
        <w:trPr>
          <w:trHeight w:val="227"/>
        </w:trPr>
        <w:tc>
          <w:tcPr>
            <w:tcW w:w="2772" w:type="dxa"/>
            <w:tcBorders>
              <w:right w:val="nil"/>
            </w:tcBorders>
            <w:noWrap/>
            <w:hideMark/>
          </w:tcPr>
          <w:p w14:paraId="518A33D6" w14:textId="77777777" w:rsidR="00AC4E5F" w:rsidRPr="00B73F64" w:rsidRDefault="00AC4E5F" w:rsidP="00AC4E5F">
            <w:pPr>
              <w:spacing w:line="480" w:lineRule="auto"/>
              <w:jc w:val="both"/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b/>
                <w:bCs/>
                <w:sz w:val="20"/>
                <w:szCs w:val="20"/>
                <w:lang w:val="en-GB" w:eastAsia="en-GB"/>
              </w:rPr>
              <w:t>Remarks</w:t>
            </w:r>
          </w:p>
        </w:tc>
        <w:tc>
          <w:tcPr>
            <w:tcW w:w="7288" w:type="dxa"/>
            <w:tcBorders>
              <w:left w:val="nil"/>
            </w:tcBorders>
            <w:noWrap/>
            <w:hideMark/>
          </w:tcPr>
          <w:p w14:paraId="3DF3763C" w14:textId="77777777" w:rsidR="00AC4E5F" w:rsidRPr="00B73F64" w:rsidRDefault="00AC4E5F" w:rsidP="00AC4E5F">
            <w:pPr>
              <w:jc w:val="both"/>
              <w:rPr>
                <w:rFonts w:ascii="Cambria" w:eastAsia="Calibri" w:hAnsi="Cambria"/>
                <w:sz w:val="20"/>
                <w:szCs w:val="20"/>
                <w:lang w:val="en-GB" w:eastAsia="en-GB"/>
              </w:rPr>
            </w:pPr>
            <w:r w:rsidRPr="00B73F64">
              <w:rPr>
                <w:rFonts w:ascii="Cambria" w:eastAsia="Calibri" w:hAnsi="Cambria"/>
                <w:sz w:val="20"/>
                <w:szCs w:val="20"/>
                <w:lang w:val="en-GB" w:eastAsia="en-GB"/>
              </w:rPr>
              <w:t>Any interesting event that was not included on the taken data</w:t>
            </w:r>
          </w:p>
        </w:tc>
      </w:tr>
    </w:tbl>
    <w:p w14:paraId="7916B105" w14:textId="67FD84C2" w:rsidR="00664101" w:rsidRDefault="00664101" w:rsidP="0069172A">
      <w:pPr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03DAFFF0" w14:textId="7C71E6C4" w:rsidR="00B73F64" w:rsidRDefault="00B73F64" w:rsidP="0069172A">
      <w:pPr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38AED6A1" w14:textId="77777777" w:rsidR="00B73F64" w:rsidRPr="00664101" w:rsidRDefault="00B73F64" w:rsidP="0069172A">
      <w:pPr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093415B" w14:textId="1B1FCF6B" w:rsidR="0069172A" w:rsidRPr="00EB04F8" w:rsidRDefault="00161941" w:rsidP="0069172A">
      <w:pPr>
        <w:spacing w:after="0" w:line="480" w:lineRule="auto"/>
        <w:jc w:val="both"/>
        <w:rPr>
          <w:rFonts w:ascii="Cambria" w:eastAsia="Calibri" w:hAnsi="Cambria" w:cs="Times New Roman"/>
          <w:sz w:val="24"/>
          <w:szCs w:val="24"/>
          <w:lang w:val="en-GB" w:eastAsia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lastRenderedPageBreak/>
        <w:t xml:space="preserve">Supplementary </w:t>
      </w:r>
      <w:r w:rsidR="00EB04F8" w:rsidRPr="00EB04F8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Table </w:t>
      </w:r>
      <w:r w:rsidR="0069172A" w:rsidRPr="00EB04F8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3</w:t>
      </w:r>
      <w:r w:rsidR="0069172A" w:rsidRPr="00EB04F8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. 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Data collected in conjunction with v</w:t>
      </w:r>
      <w:r w:rsidR="0069172A" w:rsidRPr="00EB04F8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ocal 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behaviour</w:t>
      </w:r>
    </w:p>
    <w:tbl>
      <w:tblPr>
        <w:tblStyle w:val="Tablaconcuadrcula1"/>
        <w:tblW w:w="9776" w:type="dxa"/>
        <w:tblLook w:val="04A0" w:firstRow="1" w:lastRow="0" w:firstColumn="1" w:lastColumn="0" w:noHBand="0" w:noVBand="1"/>
      </w:tblPr>
      <w:tblGrid>
        <w:gridCol w:w="2877"/>
        <w:gridCol w:w="6899"/>
      </w:tblGrid>
      <w:tr w:rsidR="00AC4E5F" w:rsidRPr="002C7BAD" w14:paraId="7A98786F" w14:textId="77777777" w:rsidTr="002C7BAD">
        <w:trPr>
          <w:trHeight w:val="300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171C10AC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  <w:t>Datum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2AB8476A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  <w:t>Description</w:t>
            </w:r>
          </w:p>
        </w:tc>
      </w:tr>
      <w:tr w:rsidR="00AC4E5F" w:rsidRPr="002C7BAD" w14:paraId="0EF0EFDD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46512CBD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Date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332E3696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Date of the vocalization</w:t>
            </w:r>
          </w:p>
        </w:tc>
      </w:tr>
      <w:tr w:rsidR="00AC4E5F" w:rsidRPr="002C7BAD" w14:paraId="296D0892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4C2E9CD1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Time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3342EC39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Time of the vocalization</w:t>
            </w:r>
          </w:p>
        </w:tc>
      </w:tr>
      <w:tr w:rsidR="00AC4E5F" w:rsidRPr="002C7BAD" w14:paraId="2ABBFD73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6EE95EA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Observer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19FA19C9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Name of the observer</w:t>
            </w:r>
          </w:p>
        </w:tc>
      </w:tr>
      <w:tr w:rsidR="00AC4E5F" w:rsidRPr="00161941" w14:paraId="00B8C47F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08F6FEEB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proofErr w:type="spellStart"/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FocalID</w:t>
            </w:r>
            <w:proofErr w:type="spellEnd"/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069E448F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Name of the focal individual</w:t>
            </w:r>
          </w:p>
        </w:tc>
      </w:tr>
      <w:tr w:rsidR="00AC4E5F" w:rsidRPr="00161941" w14:paraId="5BFECC5E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4B56E57F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Activity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5FAF1D2A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General activity of the focal individual (Resting, moving, foraging, social)</w:t>
            </w:r>
          </w:p>
        </w:tc>
      </w:tr>
      <w:tr w:rsidR="00AC4E5F" w:rsidRPr="00161941" w14:paraId="7933BC01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8F31281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Vocalization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0019CF56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Type of vocalization emitted by the focal individual</w:t>
            </w:r>
          </w:p>
        </w:tc>
      </w:tr>
      <w:tr w:rsidR="00AC4E5F" w:rsidRPr="00161941" w14:paraId="32F09F6C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0C0612F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Nbin1m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7F5D220F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 xml:space="preserve">Number of individual within 1m around the focal individual </w:t>
            </w:r>
          </w:p>
        </w:tc>
      </w:tr>
      <w:tr w:rsidR="00AC4E5F" w:rsidRPr="00161941" w14:paraId="4383D37A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420C361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Nbin5m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07F45594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 xml:space="preserve">Number of individual within 5m around the focal individual </w:t>
            </w:r>
          </w:p>
        </w:tc>
      </w:tr>
      <w:tr w:rsidR="00AC4E5F" w:rsidRPr="00161941" w14:paraId="0F2A8573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3354B874" w14:textId="77777777" w:rsidR="00AC4E5F" w:rsidRPr="002C7BAD" w:rsidRDefault="00AC4E5F" w:rsidP="00AC4E5F">
            <w:pPr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Nbin10m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5434F868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 xml:space="preserve">Number of individual within 10m around the focal individual </w:t>
            </w:r>
          </w:p>
        </w:tc>
      </w:tr>
      <w:tr w:rsidR="00AC4E5F" w:rsidRPr="00161941" w14:paraId="385E03D4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6D4E542E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ID1mbefore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71006CE2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 xml:space="preserve">Names of the individuals within 1m around the focal individual </w:t>
            </w:r>
          </w:p>
        </w:tc>
      </w:tr>
      <w:tr w:rsidR="00AC4E5F" w:rsidRPr="00161941" w14:paraId="5BB31C2F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09C59AE2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IA5mafter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7CD392C9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 xml:space="preserve">Names of individuals within 5m around the focal individual </w:t>
            </w:r>
          </w:p>
        </w:tc>
      </w:tr>
      <w:tr w:rsidR="00AC4E5F" w:rsidRPr="00161941" w14:paraId="6F447852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014D17F6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IA10mafter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059CE687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 xml:space="preserve">Names of individuals within 10m around the focal individual </w:t>
            </w:r>
          </w:p>
        </w:tc>
      </w:tr>
      <w:tr w:rsidR="00AC4E5F" w:rsidRPr="00161941" w14:paraId="410E0467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30C8DEBB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b/>
                <w:bCs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b/>
                <w:bCs/>
                <w:color w:val="000000"/>
                <w:sz w:val="22"/>
                <w:szCs w:val="22"/>
                <w:lang w:val="en-GB" w:eastAsia="en-GB"/>
              </w:rPr>
              <w:t>Remarks</w:t>
            </w:r>
          </w:p>
        </w:tc>
        <w:tc>
          <w:tcPr>
            <w:tcW w:w="6899" w:type="dxa"/>
            <w:tcBorders>
              <w:left w:val="nil"/>
            </w:tcBorders>
            <w:noWrap/>
            <w:hideMark/>
          </w:tcPr>
          <w:p w14:paraId="2515669B" w14:textId="77777777" w:rsidR="00AC4E5F" w:rsidRPr="002C7BAD" w:rsidRDefault="00AC4E5F" w:rsidP="00AC4E5F">
            <w:pPr>
              <w:jc w:val="both"/>
              <w:rPr>
                <w:rFonts w:ascii="Cambria" w:eastAsia="Calibri" w:hAnsi="Cambria"/>
                <w:sz w:val="22"/>
                <w:szCs w:val="22"/>
                <w:lang w:val="en-GB" w:eastAsia="en-GB"/>
              </w:rPr>
            </w:pPr>
            <w:r w:rsidRPr="002C7BAD">
              <w:rPr>
                <w:rFonts w:ascii="Cambria" w:eastAsia="Calibri" w:hAnsi="Cambria"/>
                <w:color w:val="000000"/>
                <w:sz w:val="22"/>
                <w:szCs w:val="22"/>
                <w:lang w:val="en-GB" w:eastAsia="en-GB"/>
              </w:rPr>
              <w:t>Any interesting event that was not included on the taken data</w:t>
            </w:r>
          </w:p>
        </w:tc>
      </w:tr>
    </w:tbl>
    <w:p w14:paraId="7D064794" w14:textId="77777777" w:rsidR="00AC4E5F" w:rsidRPr="00AC4E5F" w:rsidRDefault="00AC4E5F" w:rsidP="0069172A">
      <w:pPr>
        <w:spacing w:after="0" w:line="480" w:lineRule="auto"/>
        <w:jc w:val="both"/>
        <w:rPr>
          <w:rFonts w:ascii="Cambria" w:eastAsia="Calibri" w:hAnsi="Cambria" w:cs="Times New Roman"/>
          <w:sz w:val="20"/>
          <w:szCs w:val="20"/>
          <w:lang w:val="en-GB" w:eastAsia="en-GB"/>
        </w:rPr>
      </w:pPr>
    </w:p>
    <w:p w14:paraId="17ACADF3" w14:textId="77777777" w:rsidR="0069172A" w:rsidRPr="00AC4E5F" w:rsidRDefault="0069172A" w:rsidP="0069172A">
      <w:pPr>
        <w:spacing w:after="0" w:line="480" w:lineRule="auto"/>
        <w:jc w:val="both"/>
        <w:rPr>
          <w:rFonts w:ascii="Cambria" w:eastAsia="Calibri" w:hAnsi="Cambria" w:cs="Times New Roman"/>
          <w:sz w:val="20"/>
          <w:szCs w:val="20"/>
          <w:lang w:val="en-GB" w:eastAsia="en-GB"/>
        </w:rPr>
      </w:pPr>
    </w:p>
    <w:p w14:paraId="569A0EE1" w14:textId="70743BB0" w:rsidR="0069172A" w:rsidRPr="003E4879" w:rsidRDefault="00161941" w:rsidP="0069172A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 w:eastAsia="ja-JP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Supplementary </w:t>
      </w:r>
      <w:r w:rsidR="00EB04F8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Table </w:t>
      </w:r>
      <w:r w:rsidR="0069172A" w:rsidRPr="003E4879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4</w:t>
      </w:r>
      <w:r w:rsidR="0069172A" w:rsidRPr="003E4879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. 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Data collected during i</w:t>
      </w:r>
      <w:r w:rsidR="0069172A" w:rsidRPr="003E4879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nstantaneous </w:t>
      </w:r>
      <w:r w:rsidR="00EB04F8">
        <w:rPr>
          <w:rFonts w:ascii="Cambria" w:eastAsia="Calibri" w:hAnsi="Cambria" w:cs="Times New Roman"/>
          <w:sz w:val="24"/>
          <w:szCs w:val="24"/>
          <w:lang w:val="en-GB" w:eastAsia="en-GB"/>
        </w:rPr>
        <w:t>sampling</w:t>
      </w:r>
    </w:p>
    <w:tbl>
      <w:tblPr>
        <w:tblStyle w:val="Tablaconcuadrcula1"/>
        <w:tblW w:w="9918" w:type="dxa"/>
        <w:tblLook w:val="04A0" w:firstRow="1" w:lastRow="0" w:firstColumn="1" w:lastColumn="0" w:noHBand="0" w:noVBand="1"/>
      </w:tblPr>
      <w:tblGrid>
        <w:gridCol w:w="2877"/>
        <w:gridCol w:w="7041"/>
      </w:tblGrid>
      <w:tr w:rsidR="0069172A" w:rsidRPr="00CC0B88" w14:paraId="6305B6BC" w14:textId="77777777" w:rsidTr="002C7BAD">
        <w:trPr>
          <w:trHeight w:val="375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6F39B224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Datu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1373F835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Description</w:t>
            </w:r>
          </w:p>
        </w:tc>
      </w:tr>
      <w:tr w:rsidR="0069172A" w:rsidRPr="00161941" w14:paraId="0B03F31C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6D402DF3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Date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522FB372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Date of the instantaneous sampling</w:t>
            </w:r>
          </w:p>
        </w:tc>
      </w:tr>
      <w:tr w:rsidR="0069172A" w:rsidRPr="00161941" w14:paraId="1EB1AA5B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319232B8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Time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50B08380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Time of the instantaneous sampling</w:t>
            </w:r>
          </w:p>
        </w:tc>
      </w:tr>
      <w:tr w:rsidR="0069172A" w:rsidRPr="00161941" w14:paraId="01A85E1C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20E12B45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Observers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7945B11B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ame of observer collecting the data</w:t>
            </w:r>
          </w:p>
        </w:tc>
      </w:tr>
      <w:tr w:rsidR="0069172A" w:rsidRPr="00161941" w14:paraId="340613D7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332F110B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Weather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2FADA7AB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General description of the weather at the forest (Rainy, cloudy, sunny)</w:t>
            </w:r>
          </w:p>
        </w:tc>
      </w:tr>
      <w:tr w:rsidR="0069172A" w:rsidRPr="00161941" w14:paraId="74508E1B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6833F096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Disttoobserver</w:t>
            </w:r>
            <w:proofErr w:type="spellEnd"/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2BA1AC02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Approximate distance from the observer to the focal animal</w:t>
            </w:r>
          </w:p>
        </w:tc>
      </w:tr>
      <w:tr w:rsidR="0069172A" w:rsidRPr="00161941" w14:paraId="5FE608F2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168A9A7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FocalID</w:t>
            </w:r>
            <w:proofErr w:type="spellEnd"/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374151A5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ame of the focal individual</w:t>
            </w:r>
          </w:p>
        </w:tc>
      </w:tr>
      <w:tr w:rsidR="0069172A" w:rsidRPr="00161941" w14:paraId="529DA59B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16F21C3C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Activity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6131E7FC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General activity of the focal individual (Resting, moving, foraging, social)</w:t>
            </w:r>
          </w:p>
        </w:tc>
      </w:tr>
      <w:tr w:rsidR="0069172A" w:rsidRPr="00161941" w14:paraId="19A96C9E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04E71D34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Height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31580AF7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Height of the animal at the moment of the encounter or interaction</w:t>
            </w:r>
          </w:p>
        </w:tc>
      </w:tr>
      <w:tr w:rsidR="0069172A" w:rsidRPr="00CC0B88" w14:paraId="24545A8A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13B8966F" w14:textId="77777777" w:rsidR="0069172A" w:rsidRPr="00CC0B88" w:rsidRDefault="0069172A" w:rsidP="0069172A">
            <w:pPr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PositionInGroup</w:t>
            </w:r>
            <w:proofErr w:type="spellEnd"/>
          </w:p>
          <w:p w14:paraId="2B6FDA2C" w14:textId="77777777" w:rsidR="0069172A" w:rsidRPr="00CC0B88" w:rsidRDefault="0069172A" w:rsidP="0069172A">
            <w:pPr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7D118626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 xml:space="preserve">Relative position of the focal individual to the rest of the group. Definition by Range &amp; </w:t>
            </w:r>
            <w:proofErr w:type="spellStart"/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oë</w:t>
            </w:r>
            <w:proofErr w:type="spellEnd"/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 xml:space="preserve"> (2002)</w:t>
            </w:r>
          </w:p>
        </w:tc>
      </w:tr>
      <w:tr w:rsidR="0069172A" w:rsidRPr="00161941" w14:paraId="1C44A09F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32227FD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NearestNeighbour</w:t>
            </w:r>
            <w:proofErr w:type="spellEnd"/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6064F62A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ame of closest individual to the focal</w:t>
            </w:r>
          </w:p>
        </w:tc>
      </w:tr>
      <w:tr w:rsidR="0069172A" w:rsidRPr="00161941" w14:paraId="36FDC2FB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0FD2B4CE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DistanceNearest</w:t>
            </w:r>
            <w:proofErr w:type="spellEnd"/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216EE96D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 xml:space="preserve">Distance in meters from the focal to the closest </w:t>
            </w:r>
            <w:proofErr w:type="spellStart"/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eighbor</w:t>
            </w:r>
            <w:proofErr w:type="spellEnd"/>
          </w:p>
        </w:tc>
      </w:tr>
      <w:tr w:rsidR="0069172A" w:rsidRPr="00161941" w14:paraId="0EF4E28C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402DDC7E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Nb1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3A70A84A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umber of individual within 1m around the focal individual</w:t>
            </w:r>
          </w:p>
        </w:tc>
      </w:tr>
      <w:tr w:rsidR="0069172A" w:rsidRPr="00161941" w14:paraId="5F84E331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63A3C928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Nb5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1D68FB7E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umber of individual within 5m around the focal individual</w:t>
            </w:r>
          </w:p>
        </w:tc>
      </w:tr>
      <w:tr w:rsidR="0069172A" w:rsidRPr="00161941" w14:paraId="7FF47497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080CC784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Nb10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6D4EB7F7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umber of individual within 10m around the focal individual</w:t>
            </w:r>
          </w:p>
        </w:tc>
      </w:tr>
      <w:tr w:rsidR="0069172A" w:rsidRPr="00161941" w14:paraId="53417C0C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6029BA6B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IndIn1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3BE17490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ames of the individuals within 1m around the focal individual</w:t>
            </w:r>
          </w:p>
        </w:tc>
      </w:tr>
      <w:tr w:rsidR="0069172A" w:rsidRPr="00161941" w14:paraId="2DD8228C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1240B9FE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IndIn5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582C12C0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ames of individuals within 5m around the focal individual</w:t>
            </w:r>
          </w:p>
        </w:tc>
      </w:tr>
      <w:tr w:rsidR="0069172A" w:rsidRPr="00161941" w14:paraId="4153907D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57B223AF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IndIn10m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680FCDB5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Names of individuals within 10m around the focal individual</w:t>
            </w:r>
          </w:p>
        </w:tc>
      </w:tr>
      <w:tr w:rsidR="0069172A" w:rsidRPr="00161941" w14:paraId="058E397A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3DDAEF4A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In/Out of patch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131AC898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Whether the encounter takes place inside or outside a food patch</w:t>
            </w:r>
          </w:p>
        </w:tc>
      </w:tr>
      <w:tr w:rsidR="0069172A" w:rsidRPr="00161941" w14:paraId="586436B7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3C3FB105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Kind of patch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7276F364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The kind of food patch</w:t>
            </w:r>
          </w:p>
        </w:tc>
      </w:tr>
      <w:tr w:rsidR="0069172A" w:rsidRPr="00161941" w14:paraId="3A033A96" w14:textId="77777777" w:rsidTr="002C7BAD">
        <w:trPr>
          <w:trHeight w:val="227"/>
        </w:trPr>
        <w:tc>
          <w:tcPr>
            <w:tcW w:w="2877" w:type="dxa"/>
            <w:tcBorders>
              <w:right w:val="nil"/>
            </w:tcBorders>
            <w:noWrap/>
            <w:hideMark/>
          </w:tcPr>
          <w:p w14:paraId="17940032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b/>
                <w:sz w:val="22"/>
                <w:szCs w:val="22"/>
                <w:lang w:val="en-GB" w:eastAsia="en-GB"/>
              </w:rPr>
              <w:t>Remarks</w:t>
            </w:r>
          </w:p>
        </w:tc>
        <w:tc>
          <w:tcPr>
            <w:tcW w:w="7041" w:type="dxa"/>
            <w:tcBorders>
              <w:left w:val="nil"/>
            </w:tcBorders>
            <w:noWrap/>
            <w:hideMark/>
          </w:tcPr>
          <w:p w14:paraId="23D83F5B" w14:textId="77777777" w:rsidR="0069172A" w:rsidRPr="00CC0B88" w:rsidRDefault="0069172A" w:rsidP="0069172A">
            <w:pPr>
              <w:jc w:val="both"/>
              <w:rPr>
                <w:rFonts w:ascii="Cambria" w:eastAsia="Calibri" w:hAnsi="Cambria" w:cs="Calibri"/>
                <w:sz w:val="22"/>
                <w:szCs w:val="22"/>
                <w:lang w:val="en-GB" w:eastAsia="en-GB"/>
              </w:rPr>
            </w:pPr>
            <w:r w:rsidRPr="00CC0B88">
              <w:rPr>
                <w:rFonts w:ascii="Cambria" w:eastAsia="Calibri" w:hAnsi="Cambria" w:cs="Calibri"/>
                <w:color w:val="000000"/>
                <w:sz w:val="22"/>
                <w:szCs w:val="22"/>
                <w:lang w:val="en-GB" w:eastAsia="en-GB"/>
              </w:rPr>
              <w:t>Any interesting event that was not included on the taken data</w:t>
            </w:r>
          </w:p>
        </w:tc>
      </w:tr>
    </w:tbl>
    <w:p w14:paraId="61E00FDD" w14:textId="2F47EB7A" w:rsidR="0069172A" w:rsidRPr="003E4879" w:rsidRDefault="0069172A" w:rsidP="00630532">
      <w:pPr>
        <w:spacing w:after="0" w:line="480" w:lineRule="auto"/>
        <w:contextualSpacing/>
        <w:jc w:val="both"/>
        <w:rPr>
          <w:rFonts w:ascii="Cambria" w:eastAsia="Calibri" w:hAnsi="Cambria" w:cs="Times New Roman"/>
          <w:sz w:val="24"/>
          <w:szCs w:val="24"/>
          <w:lang w:val="en-GB" w:eastAsia="en-GB"/>
        </w:rPr>
      </w:pPr>
    </w:p>
    <w:p w14:paraId="255E200C" w14:textId="77777777" w:rsidR="00E00E17" w:rsidRDefault="00E00E17" w:rsidP="00630532">
      <w:pPr>
        <w:spacing w:after="0" w:line="480" w:lineRule="auto"/>
        <w:contextualSpacing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47E60820" w14:textId="77777777" w:rsidR="00E00E17" w:rsidRDefault="00E00E17" w:rsidP="00630532">
      <w:pPr>
        <w:spacing w:after="0" w:line="480" w:lineRule="auto"/>
        <w:contextualSpacing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27E3741" w14:textId="77777777" w:rsidR="00E00E17" w:rsidRDefault="00E00E17" w:rsidP="00630532">
      <w:pPr>
        <w:spacing w:after="0" w:line="480" w:lineRule="auto"/>
        <w:contextualSpacing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00D53334" w14:textId="6C897D10" w:rsidR="00350DE3" w:rsidRPr="00630532" w:rsidRDefault="00AC0CA0" w:rsidP="00630532">
      <w:pPr>
        <w:spacing w:after="0" w:line="480" w:lineRule="auto"/>
        <w:contextualSpacing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lastRenderedPageBreak/>
        <w:t>S</w:t>
      </w:r>
      <w:r w:rsidR="00D53465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upplementary appendix </w:t>
      </w:r>
      <w:r w:rsidR="00364595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5</w:t>
      </w:r>
      <w:r w:rsidR="00350DE3" w:rsidRPr="003E4879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. </w:t>
      </w:r>
      <w:r w:rsidR="0069172A" w:rsidRPr="003E4879">
        <w:rPr>
          <w:rFonts w:ascii="Cambria" w:hAnsi="Cambria"/>
          <w:sz w:val="24"/>
          <w:szCs w:val="24"/>
          <w:lang w:val="en-GB"/>
        </w:rPr>
        <w:t>Full model for the observational data</w:t>
      </w:r>
    </w:p>
    <w:p w14:paraId="51EF052E" w14:textId="67BB0016" w:rsidR="00BA25E5" w:rsidRPr="003E4879" w:rsidRDefault="00BA25E5" w:rsidP="00BA25E5">
      <w:pPr>
        <w:pStyle w:val="ListParagraph"/>
        <w:spacing w:line="480" w:lineRule="auto"/>
        <w:jc w:val="both"/>
        <w:rPr>
          <w:rFonts w:ascii="Cambria" w:hAnsi="Cambria"/>
          <w:sz w:val="24"/>
          <w:szCs w:val="24"/>
        </w:rPr>
      </w:pPr>
      <w:r w:rsidRPr="003E4879">
        <w:rPr>
          <w:rFonts w:ascii="Cambria" w:hAnsi="Cambria"/>
          <w:sz w:val="24"/>
          <w:szCs w:val="24"/>
        </w:rPr>
        <w:t xml:space="preserve">Call ~ sex +observer + </w:t>
      </w:r>
      <w:r w:rsidR="00EE29DE">
        <w:rPr>
          <w:rFonts w:ascii="Cambria" w:hAnsi="Cambria"/>
          <w:sz w:val="24"/>
          <w:szCs w:val="24"/>
        </w:rPr>
        <w:t>forage</w:t>
      </w:r>
      <w:r w:rsidRPr="003E4879">
        <w:rPr>
          <w:rFonts w:ascii="Cambria" w:hAnsi="Cambria"/>
          <w:sz w:val="24"/>
          <w:szCs w:val="24"/>
        </w:rPr>
        <w:t xml:space="preserve"> + friend + patch*neighbours + ranking*patch + ranking*neighbours + activity*neighbours</w:t>
      </w:r>
      <w:r w:rsidR="00EE29DE">
        <w:rPr>
          <w:rFonts w:ascii="Cambria" w:hAnsi="Cambria"/>
          <w:sz w:val="24"/>
          <w:szCs w:val="24"/>
        </w:rPr>
        <w:t xml:space="preserve"> + position*neighbours + position*patch</w:t>
      </w:r>
      <w:r w:rsidRPr="003E4879">
        <w:rPr>
          <w:rFonts w:ascii="Cambria" w:hAnsi="Cambria"/>
          <w:sz w:val="24"/>
          <w:szCs w:val="24"/>
        </w:rPr>
        <w:t xml:space="preserve"> </w:t>
      </w:r>
    </w:p>
    <w:p w14:paraId="7743D568" w14:textId="41953977" w:rsidR="00BA25E5" w:rsidRPr="003E4879" w:rsidRDefault="00BA25E5" w:rsidP="00BA25E5">
      <w:pPr>
        <w:pStyle w:val="ListParagraph"/>
        <w:spacing w:line="480" w:lineRule="auto"/>
        <w:jc w:val="both"/>
        <w:rPr>
          <w:rFonts w:ascii="Cambria" w:hAnsi="Cambria"/>
          <w:sz w:val="24"/>
          <w:szCs w:val="24"/>
        </w:rPr>
      </w:pPr>
      <w:r w:rsidRPr="003E4879">
        <w:rPr>
          <w:rFonts w:ascii="Cambria" w:hAnsi="Cambria"/>
          <w:sz w:val="24"/>
          <w:szCs w:val="24"/>
        </w:rPr>
        <w:t>+(1|focal ID) +(1|date)</w:t>
      </w:r>
    </w:p>
    <w:p w14:paraId="0E19F170" w14:textId="77777777" w:rsidR="00350DE3" w:rsidRPr="003E4879" w:rsidRDefault="00350DE3" w:rsidP="00350DE3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</w:p>
    <w:p w14:paraId="4555ADE5" w14:textId="3215E847" w:rsidR="0069172A" w:rsidRPr="003E4879" w:rsidRDefault="00D53465" w:rsidP="00350DE3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Supplementary appendix </w:t>
      </w:r>
      <w:r w:rsidR="00364595">
        <w:rPr>
          <w:rFonts w:ascii="Cambria" w:hAnsi="Cambria"/>
          <w:b/>
          <w:sz w:val="24"/>
          <w:szCs w:val="24"/>
          <w:lang w:val="en-GB"/>
        </w:rPr>
        <w:t>6</w:t>
      </w:r>
      <w:r w:rsidR="00350DE3" w:rsidRPr="003E4879">
        <w:rPr>
          <w:rFonts w:ascii="Cambria" w:hAnsi="Cambria"/>
          <w:b/>
          <w:sz w:val="24"/>
          <w:szCs w:val="24"/>
          <w:lang w:val="en-GB"/>
        </w:rPr>
        <w:t xml:space="preserve">. </w:t>
      </w:r>
      <w:r w:rsidR="00350DE3" w:rsidRPr="003E4879">
        <w:rPr>
          <w:rFonts w:ascii="Cambria" w:hAnsi="Cambria"/>
          <w:sz w:val="24"/>
          <w:szCs w:val="24"/>
          <w:lang w:val="en-GB"/>
        </w:rPr>
        <w:t>N</w:t>
      </w:r>
      <w:r w:rsidR="0069172A" w:rsidRPr="003E4879">
        <w:rPr>
          <w:rFonts w:ascii="Cambria" w:eastAsia="Calibri" w:hAnsi="Cambria" w:cs="Times New Roman"/>
          <w:sz w:val="24"/>
          <w:szCs w:val="24"/>
          <w:lang w:val="en-GB" w:eastAsia="en-GB"/>
        </w:rPr>
        <w:t>ull model for the observational data</w:t>
      </w:r>
    </w:p>
    <w:p w14:paraId="1B700B74" w14:textId="09E56B9D" w:rsidR="00D000F8" w:rsidRPr="003E4879" w:rsidRDefault="00D000F8" w:rsidP="00D000F8">
      <w:pPr>
        <w:pStyle w:val="ListParagraph"/>
        <w:spacing w:line="480" w:lineRule="auto"/>
        <w:jc w:val="both"/>
        <w:rPr>
          <w:rFonts w:ascii="Cambria" w:hAnsi="Cambria"/>
          <w:sz w:val="24"/>
          <w:szCs w:val="24"/>
        </w:rPr>
      </w:pPr>
      <w:r w:rsidRPr="003E4879">
        <w:rPr>
          <w:rFonts w:ascii="Cambria" w:hAnsi="Cambria"/>
          <w:sz w:val="24"/>
          <w:szCs w:val="24"/>
        </w:rPr>
        <w:t>Call ~ sex +</w:t>
      </w:r>
      <w:r w:rsidR="00EE29DE">
        <w:rPr>
          <w:rFonts w:ascii="Cambria" w:hAnsi="Cambria"/>
          <w:sz w:val="24"/>
          <w:szCs w:val="24"/>
        </w:rPr>
        <w:t xml:space="preserve"> </w:t>
      </w:r>
      <w:r w:rsidRPr="003E4879">
        <w:rPr>
          <w:rFonts w:ascii="Cambria" w:hAnsi="Cambria"/>
          <w:sz w:val="24"/>
          <w:szCs w:val="24"/>
        </w:rPr>
        <w:t>observer +</w:t>
      </w:r>
      <w:r w:rsidR="00EE29DE">
        <w:rPr>
          <w:rFonts w:ascii="Cambria" w:hAnsi="Cambria"/>
          <w:sz w:val="24"/>
          <w:szCs w:val="24"/>
        </w:rPr>
        <w:t xml:space="preserve"> </w:t>
      </w:r>
      <w:r w:rsidRPr="003E4879">
        <w:rPr>
          <w:rFonts w:ascii="Cambria" w:hAnsi="Cambria"/>
          <w:sz w:val="24"/>
          <w:szCs w:val="24"/>
        </w:rPr>
        <w:t>ranking</w:t>
      </w:r>
    </w:p>
    <w:p w14:paraId="5B3474F3" w14:textId="4C78534D" w:rsidR="00364595" w:rsidRPr="00B95684" w:rsidRDefault="00D000F8">
      <w:pPr>
        <w:pStyle w:val="ListParagraph"/>
        <w:spacing w:line="480" w:lineRule="auto"/>
        <w:jc w:val="both"/>
      </w:pPr>
      <w:r w:rsidRPr="003E4879">
        <w:rPr>
          <w:rFonts w:ascii="Cambria" w:hAnsi="Cambria"/>
          <w:sz w:val="24"/>
          <w:szCs w:val="24"/>
        </w:rPr>
        <w:t xml:space="preserve">             +(1|focal ID) +(1|date)</w:t>
      </w:r>
    </w:p>
    <w:p w14:paraId="65718CB1" w14:textId="77777777" w:rsidR="00364595" w:rsidRDefault="00364595" w:rsidP="00D000F8">
      <w:pPr>
        <w:pStyle w:val="ListParagraph"/>
        <w:spacing w:line="480" w:lineRule="auto"/>
        <w:jc w:val="both"/>
        <w:rPr>
          <w:rFonts w:ascii="Cambria" w:hAnsi="Cambria"/>
          <w:sz w:val="24"/>
          <w:szCs w:val="24"/>
        </w:rPr>
      </w:pPr>
    </w:p>
    <w:p w14:paraId="5898B508" w14:textId="77777777" w:rsidR="00E00E17" w:rsidRDefault="00E00E17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E0D4AF0" w14:textId="77777777" w:rsidR="00E00E17" w:rsidRDefault="00E00E17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05C8253" w14:textId="5E27BEF4" w:rsidR="00E00E17" w:rsidRDefault="00E00E17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35D5908D" w14:textId="1B417B41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3A222436" w14:textId="63D20387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0ADE5027" w14:textId="46171917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7F2A5D5F" w14:textId="2FEABC13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5B3DF094" w14:textId="54E7E4CE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5F419CDC" w14:textId="590B43A1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202E6F00" w14:textId="77BE77FE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610E4568" w14:textId="1833C84A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5978757" w14:textId="549FD4E9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2B7E03D" w14:textId="77777777" w:rsidR="00EE29DE" w:rsidRDefault="00EE29DE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72B393B8" w14:textId="77777777" w:rsidR="00E00E17" w:rsidRDefault="00E00E17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08E0CA15" w14:textId="77777777" w:rsidR="00E00E17" w:rsidRDefault="00E00E17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633A1ED9" w14:textId="765C4117" w:rsidR="00651638" w:rsidRPr="00523E2D" w:rsidRDefault="00D53465" w:rsidP="00651638">
      <w:pPr>
        <w:tabs>
          <w:tab w:val="left" w:pos="4815"/>
        </w:tabs>
        <w:spacing w:after="0" w:line="480" w:lineRule="auto"/>
        <w:jc w:val="both"/>
        <w:rPr>
          <w:rFonts w:ascii="Cambria" w:eastAsia="Calibri" w:hAnsi="Cambria" w:cs="Times New Roman"/>
          <w:sz w:val="24"/>
          <w:szCs w:val="24"/>
          <w:lang w:val="en-GB" w:eastAsia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lastRenderedPageBreak/>
        <w:t xml:space="preserve">Supplementary </w:t>
      </w:r>
      <w:r w:rsidR="00AC0CA0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Table </w:t>
      </w:r>
      <w:r w:rsidR="00364595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7</w:t>
      </w:r>
      <w:r w:rsidR="00651638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.  </w:t>
      </w:r>
      <w:r w:rsidR="00651638" w:rsidRPr="00523E2D">
        <w:rPr>
          <w:rFonts w:ascii="Cambria" w:eastAsia="Calibri" w:hAnsi="Cambria" w:cs="Times New Roman"/>
          <w:sz w:val="24"/>
          <w:szCs w:val="24"/>
          <w:lang w:val="en-GB" w:eastAsia="en-GB"/>
        </w:rPr>
        <w:t>Results of the food experiments</w:t>
      </w:r>
      <w:r w:rsidR="00651638" w:rsidRPr="00523E2D">
        <w:rPr>
          <w:rFonts w:ascii="Cambria" w:eastAsia="Calibri" w:hAnsi="Cambria" w:cs="Times New Roman"/>
          <w:sz w:val="24"/>
          <w:szCs w:val="24"/>
          <w:lang w:val="en-GB" w:eastAsia="en-GB"/>
        </w:rPr>
        <w:tab/>
      </w:r>
    </w:p>
    <w:tbl>
      <w:tblPr>
        <w:tblStyle w:val="TableGrid"/>
        <w:tblW w:w="8470" w:type="dxa"/>
        <w:tblLook w:val="04A0" w:firstRow="1" w:lastRow="0" w:firstColumn="1" w:lastColumn="0" w:noHBand="0" w:noVBand="1"/>
      </w:tblPr>
      <w:tblGrid>
        <w:gridCol w:w="1378"/>
        <w:gridCol w:w="1378"/>
        <w:gridCol w:w="1040"/>
        <w:gridCol w:w="626"/>
        <w:gridCol w:w="1629"/>
        <w:gridCol w:w="954"/>
        <w:gridCol w:w="1465"/>
      </w:tblGrid>
      <w:tr w:rsidR="00AC7EEC" w:rsidRPr="00364595" w14:paraId="5FE64B2D" w14:textId="77777777" w:rsidTr="00AC7EEC">
        <w:trPr>
          <w:trHeight w:val="300"/>
        </w:trPr>
        <w:tc>
          <w:tcPr>
            <w:tcW w:w="1378" w:type="dxa"/>
          </w:tcPr>
          <w:p w14:paraId="1FCC7C76" w14:textId="58AEA008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Trial</w:t>
            </w:r>
          </w:p>
        </w:tc>
        <w:tc>
          <w:tcPr>
            <w:tcW w:w="1378" w:type="dxa"/>
            <w:noWrap/>
            <w:hideMark/>
          </w:tcPr>
          <w:p w14:paraId="47BE5CB9" w14:textId="52BC6070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Date</w:t>
            </w:r>
          </w:p>
        </w:tc>
        <w:tc>
          <w:tcPr>
            <w:tcW w:w="1040" w:type="dxa"/>
            <w:noWrap/>
            <w:hideMark/>
          </w:tcPr>
          <w:p w14:paraId="6CF802A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ID</w:t>
            </w:r>
          </w:p>
        </w:tc>
        <w:tc>
          <w:tcPr>
            <w:tcW w:w="626" w:type="dxa"/>
            <w:noWrap/>
            <w:hideMark/>
          </w:tcPr>
          <w:p w14:paraId="018A3AD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Call</w:t>
            </w:r>
          </w:p>
        </w:tc>
        <w:tc>
          <w:tcPr>
            <w:tcW w:w="1629" w:type="dxa"/>
            <w:noWrap/>
            <w:hideMark/>
          </w:tcPr>
          <w:p w14:paraId="2EFF843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Call type</w:t>
            </w:r>
          </w:p>
        </w:tc>
        <w:tc>
          <w:tcPr>
            <w:tcW w:w="954" w:type="dxa"/>
            <w:noWrap/>
            <w:hideMark/>
          </w:tcPr>
          <w:p w14:paraId="1B7F605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Chased</w:t>
            </w:r>
          </w:p>
        </w:tc>
        <w:tc>
          <w:tcPr>
            <w:tcW w:w="1465" w:type="dxa"/>
          </w:tcPr>
          <w:p w14:paraId="009E9C7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Approached</w:t>
            </w:r>
          </w:p>
        </w:tc>
      </w:tr>
      <w:tr w:rsidR="00AC7EEC" w:rsidRPr="00364595" w14:paraId="28E4661B" w14:textId="77777777" w:rsidTr="00AC7EEC">
        <w:trPr>
          <w:trHeight w:val="300"/>
        </w:trPr>
        <w:tc>
          <w:tcPr>
            <w:tcW w:w="1378" w:type="dxa"/>
          </w:tcPr>
          <w:p w14:paraId="6B3632B9" w14:textId="2FD6A810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378" w:type="dxa"/>
            <w:noWrap/>
            <w:hideMark/>
          </w:tcPr>
          <w:p w14:paraId="20DEE4CA" w14:textId="02CF7132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8.07.2013</w:t>
            </w:r>
          </w:p>
        </w:tc>
        <w:tc>
          <w:tcPr>
            <w:tcW w:w="1040" w:type="dxa"/>
            <w:noWrap/>
            <w:hideMark/>
          </w:tcPr>
          <w:p w14:paraId="21FBE22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ina</w:t>
            </w:r>
          </w:p>
        </w:tc>
        <w:tc>
          <w:tcPr>
            <w:tcW w:w="626" w:type="dxa"/>
            <w:noWrap/>
            <w:hideMark/>
          </w:tcPr>
          <w:p w14:paraId="571F40DD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65084A8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0A21157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3241FF1A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78A31757" w14:textId="77777777" w:rsidTr="00AC7EEC">
        <w:trPr>
          <w:trHeight w:val="300"/>
        </w:trPr>
        <w:tc>
          <w:tcPr>
            <w:tcW w:w="1378" w:type="dxa"/>
          </w:tcPr>
          <w:p w14:paraId="024B2208" w14:textId="58FA383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</w:t>
            </w:r>
          </w:p>
        </w:tc>
        <w:tc>
          <w:tcPr>
            <w:tcW w:w="1378" w:type="dxa"/>
            <w:noWrap/>
            <w:hideMark/>
          </w:tcPr>
          <w:p w14:paraId="5D2DF598" w14:textId="1944DFD1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7.10.2013</w:t>
            </w:r>
          </w:p>
        </w:tc>
        <w:tc>
          <w:tcPr>
            <w:tcW w:w="1040" w:type="dxa"/>
            <w:noWrap/>
            <w:hideMark/>
          </w:tcPr>
          <w:p w14:paraId="4733B59D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proofErr w:type="spellStart"/>
            <w:r w:rsidRPr="00364595">
              <w:rPr>
                <w:rFonts w:ascii="Cambria" w:eastAsia="Calibri" w:hAnsi="Cambria"/>
                <w:lang w:val="en-GB" w:eastAsia="en-GB"/>
              </w:rPr>
              <w:t>Libia</w:t>
            </w:r>
            <w:proofErr w:type="spellEnd"/>
          </w:p>
        </w:tc>
        <w:tc>
          <w:tcPr>
            <w:tcW w:w="626" w:type="dxa"/>
            <w:noWrap/>
            <w:hideMark/>
          </w:tcPr>
          <w:p w14:paraId="25CB295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7DFED31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-twitter</w:t>
            </w:r>
          </w:p>
        </w:tc>
        <w:tc>
          <w:tcPr>
            <w:tcW w:w="954" w:type="dxa"/>
            <w:noWrap/>
            <w:hideMark/>
          </w:tcPr>
          <w:p w14:paraId="33F5E2D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7B0B395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4C4C453B" w14:textId="77777777" w:rsidTr="00AC7EEC">
        <w:trPr>
          <w:trHeight w:val="300"/>
        </w:trPr>
        <w:tc>
          <w:tcPr>
            <w:tcW w:w="1378" w:type="dxa"/>
          </w:tcPr>
          <w:p w14:paraId="21DCA75B" w14:textId="124B7DFC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3</w:t>
            </w:r>
          </w:p>
        </w:tc>
        <w:tc>
          <w:tcPr>
            <w:tcW w:w="1378" w:type="dxa"/>
            <w:noWrap/>
            <w:hideMark/>
          </w:tcPr>
          <w:p w14:paraId="23C35DEB" w14:textId="17653CDD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9.07.2015</w:t>
            </w:r>
          </w:p>
        </w:tc>
        <w:tc>
          <w:tcPr>
            <w:tcW w:w="1040" w:type="dxa"/>
            <w:noWrap/>
            <w:hideMark/>
          </w:tcPr>
          <w:p w14:paraId="18F6B6D9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proofErr w:type="spellStart"/>
            <w:r w:rsidRPr="00364595">
              <w:rPr>
                <w:rFonts w:ascii="Cambria" w:eastAsia="Calibri" w:hAnsi="Cambria"/>
                <w:lang w:val="en-GB" w:eastAsia="en-GB"/>
              </w:rPr>
              <w:t>Libia</w:t>
            </w:r>
            <w:proofErr w:type="spellEnd"/>
          </w:p>
        </w:tc>
        <w:tc>
          <w:tcPr>
            <w:tcW w:w="626" w:type="dxa"/>
            <w:noWrap/>
            <w:hideMark/>
          </w:tcPr>
          <w:p w14:paraId="4BD1585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393682E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7B47CEF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0CDB189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7C1B3A41" w14:textId="77777777" w:rsidTr="00AC7EEC">
        <w:trPr>
          <w:trHeight w:val="300"/>
        </w:trPr>
        <w:tc>
          <w:tcPr>
            <w:tcW w:w="1378" w:type="dxa"/>
          </w:tcPr>
          <w:p w14:paraId="76A9CC47" w14:textId="752CE484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4</w:t>
            </w:r>
          </w:p>
        </w:tc>
        <w:tc>
          <w:tcPr>
            <w:tcW w:w="1378" w:type="dxa"/>
            <w:noWrap/>
            <w:hideMark/>
          </w:tcPr>
          <w:p w14:paraId="2508CE7D" w14:textId="290D19F6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6.05.2014</w:t>
            </w:r>
          </w:p>
        </w:tc>
        <w:tc>
          <w:tcPr>
            <w:tcW w:w="1040" w:type="dxa"/>
            <w:noWrap/>
            <w:hideMark/>
          </w:tcPr>
          <w:p w14:paraId="5DE6540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Oval</w:t>
            </w:r>
          </w:p>
        </w:tc>
        <w:tc>
          <w:tcPr>
            <w:tcW w:w="626" w:type="dxa"/>
            <w:noWrap/>
            <w:hideMark/>
          </w:tcPr>
          <w:p w14:paraId="6832300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6868C80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16CE34F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7FD3D18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4A9AD429" w14:textId="77777777" w:rsidTr="00AC7EEC">
        <w:trPr>
          <w:trHeight w:val="300"/>
        </w:trPr>
        <w:tc>
          <w:tcPr>
            <w:tcW w:w="1378" w:type="dxa"/>
          </w:tcPr>
          <w:p w14:paraId="2FBA6D74" w14:textId="5647901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5</w:t>
            </w:r>
          </w:p>
        </w:tc>
        <w:tc>
          <w:tcPr>
            <w:tcW w:w="1378" w:type="dxa"/>
            <w:noWrap/>
            <w:hideMark/>
          </w:tcPr>
          <w:p w14:paraId="3B96D19D" w14:textId="6B0EBECB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5.06.2014</w:t>
            </w:r>
          </w:p>
        </w:tc>
        <w:tc>
          <w:tcPr>
            <w:tcW w:w="1040" w:type="dxa"/>
            <w:noWrap/>
            <w:hideMark/>
          </w:tcPr>
          <w:p w14:paraId="23F4539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Hilda</w:t>
            </w:r>
          </w:p>
        </w:tc>
        <w:tc>
          <w:tcPr>
            <w:tcW w:w="626" w:type="dxa"/>
            <w:noWrap/>
            <w:hideMark/>
          </w:tcPr>
          <w:p w14:paraId="6F36D23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252B817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1111907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69DFD27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3E794509" w14:textId="77777777" w:rsidTr="00AC7EEC">
        <w:trPr>
          <w:trHeight w:val="300"/>
        </w:trPr>
        <w:tc>
          <w:tcPr>
            <w:tcW w:w="1378" w:type="dxa"/>
          </w:tcPr>
          <w:p w14:paraId="60277A19" w14:textId="126FB12D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6</w:t>
            </w:r>
          </w:p>
        </w:tc>
        <w:tc>
          <w:tcPr>
            <w:tcW w:w="1378" w:type="dxa"/>
            <w:noWrap/>
            <w:hideMark/>
          </w:tcPr>
          <w:p w14:paraId="30C9FF10" w14:textId="1E05D0C9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8.09.2015</w:t>
            </w:r>
          </w:p>
        </w:tc>
        <w:tc>
          <w:tcPr>
            <w:tcW w:w="1040" w:type="dxa"/>
            <w:noWrap/>
            <w:hideMark/>
          </w:tcPr>
          <w:p w14:paraId="504ADE4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ji</w:t>
            </w:r>
          </w:p>
        </w:tc>
        <w:tc>
          <w:tcPr>
            <w:tcW w:w="626" w:type="dxa"/>
            <w:noWrap/>
            <w:hideMark/>
          </w:tcPr>
          <w:p w14:paraId="633F39D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0B9ACF5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-twitter</w:t>
            </w:r>
          </w:p>
        </w:tc>
        <w:tc>
          <w:tcPr>
            <w:tcW w:w="954" w:type="dxa"/>
            <w:noWrap/>
            <w:hideMark/>
          </w:tcPr>
          <w:p w14:paraId="4D10F51A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1E97BEA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4E1D8AEE" w14:textId="77777777" w:rsidTr="00AC7EEC">
        <w:trPr>
          <w:trHeight w:val="300"/>
        </w:trPr>
        <w:tc>
          <w:tcPr>
            <w:tcW w:w="1378" w:type="dxa"/>
          </w:tcPr>
          <w:p w14:paraId="10DDF127" w14:textId="61ECD79F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7</w:t>
            </w:r>
          </w:p>
        </w:tc>
        <w:tc>
          <w:tcPr>
            <w:tcW w:w="1378" w:type="dxa"/>
            <w:noWrap/>
            <w:hideMark/>
          </w:tcPr>
          <w:p w14:paraId="4D5A5198" w14:textId="6583EB12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0.08.2015</w:t>
            </w:r>
          </w:p>
        </w:tc>
        <w:tc>
          <w:tcPr>
            <w:tcW w:w="1040" w:type="dxa"/>
            <w:noWrap/>
            <w:hideMark/>
          </w:tcPr>
          <w:p w14:paraId="1CF9209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ji</w:t>
            </w:r>
          </w:p>
        </w:tc>
        <w:tc>
          <w:tcPr>
            <w:tcW w:w="626" w:type="dxa"/>
            <w:noWrap/>
            <w:hideMark/>
          </w:tcPr>
          <w:p w14:paraId="1C63272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22E2D4A6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73049BF9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12E09E1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634745CD" w14:textId="77777777" w:rsidTr="00AC7EEC">
        <w:trPr>
          <w:trHeight w:val="300"/>
        </w:trPr>
        <w:tc>
          <w:tcPr>
            <w:tcW w:w="1378" w:type="dxa"/>
          </w:tcPr>
          <w:p w14:paraId="1865D29E" w14:textId="5618EB84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8</w:t>
            </w:r>
          </w:p>
        </w:tc>
        <w:tc>
          <w:tcPr>
            <w:tcW w:w="1378" w:type="dxa"/>
            <w:noWrap/>
            <w:hideMark/>
          </w:tcPr>
          <w:p w14:paraId="5E67BD9A" w14:textId="2D790FF4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6.08.2015</w:t>
            </w:r>
          </w:p>
        </w:tc>
        <w:tc>
          <w:tcPr>
            <w:tcW w:w="1040" w:type="dxa"/>
            <w:noWrap/>
            <w:hideMark/>
          </w:tcPr>
          <w:p w14:paraId="4CE1A16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ji</w:t>
            </w:r>
          </w:p>
        </w:tc>
        <w:tc>
          <w:tcPr>
            <w:tcW w:w="626" w:type="dxa"/>
            <w:noWrap/>
            <w:hideMark/>
          </w:tcPr>
          <w:p w14:paraId="06FA9C5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574C122A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  <w:hideMark/>
          </w:tcPr>
          <w:p w14:paraId="1C61B25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6B02BE3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7CD2549A" w14:textId="77777777" w:rsidTr="00AC7EEC">
        <w:trPr>
          <w:trHeight w:val="300"/>
        </w:trPr>
        <w:tc>
          <w:tcPr>
            <w:tcW w:w="1378" w:type="dxa"/>
          </w:tcPr>
          <w:p w14:paraId="6236474D" w14:textId="1510115B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9</w:t>
            </w:r>
          </w:p>
        </w:tc>
        <w:tc>
          <w:tcPr>
            <w:tcW w:w="1378" w:type="dxa"/>
            <w:noWrap/>
          </w:tcPr>
          <w:p w14:paraId="404DA7CF" w14:textId="154DBC1C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2.06.2014</w:t>
            </w:r>
          </w:p>
        </w:tc>
        <w:tc>
          <w:tcPr>
            <w:tcW w:w="1040" w:type="dxa"/>
            <w:noWrap/>
          </w:tcPr>
          <w:p w14:paraId="7E2B7DF9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Tatiana</w:t>
            </w:r>
          </w:p>
        </w:tc>
        <w:tc>
          <w:tcPr>
            <w:tcW w:w="626" w:type="dxa"/>
            <w:noWrap/>
          </w:tcPr>
          <w:p w14:paraId="658CA82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</w:tcPr>
          <w:p w14:paraId="601AB86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</w:tcPr>
          <w:p w14:paraId="7C212D0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1FC8FE59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61095B47" w14:textId="77777777" w:rsidTr="00AC7EEC">
        <w:trPr>
          <w:trHeight w:val="300"/>
        </w:trPr>
        <w:tc>
          <w:tcPr>
            <w:tcW w:w="1378" w:type="dxa"/>
          </w:tcPr>
          <w:p w14:paraId="3B60A09D" w14:textId="7C1098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0</w:t>
            </w:r>
          </w:p>
        </w:tc>
        <w:tc>
          <w:tcPr>
            <w:tcW w:w="1378" w:type="dxa"/>
            <w:noWrap/>
            <w:hideMark/>
          </w:tcPr>
          <w:p w14:paraId="2C048199" w14:textId="575A399A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2.06.2014</w:t>
            </w:r>
          </w:p>
        </w:tc>
        <w:tc>
          <w:tcPr>
            <w:tcW w:w="1040" w:type="dxa"/>
            <w:noWrap/>
            <w:hideMark/>
          </w:tcPr>
          <w:p w14:paraId="43EC828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Mona</w:t>
            </w:r>
          </w:p>
        </w:tc>
        <w:tc>
          <w:tcPr>
            <w:tcW w:w="626" w:type="dxa"/>
            <w:noWrap/>
            <w:hideMark/>
          </w:tcPr>
          <w:p w14:paraId="63594F5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74466B1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4C87360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7A31BC1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795EBD88" w14:textId="77777777" w:rsidTr="00AC7EEC">
        <w:trPr>
          <w:trHeight w:val="300"/>
        </w:trPr>
        <w:tc>
          <w:tcPr>
            <w:tcW w:w="1378" w:type="dxa"/>
          </w:tcPr>
          <w:p w14:paraId="2FDFC2DD" w14:textId="186DC140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1</w:t>
            </w:r>
          </w:p>
        </w:tc>
        <w:tc>
          <w:tcPr>
            <w:tcW w:w="1378" w:type="dxa"/>
            <w:noWrap/>
            <w:hideMark/>
          </w:tcPr>
          <w:p w14:paraId="3EFF9121" w14:textId="04FE6E72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3.07.2015</w:t>
            </w:r>
          </w:p>
        </w:tc>
        <w:tc>
          <w:tcPr>
            <w:tcW w:w="1040" w:type="dxa"/>
            <w:noWrap/>
            <w:hideMark/>
          </w:tcPr>
          <w:p w14:paraId="6D6F6CC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ona</w:t>
            </w:r>
          </w:p>
        </w:tc>
        <w:tc>
          <w:tcPr>
            <w:tcW w:w="626" w:type="dxa"/>
            <w:noWrap/>
            <w:hideMark/>
          </w:tcPr>
          <w:p w14:paraId="66AC638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7E72570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  <w:hideMark/>
          </w:tcPr>
          <w:p w14:paraId="0380A6F8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7992374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261B4335" w14:textId="77777777" w:rsidTr="00AC7EEC">
        <w:trPr>
          <w:trHeight w:val="300"/>
        </w:trPr>
        <w:tc>
          <w:tcPr>
            <w:tcW w:w="1378" w:type="dxa"/>
          </w:tcPr>
          <w:p w14:paraId="511FAE18" w14:textId="757CC106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2</w:t>
            </w:r>
          </w:p>
        </w:tc>
        <w:tc>
          <w:tcPr>
            <w:tcW w:w="1378" w:type="dxa"/>
            <w:noWrap/>
            <w:hideMark/>
          </w:tcPr>
          <w:p w14:paraId="429A139A" w14:textId="36435BA6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9.07.2015</w:t>
            </w:r>
          </w:p>
        </w:tc>
        <w:tc>
          <w:tcPr>
            <w:tcW w:w="1040" w:type="dxa"/>
            <w:noWrap/>
            <w:hideMark/>
          </w:tcPr>
          <w:p w14:paraId="2BEEC4E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Teresa</w:t>
            </w:r>
          </w:p>
        </w:tc>
        <w:tc>
          <w:tcPr>
            <w:tcW w:w="626" w:type="dxa"/>
            <w:noWrap/>
            <w:hideMark/>
          </w:tcPr>
          <w:p w14:paraId="0204901D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041952E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  <w:hideMark/>
          </w:tcPr>
          <w:p w14:paraId="5A8D008A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6E5AA28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58FB4CD5" w14:textId="77777777" w:rsidTr="00AC7EEC">
        <w:trPr>
          <w:trHeight w:val="300"/>
        </w:trPr>
        <w:tc>
          <w:tcPr>
            <w:tcW w:w="1378" w:type="dxa"/>
          </w:tcPr>
          <w:p w14:paraId="49997965" w14:textId="0CAD5E25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3</w:t>
            </w:r>
          </w:p>
        </w:tc>
        <w:tc>
          <w:tcPr>
            <w:tcW w:w="1378" w:type="dxa"/>
            <w:noWrap/>
            <w:hideMark/>
          </w:tcPr>
          <w:p w14:paraId="7EEE1A72" w14:textId="4766B0CD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6.08.2015</w:t>
            </w:r>
          </w:p>
        </w:tc>
        <w:tc>
          <w:tcPr>
            <w:tcW w:w="1040" w:type="dxa"/>
            <w:noWrap/>
            <w:hideMark/>
          </w:tcPr>
          <w:p w14:paraId="0F799196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Agatha</w:t>
            </w:r>
          </w:p>
        </w:tc>
        <w:tc>
          <w:tcPr>
            <w:tcW w:w="626" w:type="dxa"/>
            <w:noWrap/>
            <w:hideMark/>
          </w:tcPr>
          <w:p w14:paraId="45D2D8D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44D6B16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-twitter</w:t>
            </w:r>
          </w:p>
        </w:tc>
        <w:tc>
          <w:tcPr>
            <w:tcW w:w="954" w:type="dxa"/>
            <w:noWrap/>
            <w:hideMark/>
          </w:tcPr>
          <w:p w14:paraId="7B5FFCA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2C6C7CC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77B97C4F" w14:textId="77777777" w:rsidTr="00AC7EEC">
        <w:trPr>
          <w:trHeight w:val="300"/>
        </w:trPr>
        <w:tc>
          <w:tcPr>
            <w:tcW w:w="1378" w:type="dxa"/>
          </w:tcPr>
          <w:p w14:paraId="7B85B4B2" w14:textId="41C20BB1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4</w:t>
            </w:r>
          </w:p>
        </w:tc>
        <w:tc>
          <w:tcPr>
            <w:tcW w:w="1378" w:type="dxa"/>
            <w:noWrap/>
            <w:hideMark/>
          </w:tcPr>
          <w:p w14:paraId="3BBF7B38" w14:textId="1FD2F820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3.09.2015</w:t>
            </w:r>
          </w:p>
        </w:tc>
        <w:tc>
          <w:tcPr>
            <w:tcW w:w="1040" w:type="dxa"/>
            <w:noWrap/>
            <w:hideMark/>
          </w:tcPr>
          <w:p w14:paraId="3BE6E62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Johanna</w:t>
            </w:r>
          </w:p>
        </w:tc>
        <w:tc>
          <w:tcPr>
            <w:tcW w:w="626" w:type="dxa"/>
            <w:noWrap/>
            <w:hideMark/>
          </w:tcPr>
          <w:p w14:paraId="2417C1E8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3E76980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  <w:hideMark/>
          </w:tcPr>
          <w:p w14:paraId="66B4227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279AC66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10E40396" w14:textId="77777777" w:rsidTr="00AC7EEC">
        <w:trPr>
          <w:trHeight w:val="300"/>
        </w:trPr>
        <w:tc>
          <w:tcPr>
            <w:tcW w:w="1378" w:type="dxa"/>
          </w:tcPr>
          <w:p w14:paraId="5751C52C" w14:textId="6B2AA1F4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5</w:t>
            </w:r>
          </w:p>
        </w:tc>
        <w:tc>
          <w:tcPr>
            <w:tcW w:w="1378" w:type="dxa"/>
            <w:noWrap/>
            <w:hideMark/>
          </w:tcPr>
          <w:p w14:paraId="21E2D352" w14:textId="5371FF08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8.11.2015</w:t>
            </w:r>
          </w:p>
        </w:tc>
        <w:tc>
          <w:tcPr>
            <w:tcW w:w="1040" w:type="dxa"/>
            <w:noWrap/>
            <w:hideMark/>
          </w:tcPr>
          <w:p w14:paraId="15D1A49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ji</w:t>
            </w:r>
          </w:p>
        </w:tc>
        <w:tc>
          <w:tcPr>
            <w:tcW w:w="626" w:type="dxa"/>
            <w:noWrap/>
            <w:hideMark/>
          </w:tcPr>
          <w:p w14:paraId="26A315D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598A61D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  <w:hideMark/>
          </w:tcPr>
          <w:p w14:paraId="2CD7D1B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6E9623B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64F862BC" w14:textId="77777777" w:rsidTr="00AC7EEC">
        <w:trPr>
          <w:trHeight w:val="300"/>
        </w:trPr>
        <w:tc>
          <w:tcPr>
            <w:tcW w:w="1378" w:type="dxa"/>
          </w:tcPr>
          <w:p w14:paraId="40E2D992" w14:textId="483D9790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6</w:t>
            </w:r>
          </w:p>
        </w:tc>
        <w:tc>
          <w:tcPr>
            <w:tcW w:w="1378" w:type="dxa"/>
            <w:noWrap/>
            <w:hideMark/>
          </w:tcPr>
          <w:p w14:paraId="166A53A8" w14:textId="77061F11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9.11.2015</w:t>
            </w:r>
          </w:p>
        </w:tc>
        <w:tc>
          <w:tcPr>
            <w:tcW w:w="1040" w:type="dxa"/>
            <w:noWrap/>
            <w:hideMark/>
          </w:tcPr>
          <w:p w14:paraId="0818166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Tatiana</w:t>
            </w:r>
          </w:p>
        </w:tc>
        <w:tc>
          <w:tcPr>
            <w:tcW w:w="626" w:type="dxa"/>
            <w:noWrap/>
            <w:hideMark/>
          </w:tcPr>
          <w:p w14:paraId="1F20DE2A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4AF7BC3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1CFB497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6F3F284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4A10E306" w14:textId="77777777" w:rsidTr="00AC7EEC">
        <w:trPr>
          <w:trHeight w:val="300"/>
        </w:trPr>
        <w:tc>
          <w:tcPr>
            <w:tcW w:w="1378" w:type="dxa"/>
          </w:tcPr>
          <w:p w14:paraId="6ECE1E08" w14:textId="69B95F8E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7</w:t>
            </w:r>
          </w:p>
        </w:tc>
        <w:tc>
          <w:tcPr>
            <w:tcW w:w="1378" w:type="dxa"/>
            <w:noWrap/>
            <w:hideMark/>
          </w:tcPr>
          <w:p w14:paraId="27F0C2C1" w14:textId="59C17C65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0.11.2015</w:t>
            </w:r>
          </w:p>
        </w:tc>
        <w:tc>
          <w:tcPr>
            <w:tcW w:w="1040" w:type="dxa"/>
            <w:noWrap/>
            <w:hideMark/>
          </w:tcPr>
          <w:p w14:paraId="5A6C34A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Tatiana</w:t>
            </w:r>
          </w:p>
        </w:tc>
        <w:tc>
          <w:tcPr>
            <w:tcW w:w="626" w:type="dxa"/>
            <w:noWrap/>
            <w:hideMark/>
          </w:tcPr>
          <w:p w14:paraId="042C38D8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2F8D71F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-twitter</w:t>
            </w:r>
          </w:p>
        </w:tc>
        <w:tc>
          <w:tcPr>
            <w:tcW w:w="954" w:type="dxa"/>
            <w:noWrap/>
            <w:hideMark/>
          </w:tcPr>
          <w:p w14:paraId="6059CCB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7010A82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4E023A14" w14:textId="77777777" w:rsidTr="00AC7EEC">
        <w:trPr>
          <w:trHeight w:val="300"/>
        </w:trPr>
        <w:tc>
          <w:tcPr>
            <w:tcW w:w="1378" w:type="dxa"/>
          </w:tcPr>
          <w:p w14:paraId="184E5E5A" w14:textId="2A552C6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8</w:t>
            </w:r>
          </w:p>
        </w:tc>
        <w:tc>
          <w:tcPr>
            <w:tcW w:w="1378" w:type="dxa"/>
            <w:noWrap/>
            <w:hideMark/>
          </w:tcPr>
          <w:p w14:paraId="04E22FD4" w14:textId="746315F5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4.11.2015</w:t>
            </w:r>
          </w:p>
        </w:tc>
        <w:tc>
          <w:tcPr>
            <w:tcW w:w="1040" w:type="dxa"/>
            <w:noWrap/>
            <w:hideMark/>
          </w:tcPr>
          <w:p w14:paraId="745198E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ji</w:t>
            </w:r>
          </w:p>
        </w:tc>
        <w:tc>
          <w:tcPr>
            <w:tcW w:w="626" w:type="dxa"/>
            <w:noWrap/>
            <w:hideMark/>
          </w:tcPr>
          <w:p w14:paraId="7963BB4B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0215235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7FF8594C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7586C360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2C6C2D68" w14:textId="77777777" w:rsidTr="00AC7EEC">
        <w:trPr>
          <w:trHeight w:val="300"/>
        </w:trPr>
        <w:tc>
          <w:tcPr>
            <w:tcW w:w="1378" w:type="dxa"/>
          </w:tcPr>
          <w:p w14:paraId="6D92BA64" w14:textId="57C2CF32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9</w:t>
            </w:r>
          </w:p>
        </w:tc>
        <w:tc>
          <w:tcPr>
            <w:tcW w:w="1378" w:type="dxa"/>
            <w:noWrap/>
            <w:hideMark/>
          </w:tcPr>
          <w:p w14:paraId="467AE303" w14:textId="11867066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7.12.2015</w:t>
            </w:r>
          </w:p>
        </w:tc>
        <w:tc>
          <w:tcPr>
            <w:tcW w:w="1040" w:type="dxa"/>
            <w:noWrap/>
            <w:hideMark/>
          </w:tcPr>
          <w:p w14:paraId="7363CA7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ina</w:t>
            </w:r>
          </w:p>
        </w:tc>
        <w:tc>
          <w:tcPr>
            <w:tcW w:w="626" w:type="dxa"/>
            <w:noWrap/>
            <w:hideMark/>
          </w:tcPr>
          <w:p w14:paraId="565A67E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6550154D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-twitter</w:t>
            </w:r>
          </w:p>
        </w:tc>
        <w:tc>
          <w:tcPr>
            <w:tcW w:w="954" w:type="dxa"/>
            <w:noWrap/>
            <w:hideMark/>
          </w:tcPr>
          <w:p w14:paraId="4C4E20C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6C4BA0F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1CB8EC15" w14:textId="77777777" w:rsidTr="00AC7EEC">
        <w:trPr>
          <w:trHeight w:val="300"/>
        </w:trPr>
        <w:tc>
          <w:tcPr>
            <w:tcW w:w="1378" w:type="dxa"/>
          </w:tcPr>
          <w:p w14:paraId="39B8F181" w14:textId="1C88EF5C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0</w:t>
            </w:r>
          </w:p>
        </w:tc>
        <w:tc>
          <w:tcPr>
            <w:tcW w:w="1378" w:type="dxa"/>
            <w:noWrap/>
            <w:hideMark/>
          </w:tcPr>
          <w:p w14:paraId="4D16AF72" w14:textId="3105772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8.12.2015</w:t>
            </w:r>
          </w:p>
        </w:tc>
        <w:tc>
          <w:tcPr>
            <w:tcW w:w="1040" w:type="dxa"/>
            <w:noWrap/>
            <w:hideMark/>
          </w:tcPr>
          <w:p w14:paraId="7A5578E2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Mona</w:t>
            </w:r>
          </w:p>
        </w:tc>
        <w:tc>
          <w:tcPr>
            <w:tcW w:w="626" w:type="dxa"/>
            <w:noWrap/>
            <w:hideMark/>
          </w:tcPr>
          <w:p w14:paraId="3C0B797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1F3F1AA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52EE456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65" w:type="dxa"/>
          </w:tcPr>
          <w:p w14:paraId="19E90D88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0C9B573D" w14:textId="77777777" w:rsidTr="00AC7EEC">
        <w:trPr>
          <w:trHeight w:val="300"/>
        </w:trPr>
        <w:tc>
          <w:tcPr>
            <w:tcW w:w="1378" w:type="dxa"/>
          </w:tcPr>
          <w:p w14:paraId="65FFEEE2" w14:textId="7031E06B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1</w:t>
            </w:r>
          </w:p>
        </w:tc>
        <w:tc>
          <w:tcPr>
            <w:tcW w:w="1378" w:type="dxa"/>
            <w:noWrap/>
            <w:hideMark/>
          </w:tcPr>
          <w:p w14:paraId="7D4594A7" w14:textId="0715AFA5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9.12.2015</w:t>
            </w:r>
          </w:p>
        </w:tc>
        <w:tc>
          <w:tcPr>
            <w:tcW w:w="1040" w:type="dxa"/>
            <w:noWrap/>
            <w:hideMark/>
          </w:tcPr>
          <w:p w14:paraId="7164BF4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Mona</w:t>
            </w:r>
          </w:p>
        </w:tc>
        <w:tc>
          <w:tcPr>
            <w:tcW w:w="626" w:type="dxa"/>
            <w:noWrap/>
            <w:hideMark/>
          </w:tcPr>
          <w:p w14:paraId="410A12BB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629" w:type="dxa"/>
            <w:noWrap/>
            <w:hideMark/>
          </w:tcPr>
          <w:p w14:paraId="3A7D5BFD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Grunt</w:t>
            </w:r>
          </w:p>
        </w:tc>
        <w:tc>
          <w:tcPr>
            <w:tcW w:w="954" w:type="dxa"/>
            <w:noWrap/>
            <w:hideMark/>
          </w:tcPr>
          <w:p w14:paraId="763EBA65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5F81AB73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1</w:t>
            </w:r>
          </w:p>
        </w:tc>
      </w:tr>
      <w:tr w:rsidR="00AC7EEC" w:rsidRPr="00364595" w14:paraId="5B3252D7" w14:textId="77777777" w:rsidTr="00AC7EEC">
        <w:trPr>
          <w:trHeight w:val="300"/>
        </w:trPr>
        <w:tc>
          <w:tcPr>
            <w:tcW w:w="1378" w:type="dxa"/>
          </w:tcPr>
          <w:p w14:paraId="069C1579" w14:textId="15152FD5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2</w:t>
            </w:r>
          </w:p>
        </w:tc>
        <w:tc>
          <w:tcPr>
            <w:tcW w:w="1378" w:type="dxa"/>
            <w:noWrap/>
            <w:hideMark/>
          </w:tcPr>
          <w:p w14:paraId="3E6E6752" w14:textId="267C38CF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7.01.2016</w:t>
            </w:r>
          </w:p>
        </w:tc>
        <w:tc>
          <w:tcPr>
            <w:tcW w:w="1040" w:type="dxa"/>
            <w:noWrap/>
            <w:hideMark/>
          </w:tcPr>
          <w:p w14:paraId="2C7E9C6B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Agatha</w:t>
            </w:r>
          </w:p>
        </w:tc>
        <w:tc>
          <w:tcPr>
            <w:tcW w:w="626" w:type="dxa"/>
            <w:noWrap/>
            <w:hideMark/>
          </w:tcPr>
          <w:p w14:paraId="1043705E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063A822B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0DA0720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5F445308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  <w:tr w:rsidR="00AC7EEC" w:rsidRPr="00364595" w14:paraId="77EFB029" w14:textId="77777777" w:rsidTr="00AC7EEC">
        <w:trPr>
          <w:trHeight w:val="300"/>
        </w:trPr>
        <w:tc>
          <w:tcPr>
            <w:tcW w:w="1378" w:type="dxa"/>
          </w:tcPr>
          <w:p w14:paraId="225AD6B6" w14:textId="3453F210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23</w:t>
            </w:r>
          </w:p>
        </w:tc>
        <w:tc>
          <w:tcPr>
            <w:tcW w:w="1378" w:type="dxa"/>
            <w:noWrap/>
            <w:hideMark/>
          </w:tcPr>
          <w:p w14:paraId="34A0E264" w14:textId="2CF0863E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6.02.2016</w:t>
            </w:r>
          </w:p>
        </w:tc>
        <w:tc>
          <w:tcPr>
            <w:tcW w:w="1040" w:type="dxa"/>
            <w:noWrap/>
            <w:hideMark/>
          </w:tcPr>
          <w:p w14:paraId="1B19D977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Fiji</w:t>
            </w:r>
          </w:p>
        </w:tc>
        <w:tc>
          <w:tcPr>
            <w:tcW w:w="626" w:type="dxa"/>
            <w:noWrap/>
            <w:hideMark/>
          </w:tcPr>
          <w:p w14:paraId="49B87A7A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629" w:type="dxa"/>
            <w:noWrap/>
            <w:hideMark/>
          </w:tcPr>
          <w:p w14:paraId="453F88C4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both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NA</w:t>
            </w:r>
          </w:p>
        </w:tc>
        <w:tc>
          <w:tcPr>
            <w:tcW w:w="954" w:type="dxa"/>
            <w:noWrap/>
            <w:hideMark/>
          </w:tcPr>
          <w:p w14:paraId="316E9701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  <w:tc>
          <w:tcPr>
            <w:tcW w:w="1465" w:type="dxa"/>
          </w:tcPr>
          <w:p w14:paraId="7AA3C5FF" w14:textId="77777777" w:rsidR="00AC7EEC" w:rsidRPr="00364595" w:rsidRDefault="00AC7EEC" w:rsidP="003D166F">
            <w:pPr>
              <w:tabs>
                <w:tab w:val="left" w:pos="4815"/>
              </w:tabs>
              <w:spacing w:line="480" w:lineRule="auto"/>
              <w:jc w:val="center"/>
              <w:rPr>
                <w:rFonts w:ascii="Cambria" w:eastAsia="Calibri" w:hAnsi="Cambria"/>
                <w:lang w:val="en-GB" w:eastAsia="en-GB"/>
              </w:rPr>
            </w:pPr>
            <w:r w:rsidRPr="00364595">
              <w:rPr>
                <w:rFonts w:ascii="Cambria" w:eastAsia="Calibri" w:hAnsi="Cambria"/>
                <w:lang w:val="en-GB" w:eastAsia="en-GB"/>
              </w:rPr>
              <w:t>0</w:t>
            </w:r>
          </w:p>
        </w:tc>
      </w:tr>
    </w:tbl>
    <w:p w14:paraId="67600281" w14:textId="77777777" w:rsidR="00B95684" w:rsidRDefault="00B95684" w:rsidP="00D000F8">
      <w:pPr>
        <w:pStyle w:val="ListParagraph"/>
        <w:spacing w:line="480" w:lineRule="auto"/>
        <w:jc w:val="both"/>
        <w:rPr>
          <w:rFonts w:ascii="Cambria" w:hAnsi="Cambria"/>
          <w:sz w:val="24"/>
          <w:szCs w:val="24"/>
        </w:rPr>
      </w:pPr>
    </w:p>
    <w:p w14:paraId="64490047" w14:textId="1BA286C6" w:rsidR="00B80429" w:rsidRPr="00630532" w:rsidRDefault="00D53465" w:rsidP="00630532">
      <w:pPr>
        <w:tabs>
          <w:tab w:val="left" w:pos="4815"/>
        </w:tabs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lastRenderedPageBreak/>
        <w:t>Supplementary Table 8</w:t>
      </w:r>
      <w:r w:rsidR="00B95684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.  </w:t>
      </w:r>
      <w:r w:rsidR="00B95684" w:rsidRPr="00523E2D">
        <w:rPr>
          <w:rFonts w:ascii="Cambria" w:eastAsia="Calibri" w:hAnsi="Cambria" w:cs="Times New Roman"/>
          <w:sz w:val="24"/>
          <w:szCs w:val="24"/>
          <w:lang w:val="en-GB" w:eastAsia="en-GB"/>
        </w:rPr>
        <w:t xml:space="preserve">Results of </w:t>
      </w:r>
      <w:r w:rsidR="00B95684">
        <w:rPr>
          <w:rFonts w:ascii="Cambria" w:eastAsia="Calibri" w:hAnsi="Cambria" w:cs="Times New Roman"/>
          <w:sz w:val="24"/>
          <w:szCs w:val="24"/>
          <w:lang w:val="en-GB" w:eastAsia="en-GB"/>
        </w:rPr>
        <w:t>the observational data</w:t>
      </w:r>
      <w:r w:rsidR="00B95684" w:rsidRPr="00523E2D">
        <w:rPr>
          <w:rFonts w:ascii="Cambria" w:eastAsia="Calibri" w:hAnsi="Cambria" w:cs="Times New Roman"/>
          <w:sz w:val="24"/>
          <w:szCs w:val="24"/>
          <w:lang w:val="en-GB" w:eastAsia="en-GB"/>
        </w:rPr>
        <w:tab/>
      </w:r>
    </w:p>
    <w:tbl>
      <w:tblPr>
        <w:tblStyle w:val="Tabladelista6concolores1"/>
        <w:tblpPr w:leftFromText="141" w:rightFromText="141" w:vertAnchor="text" w:horzAnchor="margin" w:tblpY="1051"/>
        <w:tblW w:w="9137" w:type="dxa"/>
        <w:tblLook w:val="04A0" w:firstRow="1" w:lastRow="0" w:firstColumn="1" w:lastColumn="0" w:noHBand="0" w:noVBand="1"/>
      </w:tblPr>
      <w:tblGrid>
        <w:gridCol w:w="2481"/>
        <w:gridCol w:w="2764"/>
        <w:gridCol w:w="114"/>
        <w:gridCol w:w="1190"/>
        <w:gridCol w:w="60"/>
        <w:gridCol w:w="1046"/>
        <w:gridCol w:w="78"/>
        <w:gridCol w:w="1254"/>
        <w:gridCol w:w="150"/>
      </w:tblGrid>
      <w:tr w:rsidR="00772F3C" w:rsidRPr="00CC0B88" w14:paraId="76AAB41C" w14:textId="77777777" w:rsidTr="00D53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5668838D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Variables</w:t>
            </w:r>
          </w:p>
        </w:tc>
        <w:tc>
          <w:tcPr>
            <w:tcW w:w="2764" w:type="dxa"/>
          </w:tcPr>
          <w:p w14:paraId="028BA732" w14:textId="21B3E346" w:rsidR="00212C4B" w:rsidRPr="00CC0B88" w:rsidRDefault="00212C4B" w:rsidP="00B804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Estimate</w:t>
            </w:r>
          </w:p>
        </w:tc>
        <w:tc>
          <w:tcPr>
            <w:tcW w:w="1364" w:type="dxa"/>
            <w:gridSpan w:val="3"/>
          </w:tcPr>
          <w:p w14:paraId="4299DD04" w14:textId="77777777" w:rsidR="00212C4B" w:rsidRPr="00CC0B88" w:rsidRDefault="00212C4B" w:rsidP="00B804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SE</w:t>
            </w:r>
          </w:p>
        </w:tc>
        <w:tc>
          <w:tcPr>
            <w:tcW w:w="1046" w:type="dxa"/>
          </w:tcPr>
          <w:p w14:paraId="23C0B09C" w14:textId="77777777" w:rsidR="00212C4B" w:rsidRPr="00CC0B88" w:rsidRDefault="00212C4B" w:rsidP="00B804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Z</w:t>
            </w:r>
          </w:p>
        </w:tc>
        <w:tc>
          <w:tcPr>
            <w:tcW w:w="1482" w:type="dxa"/>
            <w:gridSpan w:val="3"/>
          </w:tcPr>
          <w:p w14:paraId="32440619" w14:textId="77777777" w:rsidR="00212C4B" w:rsidRPr="00CC0B88" w:rsidRDefault="00212C4B" w:rsidP="00B8042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/>
                <w:lang w:val="en-GB" w:eastAsia="en-GB"/>
              </w:rPr>
              <w:t>Pr</w:t>
            </w:r>
            <w:proofErr w:type="spellEnd"/>
            <w:r w:rsidRPr="00CC0B88">
              <w:rPr>
                <w:rFonts w:ascii="Cambria" w:eastAsia="Calibri" w:hAnsi="Cambria"/>
                <w:lang w:val="en-GB" w:eastAsia="en-GB"/>
              </w:rPr>
              <w:t>(&gt;|z|)</w:t>
            </w:r>
          </w:p>
        </w:tc>
      </w:tr>
      <w:tr w:rsidR="00AB473C" w:rsidRPr="00CC0B88" w14:paraId="229179AD" w14:textId="77777777" w:rsidTr="00D5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shd w:val="clear" w:color="auto" w:fill="FFFFFF"/>
          </w:tcPr>
          <w:p w14:paraId="0DCC9DDF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(Intercept)</w:t>
            </w:r>
          </w:p>
        </w:tc>
        <w:tc>
          <w:tcPr>
            <w:tcW w:w="2764" w:type="dxa"/>
            <w:shd w:val="clear" w:color="auto" w:fill="FFFFFF"/>
          </w:tcPr>
          <w:p w14:paraId="7DD125B0" w14:textId="3DEAD42A" w:rsidR="00212C4B" w:rsidRPr="00CC0B88" w:rsidRDefault="00212C4B" w:rsidP="00B804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-</w:t>
            </w:r>
            <w:r w:rsidR="00D53465">
              <w:rPr>
                <w:rFonts w:ascii="Cambria" w:eastAsia="Calibri" w:hAnsi="Cambria"/>
                <w:lang w:val="en-GB" w:eastAsia="en-GB"/>
              </w:rPr>
              <w:t>4</w:t>
            </w:r>
            <w:r w:rsidRPr="00CC0B88">
              <w:rPr>
                <w:rFonts w:ascii="Cambria" w:eastAsia="Calibri" w:hAnsi="Cambria"/>
                <w:lang w:val="en-GB" w:eastAsia="en-GB"/>
              </w:rPr>
              <w:t>.</w:t>
            </w:r>
            <w:r w:rsidR="00D53465">
              <w:rPr>
                <w:rFonts w:ascii="Cambria" w:eastAsia="Calibri" w:hAnsi="Cambria"/>
                <w:lang w:val="en-GB" w:eastAsia="en-GB"/>
              </w:rPr>
              <w:t>1</w:t>
            </w:r>
            <w:r w:rsidR="00772F3C">
              <w:rPr>
                <w:rFonts w:ascii="Cambria" w:eastAsia="Calibri" w:hAnsi="Cambria"/>
                <w:lang w:val="en-GB" w:eastAsia="en-GB"/>
              </w:rPr>
              <w:t>31</w:t>
            </w:r>
          </w:p>
        </w:tc>
        <w:tc>
          <w:tcPr>
            <w:tcW w:w="1364" w:type="dxa"/>
            <w:gridSpan w:val="3"/>
            <w:shd w:val="clear" w:color="auto" w:fill="FFFFFF"/>
          </w:tcPr>
          <w:p w14:paraId="5B9FBB2F" w14:textId="7F48A059" w:rsidR="00212C4B" w:rsidRPr="00CC0B88" w:rsidRDefault="00212C4B" w:rsidP="00B804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D53465">
              <w:rPr>
                <w:rFonts w:ascii="Cambria" w:eastAsia="Calibri" w:hAnsi="Cambria"/>
                <w:lang w:val="en-GB" w:eastAsia="en-GB"/>
              </w:rPr>
              <w:t>79</w:t>
            </w:r>
            <w:r w:rsidR="00772F3C">
              <w:rPr>
                <w:rFonts w:ascii="Cambria" w:eastAsia="Calibri" w:hAnsi="Cambria"/>
                <w:lang w:val="en-GB" w:eastAsia="en-GB"/>
              </w:rPr>
              <w:t>4</w:t>
            </w:r>
          </w:p>
        </w:tc>
        <w:tc>
          <w:tcPr>
            <w:tcW w:w="1046" w:type="dxa"/>
            <w:shd w:val="clear" w:color="auto" w:fill="FFFFFF"/>
          </w:tcPr>
          <w:p w14:paraId="19DCE9CC" w14:textId="78A24D16" w:rsidR="00212C4B" w:rsidRPr="00CC0B88" w:rsidRDefault="00212C4B" w:rsidP="00B804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-</w:t>
            </w:r>
            <w:r w:rsidR="00D53465">
              <w:rPr>
                <w:rFonts w:ascii="Cambria" w:eastAsia="Calibri" w:hAnsi="Cambria"/>
                <w:lang w:val="en-GB" w:eastAsia="en-GB"/>
              </w:rPr>
              <w:t>5</w:t>
            </w:r>
            <w:r w:rsidRPr="00CC0B88">
              <w:rPr>
                <w:rFonts w:ascii="Cambria" w:eastAsia="Calibri" w:hAnsi="Cambria"/>
                <w:lang w:val="en-GB" w:eastAsia="en-GB"/>
              </w:rPr>
              <w:t>.</w:t>
            </w:r>
            <w:r w:rsidR="00D53465">
              <w:rPr>
                <w:rFonts w:ascii="Cambria" w:eastAsia="Calibri" w:hAnsi="Cambria"/>
                <w:lang w:val="en-GB" w:eastAsia="en-GB"/>
              </w:rPr>
              <w:t>20</w:t>
            </w:r>
            <w:r w:rsidR="00772F3C">
              <w:rPr>
                <w:rFonts w:ascii="Cambria" w:eastAsia="Calibri" w:hAnsi="Cambria"/>
                <w:lang w:val="en-GB" w:eastAsia="en-GB"/>
              </w:rPr>
              <w:t>1</w:t>
            </w:r>
          </w:p>
        </w:tc>
        <w:tc>
          <w:tcPr>
            <w:tcW w:w="1482" w:type="dxa"/>
            <w:gridSpan w:val="3"/>
            <w:shd w:val="clear" w:color="auto" w:fill="FFFFFF"/>
          </w:tcPr>
          <w:p w14:paraId="4B01E3EB" w14:textId="77777777" w:rsidR="00212C4B" w:rsidRPr="00CC0B88" w:rsidRDefault="00212C4B" w:rsidP="00B8042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000</w:t>
            </w:r>
          </w:p>
        </w:tc>
      </w:tr>
      <w:tr w:rsidR="00AB473C" w:rsidRPr="00CC0B88" w14:paraId="51AD6B2E" w14:textId="77777777" w:rsidTr="00212C4B">
        <w:trPr>
          <w:gridAfter w:val="1"/>
          <w:wAfter w:w="150" w:type="dxa"/>
          <w:trHeight w:val="7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</w:tcPr>
          <w:p w14:paraId="41F5AA61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Sex</w:t>
            </w:r>
          </w:p>
          <w:p w14:paraId="08961E7D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Observer</w:t>
            </w:r>
          </w:p>
          <w:p w14:paraId="021C4D52" w14:textId="1BD8FA5E" w:rsidR="00212C4B" w:rsidRPr="00CC0B88" w:rsidRDefault="00D53465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Forage</w:t>
            </w:r>
          </w:p>
          <w:p w14:paraId="12CF0734" w14:textId="1091864C" w:rsidR="00212C4B" w:rsidRPr="00CC0B88" w:rsidRDefault="00AA047D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Friends</w:t>
            </w:r>
          </w:p>
          <w:p w14:paraId="2B540327" w14:textId="7D580B19" w:rsidR="00212C4B" w:rsidRPr="00CC0B88" w:rsidRDefault="00AA047D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Neighbours</w:t>
            </w:r>
          </w:p>
          <w:p w14:paraId="5109AE8E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Inside Food Patch</w:t>
            </w:r>
          </w:p>
          <w:p w14:paraId="7B7A710C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Ranking</w:t>
            </w:r>
          </w:p>
          <w:p w14:paraId="234FD60B" w14:textId="45FE9450" w:rsidR="00212C4B" w:rsidRPr="00CC0B88" w:rsidRDefault="00AA047D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Position</w:t>
            </w:r>
          </w:p>
          <w:p w14:paraId="48D32110" w14:textId="52C9849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/>
                <w:lang w:val="en-GB" w:eastAsia="en-GB"/>
              </w:rPr>
              <w:t>Neighbours</w:t>
            </w:r>
            <w:r w:rsidR="00AA047D">
              <w:rPr>
                <w:rFonts w:ascii="Cambria" w:eastAsia="Calibri" w:hAnsi="Cambria"/>
                <w:lang w:val="en-GB" w:eastAsia="en-GB"/>
              </w:rPr>
              <w:t>:Patch</w:t>
            </w:r>
            <w:proofErr w:type="spellEnd"/>
          </w:p>
          <w:p w14:paraId="5F6241E2" w14:textId="77777777" w:rsidR="00212C4B" w:rsidRPr="00CC0B88" w:rsidRDefault="00212C4B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/>
                <w:lang w:val="en-GB" w:eastAsia="en-GB"/>
              </w:rPr>
              <w:t>Patch:Ranking</w:t>
            </w:r>
            <w:proofErr w:type="spellEnd"/>
          </w:p>
          <w:p w14:paraId="39FAC41F" w14:textId="77777777" w:rsidR="00212C4B" w:rsidRDefault="00212C4B" w:rsidP="00B80429">
            <w:pPr>
              <w:spacing w:line="480" w:lineRule="auto"/>
              <w:rPr>
                <w:rFonts w:ascii="Cambria" w:eastAsia="Calibri" w:hAnsi="Cambria"/>
                <w:b w:val="0"/>
                <w:bCs w:val="0"/>
                <w:lang w:val="en-GB" w:eastAsia="en-GB"/>
              </w:rPr>
            </w:pPr>
            <w:proofErr w:type="spellStart"/>
            <w:r w:rsidRPr="00CC0B88">
              <w:rPr>
                <w:rFonts w:ascii="Cambria" w:eastAsia="Calibri" w:hAnsi="Cambria"/>
                <w:lang w:val="en-GB" w:eastAsia="en-GB"/>
              </w:rPr>
              <w:t>Neighbours:Ranking</w:t>
            </w:r>
            <w:proofErr w:type="spellEnd"/>
          </w:p>
          <w:p w14:paraId="4C4E5E9D" w14:textId="77777777" w:rsidR="00AA047D" w:rsidRDefault="00AA047D" w:rsidP="00B80429">
            <w:pPr>
              <w:spacing w:line="480" w:lineRule="auto"/>
              <w:rPr>
                <w:rFonts w:ascii="Cambria" w:eastAsia="Calibri" w:hAnsi="Cambria"/>
                <w:b w:val="0"/>
                <w:bCs w:val="0"/>
                <w:lang w:val="en-GB" w:eastAsia="en-GB"/>
              </w:rPr>
            </w:pPr>
            <w:proofErr w:type="spellStart"/>
            <w:r>
              <w:rPr>
                <w:rFonts w:ascii="Cambria" w:eastAsia="Calibri" w:hAnsi="Cambria"/>
                <w:lang w:val="en-GB" w:eastAsia="en-GB"/>
              </w:rPr>
              <w:t>Neighbours:Position</w:t>
            </w:r>
            <w:proofErr w:type="spellEnd"/>
          </w:p>
          <w:p w14:paraId="09AB9DB0" w14:textId="77777777" w:rsidR="00AA047D" w:rsidRDefault="00AA047D" w:rsidP="00B80429">
            <w:pPr>
              <w:spacing w:line="480" w:lineRule="auto"/>
              <w:rPr>
                <w:rFonts w:ascii="Cambria" w:eastAsia="Calibri" w:hAnsi="Cambria"/>
                <w:b w:val="0"/>
                <w:bCs w:val="0"/>
                <w:lang w:val="en-GB" w:eastAsia="en-GB"/>
              </w:rPr>
            </w:pPr>
            <w:proofErr w:type="spellStart"/>
            <w:r>
              <w:rPr>
                <w:rFonts w:ascii="Cambria" w:eastAsia="Calibri" w:hAnsi="Cambria"/>
                <w:lang w:val="en-GB" w:eastAsia="en-GB"/>
              </w:rPr>
              <w:t>Patch:Position</w:t>
            </w:r>
            <w:proofErr w:type="spellEnd"/>
          </w:p>
          <w:p w14:paraId="578652EB" w14:textId="420E65EC" w:rsidR="009242E1" w:rsidRPr="00CC0B88" w:rsidRDefault="007054E2" w:rsidP="00B80429">
            <w:pPr>
              <w:spacing w:line="480" w:lineRule="auto"/>
              <w:rPr>
                <w:rFonts w:ascii="Cambria" w:eastAsia="Calibri" w:hAnsi="Cambria"/>
                <w:lang w:val="en-GB" w:eastAsia="en-GB"/>
              </w:rPr>
            </w:pPr>
            <w:proofErr w:type="spellStart"/>
            <w:r>
              <w:rPr>
                <w:rFonts w:ascii="Cambria" w:eastAsia="Calibri" w:hAnsi="Cambria"/>
                <w:lang w:val="en-GB" w:eastAsia="en-GB"/>
              </w:rPr>
              <w:t>Forage:Neighbours</w:t>
            </w:r>
            <w:proofErr w:type="spellEnd"/>
          </w:p>
        </w:tc>
        <w:tc>
          <w:tcPr>
            <w:tcW w:w="2878" w:type="dxa"/>
            <w:gridSpan w:val="2"/>
          </w:tcPr>
          <w:p w14:paraId="5727D6B7" w14:textId="033E7848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D53465">
              <w:rPr>
                <w:rFonts w:ascii="Cambria" w:eastAsia="Calibri" w:hAnsi="Cambria"/>
                <w:lang w:val="en-GB" w:eastAsia="en-GB"/>
              </w:rPr>
              <w:t>4</w:t>
            </w:r>
            <w:r w:rsidR="00772F3C">
              <w:rPr>
                <w:rFonts w:ascii="Cambria" w:eastAsia="Calibri" w:hAnsi="Cambria"/>
                <w:lang w:val="en-GB" w:eastAsia="en-GB"/>
              </w:rPr>
              <w:t>32</w:t>
            </w:r>
          </w:p>
          <w:p w14:paraId="2E65000D" w14:textId="22C88F0D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D53465">
              <w:rPr>
                <w:rFonts w:ascii="Cambria" w:eastAsia="Calibri" w:hAnsi="Cambria"/>
                <w:lang w:val="en-GB" w:eastAsia="en-GB"/>
              </w:rPr>
              <w:t>48</w:t>
            </w:r>
            <w:r w:rsidR="00772F3C">
              <w:rPr>
                <w:rFonts w:ascii="Cambria" w:eastAsia="Calibri" w:hAnsi="Cambria"/>
                <w:lang w:val="en-GB" w:eastAsia="en-GB"/>
              </w:rPr>
              <w:t>1</w:t>
            </w:r>
          </w:p>
          <w:p w14:paraId="73BFB6D4" w14:textId="3DAD5892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D53465">
              <w:rPr>
                <w:rFonts w:ascii="Cambria" w:eastAsia="Calibri" w:hAnsi="Cambria"/>
                <w:lang w:val="en-GB" w:eastAsia="en-GB"/>
              </w:rPr>
              <w:t>5</w:t>
            </w:r>
            <w:r w:rsidR="00772F3C">
              <w:rPr>
                <w:rFonts w:ascii="Cambria" w:eastAsia="Calibri" w:hAnsi="Cambria"/>
                <w:lang w:val="en-GB" w:eastAsia="en-GB"/>
              </w:rPr>
              <w:t>64</w:t>
            </w:r>
          </w:p>
          <w:p w14:paraId="1CD5E77E" w14:textId="36C1855A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772F3C">
              <w:rPr>
                <w:rFonts w:ascii="Cambria" w:eastAsia="Calibri" w:hAnsi="Cambria"/>
                <w:lang w:val="en-GB" w:eastAsia="en-GB"/>
              </w:rPr>
              <w:t>118</w:t>
            </w:r>
          </w:p>
          <w:p w14:paraId="551E85A5" w14:textId="50088B2E" w:rsidR="00212C4B" w:rsidRPr="00CC0B88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</w:t>
            </w:r>
            <w:r w:rsidR="00212C4B" w:rsidRPr="00CC0B88">
              <w:rPr>
                <w:rFonts w:ascii="Cambria" w:eastAsia="Calibri" w:hAnsi="Cambria"/>
                <w:lang w:val="en-GB" w:eastAsia="en-GB"/>
              </w:rPr>
              <w:t>0.</w:t>
            </w:r>
            <w:r>
              <w:rPr>
                <w:rFonts w:ascii="Cambria" w:eastAsia="Calibri" w:hAnsi="Cambria"/>
                <w:lang w:val="en-GB" w:eastAsia="en-GB"/>
              </w:rPr>
              <w:t>332</w:t>
            </w:r>
          </w:p>
          <w:p w14:paraId="0EF9DF9D" w14:textId="154BA245" w:rsidR="00212C4B" w:rsidRPr="00CC0B88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1.023</w:t>
            </w:r>
          </w:p>
          <w:p w14:paraId="23044741" w14:textId="44A0C2AC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17</w:t>
            </w:r>
            <w:r w:rsidR="00772F3C">
              <w:rPr>
                <w:rFonts w:ascii="Cambria" w:eastAsia="Calibri" w:hAnsi="Cambria"/>
                <w:lang w:val="en-GB" w:eastAsia="en-GB"/>
              </w:rPr>
              <w:t>1</w:t>
            </w:r>
          </w:p>
          <w:p w14:paraId="762E4B72" w14:textId="661E2997" w:rsidR="00212C4B" w:rsidRPr="00CC0B88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1.301</w:t>
            </w:r>
          </w:p>
          <w:p w14:paraId="69115583" w14:textId="21257788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21</w:t>
            </w:r>
            <w:r w:rsidR="00772F3C">
              <w:rPr>
                <w:rFonts w:ascii="Cambria" w:eastAsia="Calibri" w:hAnsi="Cambria"/>
                <w:lang w:val="en-GB" w:eastAsia="en-GB"/>
              </w:rPr>
              <w:t>3</w:t>
            </w:r>
          </w:p>
          <w:p w14:paraId="590A8198" w14:textId="7AC4515A" w:rsidR="00212C4B" w:rsidRPr="00CC0B88" w:rsidRDefault="00212C4B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-0.0</w:t>
            </w:r>
            <w:r w:rsidR="00772F3C">
              <w:rPr>
                <w:rFonts w:ascii="Cambria" w:eastAsia="Calibri" w:hAnsi="Cambria"/>
                <w:lang w:val="en-GB" w:eastAsia="en-GB"/>
              </w:rPr>
              <w:t>95</w:t>
            </w:r>
          </w:p>
          <w:p w14:paraId="031A797E" w14:textId="232E0516" w:rsidR="00212C4B" w:rsidRPr="00CC0B88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</w:t>
            </w:r>
            <w:r w:rsidR="00212C4B" w:rsidRPr="00CC0B88">
              <w:rPr>
                <w:rFonts w:ascii="Cambria" w:eastAsia="Calibri" w:hAnsi="Cambria"/>
                <w:lang w:val="en-GB" w:eastAsia="en-GB"/>
              </w:rPr>
              <w:t>0.</w:t>
            </w:r>
            <w:r>
              <w:rPr>
                <w:rFonts w:ascii="Cambria" w:eastAsia="Calibri" w:hAnsi="Cambria"/>
                <w:lang w:val="en-GB" w:eastAsia="en-GB"/>
              </w:rPr>
              <w:t>025</w:t>
            </w:r>
          </w:p>
          <w:p w14:paraId="7FEB9CAF" w14:textId="77777777" w:rsidR="00212C4B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323</w:t>
            </w:r>
          </w:p>
          <w:p w14:paraId="3F30FC4A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0.694</w:t>
            </w:r>
          </w:p>
          <w:p w14:paraId="29B37F03" w14:textId="41CA0B3C" w:rsidR="00772F3C" w:rsidRPr="00CC0B88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0.063</w:t>
            </w:r>
          </w:p>
        </w:tc>
        <w:tc>
          <w:tcPr>
            <w:tcW w:w="1190" w:type="dxa"/>
          </w:tcPr>
          <w:p w14:paraId="09E1C4CB" w14:textId="77777777" w:rsidR="00212C4B" w:rsidRDefault="00212C4B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772F3C">
              <w:rPr>
                <w:rFonts w:ascii="Cambria" w:eastAsia="Calibri" w:hAnsi="Cambria"/>
                <w:lang w:val="en-GB" w:eastAsia="en-GB"/>
              </w:rPr>
              <w:t>622</w:t>
            </w:r>
          </w:p>
          <w:p w14:paraId="14DE2E8A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335</w:t>
            </w:r>
          </w:p>
          <w:p w14:paraId="00282135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44</w:t>
            </w:r>
          </w:p>
          <w:p w14:paraId="4A4AEAEE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69</w:t>
            </w:r>
          </w:p>
          <w:p w14:paraId="0782DE93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06</w:t>
            </w:r>
          </w:p>
          <w:p w14:paraId="5A052EEF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527</w:t>
            </w:r>
          </w:p>
          <w:p w14:paraId="674677DF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99</w:t>
            </w:r>
          </w:p>
          <w:p w14:paraId="5B8068FD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573</w:t>
            </w:r>
          </w:p>
          <w:p w14:paraId="0E90F89E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15</w:t>
            </w:r>
          </w:p>
          <w:p w14:paraId="6BDF4379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93</w:t>
            </w:r>
          </w:p>
          <w:p w14:paraId="5B33D689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060</w:t>
            </w:r>
          </w:p>
          <w:p w14:paraId="69B6974C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120</w:t>
            </w:r>
          </w:p>
          <w:p w14:paraId="5752FBEC" w14:textId="77777777" w:rsidR="00772F3C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602</w:t>
            </w:r>
          </w:p>
          <w:p w14:paraId="01922228" w14:textId="21A2DD75" w:rsidR="00772F3C" w:rsidRPr="00CC0B88" w:rsidRDefault="00772F3C" w:rsidP="00772F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145</w:t>
            </w:r>
          </w:p>
        </w:tc>
        <w:tc>
          <w:tcPr>
            <w:tcW w:w="1184" w:type="dxa"/>
            <w:gridSpan w:val="3"/>
          </w:tcPr>
          <w:p w14:paraId="5E350364" w14:textId="682BD14C" w:rsidR="00212C4B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695</w:t>
            </w:r>
          </w:p>
          <w:p w14:paraId="2D0FB69D" w14:textId="77777777" w:rsidR="00212C4B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1.434</w:t>
            </w:r>
          </w:p>
          <w:p w14:paraId="2510B70E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2.304</w:t>
            </w:r>
          </w:p>
          <w:p w14:paraId="26093E13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441</w:t>
            </w:r>
          </w:p>
          <w:p w14:paraId="232C07A0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1.610</w:t>
            </w:r>
          </w:p>
          <w:p w14:paraId="06908F6E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1.939</w:t>
            </w:r>
          </w:p>
          <w:p w14:paraId="5C7B2F5D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574</w:t>
            </w:r>
          </w:p>
          <w:p w14:paraId="6E969900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2.272</w:t>
            </w:r>
          </w:p>
          <w:p w14:paraId="3CB69A35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992</w:t>
            </w:r>
          </w:p>
          <w:p w14:paraId="34F08980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0.325</w:t>
            </w:r>
          </w:p>
          <w:p w14:paraId="7D38AF04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0.424</w:t>
            </w:r>
          </w:p>
          <w:p w14:paraId="53AF3256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2.679</w:t>
            </w:r>
          </w:p>
          <w:p w14:paraId="298BF7DF" w14:textId="77777777" w:rsidR="00772F3C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1.153</w:t>
            </w:r>
          </w:p>
          <w:p w14:paraId="666CD7C6" w14:textId="04FB9436" w:rsidR="00772F3C" w:rsidRPr="00CC0B88" w:rsidRDefault="00772F3C" w:rsidP="00B804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-0.436</w:t>
            </w:r>
          </w:p>
        </w:tc>
        <w:tc>
          <w:tcPr>
            <w:tcW w:w="1254" w:type="dxa"/>
          </w:tcPr>
          <w:p w14:paraId="3874E577" w14:textId="77777777" w:rsidR="00212C4B" w:rsidRDefault="00212C4B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 w:rsidRPr="00CC0B88">
              <w:rPr>
                <w:rFonts w:ascii="Cambria" w:eastAsia="Calibri" w:hAnsi="Cambria"/>
                <w:lang w:val="en-GB" w:eastAsia="en-GB"/>
              </w:rPr>
              <w:t>0.</w:t>
            </w:r>
            <w:r w:rsidR="00AB473C">
              <w:rPr>
                <w:rFonts w:ascii="Cambria" w:eastAsia="Calibri" w:hAnsi="Cambria"/>
                <w:lang w:val="en-GB" w:eastAsia="en-GB"/>
              </w:rPr>
              <w:t>487</w:t>
            </w:r>
          </w:p>
          <w:p w14:paraId="144DB19F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151</w:t>
            </w:r>
          </w:p>
          <w:p w14:paraId="1A411A09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021</w:t>
            </w:r>
          </w:p>
          <w:p w14:paraId="080E8E8A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658</w:t>
            </w:r>
          </w:p>
          <w:p w14:paraId="0C5DAE18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107</w:t>
            </w:r>
          </w:p>
          <w:p w14:paraId="778B4196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052</w:t>
            </w:r>
          </w:p>
          <w:p w14:paraId="4DE85350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566</w:t>
            </w:r>
          </w:p>
          <w:p w14:paraId="4B145397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023</w:t>
            </w:r>
          </w:p>
          <w:p w14:paraId="101E6D2C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321</w:t>
            </w:r>
          </w:p>
          <w:p w14:paraId="5EBC4EFF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745</w:t>
            </w:r>
          </w:p>
          <w:p w14:paraId="6C3AF4FF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671</w:t>
            </w:r>
          </w:p>
          <w:p w14:paraId="3A737CA8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007</w:t>
            </w:r>
          </w:p>
          <w:p w14:paraId="04BAD0D2" w14:textId="77777777" w:rsidR="00AB473C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248</w:t>
            </w:r>
          </w:p>
          <w:p w14:paraId="2BC2225F" w14:textId="1516C7B7" w:rsidR="00AB473C" w:rsidRPr="00CC0B88" w:rsidRDefault="00AB473C" w:rsidP="00AB47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lang w:val="en-GB" w:eastAsia="en-GB"/>
              </w:rPr>
            </w:pPr>
            <w:r>
              <w:rPr>
                <w:rFonts w:ascii="Cambria" w:eastAsia="Calibri" w:hAnsi="Cambria"/>
                <w:lang w:val="en-GB" w:eastAsia="en-GB"/>
              </w:rPr>
              <w:t>0.663</w:t>
            </w:r>
          </w:p>
        </w:tc>
      </w:tr>
    </w:tbl>
    <w:p w14:paraId="3CA53D0A" w14:textId="77777777" w:rsidR="00E00E17" w:rsidRDefault="00E00E17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FACB521" w14:textId="77777777" w:rsidR="00E00E17" w:rsidRDefault="00E00E17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492FA8FE" w14:textId="77777777" w:rsidR="00E00E17" w:rsidRDefault="00E00E17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69CE3EEE" w14:textId="4923757B" w:rsidR="00E00E17" w:rsidRDefault="00E00E17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705ED80E" w14:textId="121051ED" w:rsidR="00212C4B" w:rsidRDefault="00212C4B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1723A088" w14:textId="77777777" w:rsidR="00212C4B" w:rsidRDefault="00212C4B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2ADD35E1" w14:textId="77777777" w:rsidR="00E00E17" w:rsidRDefault="00E00E17" w:rsidP="00B80429">
      <w:pPr>
        <w:spacing w:line="480" w:lineRule="auto"/>
        <w:jc w:val="both"/>
        <w:rPr>
          <w:rFonts w:ascii="Cambria" w:eastAsia="Calibri" w:hAnsi="Cambria" w:cs="Times New Roman"/>
          <w:b/>
          <w:sz w:val="24"/>
          <w:szCs w:val="24"/>
          <w:lang w:val="en-GB" w:eastAsia="en-GB"/>
        </w:rPr>
      </w:pPr>
    </w:p>
    <w:p w14:paraId="6634EB8F" w14:textId="1F86115E" w:rsidR="00B80429" w:rsidRDefault="00D53465" w:rsidP="00B80429">
      <w:pPr>
        <w:spacing w:line="480" w:lineRule="auto"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eastAsia="Calibri" w:hAnsi="Cambria" w:cs="Times New Roman"/>
          <w:b/>
          <w:sz w:val="24"/>
          <w:szCs w:val="24"/>
          <w:lang w:val="en-GB" w:eastAsia="en-GB"/>
        </w:rPr>
        <w:lastRenderedPageBreak/>
        <w:t xml:space="preserve">Supplementary appendix </w:t>
      </w:r>
      <w:r w:rsidR="00364595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>9</w:t>
      </w:r>
      <w:r w:rsidR="00B80429" w:rsidRPr="00523E2D">
        <w:rPr>
          <w:rFonts w:ascii="Cambria" w:eastAsia="Calibri" w:hAnsi="Cambria" w:cs="Times New Roman"/>
          <w:b/>
          <w:sz w:val="24"/>
          <w:szCs w:val="24"/>
          <w:lang w:val="en-GB" w:eastAsia="en-GB"/>
        </w:rPr>
        <w:t xml:space="preserve">. </w:t>
      </w:r>
      <w:r w:rsidR="00B80429">
        <w:rPr>
          <w:rFonts w:ascii="Cambria" w:eastAsia="Calibri" w:hAnsi="Cambria" w:cs="Times New Roman"/>
          <w:sz w:val="24"/>
          <w:szCs w:val="24"/>
          <w:lang w:val="en-GB" w:eastAsia="en-GB"/>
        </w:rPr>
        <w:t>Conditional inference tree results for the rare food encountering model</w:t>
      </w:r>
    </w:p>
    <w:p w14:paraId="535B1F55" w14:textId="2AC1A06A" w:rsidR="00BB48FD" w:rsidRPr="003E4879" w:rsidRDefault="00B80429" w:rsidP="00630532">
      <w:pPr>
        <w:spacing w:after="0" w:line="480" w:lineRule="auto"/>
        <w:jc w:val="both"/>
        <w:rPr>
          <w:rFonts w:ascii="Cambria" w:hAnsi="Cambria"/>
          <w:sz w:val="24"/>
          <w:szCs w:val="24"/>
          <w:lang w:val="en-GB"/>
        </w:rPr>
      </w:pPr>
      <w:r>
        <w:rPr>
          <w:rFonts w:ascii="Cambria" w:hAnsi="Cambria"/>
          <w:sz w:val="24"/>
          <w:szCs w:val="24"/>
          <w:lang w:val="en-GB"/>
        </w:rPr>
        <w:t xml:space="preserve"> </w:t>
      </w:r>
      <w:r w:rsidRPr="00756E86">
        <w:rPr>
          <w:noProof/>
        </w:rPr>
        <w:drawing>
          <wp:inline distT="0" distB="0" distL="0" distR="0" wp14:anchorId="3268D525" wp14:editId="6C982007">
            <wp:extent cx="3857143" cy="3371429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57143" cy="33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48FD" w:rsidRPr="003E4879" w:rsidSect="00F0325A"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F7E7D" w14:textId="77777777" w:rsidR="00F918DA" w:rsidRDefault="00F918DA">
      <w:pPr>
        <w:spacing w:after="0" w:line="240" w:lineRule="auto"/>
      </w:pPr>
      <w:r>
        <w:separator/>
      </w:r>
    </w:p>
  </w:endnote>
  <w:endnote w:type="continuationSeparator" w:id="0">
    <w:p w14:paraId="008ECDDB" w14:textId="77777777" w:rsidR="00F918DA" w:rsidRDefault="00F91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4286659"/>
      <w:docPartObj>
        <w:docPartGallery w:val="Page Numbers (Bottom of Page)"/>
        <w:docPartUnique/>
      </w:docPartObj>
    </w:sdtPr>
    <w:sdtEndPr/>
    <w:sdtContent>
      <w:p w14:paraId="790FEB38" w14:textId="77777777" w:rsidR="003D5870" w:rsidRDefault="003D587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120D4">
          <w:rPr>
            <w:noProof/>
            <w:lang w:val="es-ES"/>
          </w:rPr>
          <w:t>22</w:t>
        </w:r>
        <w:r>
          <w:fldChar w:fldCharType="end"/>
        </w:r>
      </w:p>
    </w:sdtContent>
  </w:sdt>
  <w:p w14:paraId="72BFC411" w14:textId="77777777" w:rsidR="003D5870" w:rsidRDefault="003D58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B8EE0" w14:textId="77777777" w:rsidR="00F918DA" w:rsidRDefault="00F918DA">
      <w:pPr>
        <w:spacing w:after="0" w:line="240" w:lineRule="auto"/>
      </w:pPr>
      <w:r>
        <w:separator/>
      </w:r>
    </w:p>
  </w:footnote>
  <w:footnote w:type="continuationSeparator" w:id="0">
    <w:p w14:paraId="6F082832" w14:textId="77777777" w:rsidR="00F918DA" w:rsidRDefault="00F918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63096"/>
    <w:multiLevelType w:val="hybridMultilevel"/>
    <w:tmpl w:val="72A21438"/>
    <w:lvl w:ilvl="0" w:tplc="42DEA82E">
      <w:start w:val="5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D2655"/>
    <w:multiLevelType w:val="hybridMultilevel"/>
    <w:tmpl w:val="F5148A3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77A5B"/>
    <w:multiLevelType w:val="hybridMultilevel"/>
    <w:tmpl w:val="CE0C402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B796B"/>
    <w:multiLevelType w:val="hybridMultilevel"/>
    <w:tmpl w:val="91D03C30"/>
    <w:lvl w:ilvl="0" w:tplc="401E3B18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864C6"/>
    <w:multiLevelType w:val="hybridMultilevel"/>
    <w:tmpl w:val="F300C880"/>
    <w:lvl w:ilvl="0" w:tplc="9558B7DC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C6937B7"/>
    <w:multiLevelType w:val="hybridMultilevel"/>
    <w:tmpl w:val="005290D2"/>
    <w:lvl w:ilvl="0" w:tplc="2E5254F8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111C37"/>
    <w:multiLevelType w:val="hybridMultilevel"/>
    <w:tmpl w:val="F9A4B75C"/>
    <w:lvl w:ilvl="0" w:tplc="843A0C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66714"/>
    <w:multiLevelType w:val="hybridMultilevel"/>
    <w:tmpl w:val="3CB2EB6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4573163">
    <w:abstractNumId w:val="0"/>
  </w:num>
  <w:num w:numId="2" w16cid:durableId="76169252">
    <w:abstractNumId w:val="3"/>
  </w:num>
  <w:num w:numId="3" w16cid:durableId="1804812059">
    <w:abstractNumId w:val="7"/>
  </w:num>
  <w:num w:numId="4" w16cid:durableId="521478560">
    <w:abstractNumId w:val="5"/>
  </w:num>
  <w:num w:numId="5" w16cid:durableId="587689085">
    <w:abstractNumId w:val="6"/>
  </w:num>
  <w:num w:numId="6" w16cid:durableId="369842708">
    <w:abstractNumId w:val="1"/>
  </w:num>
  <w:num w:numId="7" w16cid:durableId="949825436">
    <w:abstractNumId w:val="2"/>
  </w:num>
  <w:num w:numId="8" w16cid:durableId="10860295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72A"/>
    <w:rsid w:val="00001C58"/>
    <w:rsid w:val="000025B1"/>
    <w:rsid w:val="00002D44"/>
    <w:rsid w:val="00010DA0"/>
    <w:rsid w:val="00014645"/>
    <w:rsid w:val="00015A2B"/>
    <w:rsid w:val="00020974"/>
    <w:rsid w:val="0002231B"/>
    <w:rsid w:val="0003293D"/>
    <w:rsid w:val="00035486"/>
    <w:rsid w:val="00035A33"/>
    <w:rsid w:val="00042B52"/>
    <w:rsid w:val="00042BC2"/>
    <w:rsid w:val="00043618"/>
    <w:rsid w:val="00043D15"/>
    <w:rsid w:val="00050D7A"/>
    <w:rsid w:val="00051422"/>
    <w:rsid w:val="00051C31"/>
    <w:rsid w:val="00060509"/>
    <w:rsid w:val="000605F1"/>
    <w:rsid w:val="00060FD2"/>
    <w:rsid w:val="000613B2"/>
    <w:rsid w:val="00063173"/>
    <w:rsid w:val="000713AE"/>
    <w:rsid w:val="00071E58"/>
    <w:rsid w:val="00072CF9"/>
    <w:rsid w:val="00073857"/>
    <w:rsid w:val="00077E82"/>
    <w:rsid w:val="00081838"/>
    <w:rsid w:val="00083891"/>
    <w:rsid w:val="00084193"/>
    <w:rsid w:val="0008566C"/>
    <w:rsid w:val="00090735"/>
    <w:rsid w:val="000A3D25"/>
    <w:rsid w:val="000A73FE"/>
    <w:rsid w:val="000A7F56"/>
    <w:rsid w:val="000B01B9"/>
    <w:rsid w:val="000B7964"/>
    <w:rsid w:val="000C3ECA"/>
    <w:rsid w:val="000C7E68"/>
    <w:rsid w:val="000D0730"/>
    <w:rsid w:val="000D0862"/>
    <w:rsid w:val="000D56EC"/>
    <w:rsid w:val="000D6E5B"/>
    <w:rsid w:val="000E01DB"/>
    <w:rsid w:val="000E25F3"/>
    <w:rsid w:val="000E3B00"/>
    <w:rsid w:val="000E466E"/>
    <w:rsid w:val="000E4F2A"/>
    <w:rsid w:val="000F1A81"/>
    <w:rsid w:val="000F3162"/>
    <w:rsid w:val="000F4967"/>
    <w:rsid w:val="000F50A1"/>
    <w:rsid w:val="001002E4"/>
    <w:rsid w:val="001120D4"/>
    <w:rsid w:val="00113A85"/>
    <w:rsid w:val="0011538F"/>
    <w:rsid w:val="00115761"/>
    <w:rsid w:val="001166EB"/>
    <w:rsid w:val="00116B29"/>
    <w:rsid w:val="001214FC"/>
    <w:rsid w:val="00125EFA"/>
    <w:rsid w:val="00125FA1"/>
    <w:rsid w:val="00133A8F"/>
    <w:rsid w:val="00141395"/>
    <w:rsid w:val="00141749"/>
    <w:rsid w:val="0014246C"/>
    <w:rsid w:val="00143023"/>
    <w:rsid w:val="00145EC9"/>
    <w:rsid w:val="00151C3E"/>
    <w:rsid w:val="00155135"/>
    <w:rsid w:val="00157580"/>
    <w:rsid w:val="00161941"/>
    <w:rsid w:val="00162743"/>
    <w:rsid w:val="00164494"/>
    <w:rsid w:val="00172A18"/>
    <w:rsid w:val="00174672"/>
    <w:rsid w:val="00175F9C"/>
    <w:rsid w:val="00175FE0"/>
    <w:rsid w:val="00180939"/>
    <w:rsid w:val="00181A10"/>
    <w:rsid w:val="00181BA3"/>
    <w:rsid w:val="00191070"/>
    <w:rsid w:val="001923FA"/>
    <w:rsid w:val="001947AB"/>
    <w:rsid w:val="00196BAF"/>
    <w:rsid w:val="001A030A"/>
    <w:rsid w:val="001A1FAF"/>
    <w:rsid w:val="001A5042"/>
    <w:rsid w:val="001B0599"/>
    <w:rsid w:val="001B28C0"/>
    <w:rsid w:val="001B2C54"/>
    <w:rsid w:val="001B3200"/>
    <w:rsid w:val="001C0B6B"/>
    <w:rsid w:val="001C7564"/>
    <w:rsid w:val="001D3CD1"/>
    <w:rsid w:val="001D4AE8"/>
    <w:rsid w:val="001E1BE2"/>
    <w:rsid w:val="001E5AED"/>
    <w:rsid w:val="001E5D08"/>
    <w:rsid w:val="001F10EB"/>
    <w:rsid w:val="001F3C80"/>
    <w:rsid w:val="001F6891"/>
    <w:rsid w:val="0020169A"/>
    <w:rsid w:val="0020455D"/>
    <w:rsid w:val="00204B79"/>
    <w:rsid w:val="00211757"/>
    <w:rsid w:val="00212C4B"/>
    <w:rsid w:val="00214ADE"/>
    <w:rsid w:val="002235FA"/>
    <w:rsid w:val="002245F9"/>
    <w:rsid w:val="00226FDE"/>
    <w:rsid w:val="00227497"/>
    <w:rsid w:val="00227640"/>
    <w:rsid w:val="0023021F"/>
    <w:rsid w:val="002357FC"/>
    <w:rsid w:val="00235AD8"/>
    <w:rsid w:val="0023717D"/>
    <w:rsid w:val="002415DE"/>
    <w:rsid w:val="00242EF9"/>
    <w:rsid w:val="00261DDE"/>
    <w:rsid w:val="00261E9D"/>
    <w:rsid w:val="002622E4"/>
    <w:rsid w:val="00263388"/>
    <w:rsid w:val="00274327"/>
    <w:rsid w:val="002774B3"/>
    <w:rsid w:val="00281F8B"/>
    <w:rsid w:val="0028214B"/>
    <w:rsid w:val="002837DE"/>
    <w:rsid w:val="00287DAA"/>
    <w:rsid w:val="0029176D"/>
    <w:rsid w:val="00297847"/>
    <w:rsid w:val="002A010D"/>
    <w:rsid w:val="002A3BC6"/>
    <w:rsid w:val="002A67EF"/>
    <w:rsid w:val="002B500F"/>
    <w:rsid w:val="002B5A3A"/>
    <w:rsid w:val="002B62D0"/>
    <w:rsid w:val="002C28BF"/>
    <w:rsid w:val="002C403F"/>
    <w:rsid w:val="002C4F5E"/>
    <w:rsid w:val="002C76FC"/>
    <w:rsid w:val="002C7BAD"/>
    <w:rsid w:val="002D2B2E"/>
    <w:rsid w:val="002D2CF7"/>
    <w:rsid w:val="002E34D0"/>
    <w:rsid w:val="002E7DFA"/>
    <w:rsid w:val="002F6FD6"/>
    <w:rsid w:val="002F7587"/>
    <w:rsid w:val="0030382B"/>
    <w:rsid w:val="00304799"/>
    <w:rsid w:val="00304D68"/>
    <w:rsid w:val="00306455"/>
    <w:rsid w:val="00306F0D"/>
    <w:rsid w:val="003070FD"/>
    <w:rsid w:val="00310C38"/>
    <w:rsid w:val="00315F42"/>
    <w:rsid w:val="00316CD8"/>
    <w:rsid w:val="00323CE1"/>
    <w:rsid w:val="003266B5"/>
    <w:rsid w:val="0033293E"/>
    <w:rsid w:val="00336DE0"/>
    <w:rsid w:val="0033779E"/>
    <w:rsid w:val="00347CB0"/>
    <w:rsid w:val="00350DE3"/>
    <w:rsid w:val="00353F5E"/>
    <w:rsid w:val="0035670A"/>
    <w:rsid w:val="00364595"/>
    <w:rsid w:val="00364F50"/>
    <w:rsid w:val="003654A6"/>
    <w:rsid w:val="00367518"/>
    <w:rsid w:val="00370B24"/>
    <w:rsid w:val="00375397"/>
    <w:rsid w:val="003755D2"/>
    <w:rsid w:val="003772A2"/>
    <w:rsid w:val="003822C9"/>
    <w:rsid w:val="003867CF"/>
    <w:rsid w:val="00390852"/>
    <w:rsid w:val="00392007"/>
    <w:rsid w:val="003956D7"/>
    <w:rsid w:val="003A25C6"/>
    <w:rsid w:val="003A3918"/>
    <w:rsid w:val="003A3D35"/>
    <w:rsid w:val="003A41FE"/>
    <w:rsid w:val="003A4F1C"/>
    <w:rsid w:val="003A535F"/>
    <w:rsid w:val="003A6708"/>
    <w:rsid w:val="003A6A59"/>
    <w:rsid w:val="003A6A98"/>
    <w:rsid w:val="003B2B31"/>
    <w:rsid w:val="003C2DA2"/>
    <w:rsid w:val="003C4526"/>
    <w:rsid w:val="003C4BA7"/>
    <w:rsid w:val="003C6F05"/>
    <w:rsid w:val="003D175C"/>
    <w:rsid w:val="003D2DE1"/>
    <w:rsid w:val="003D4B86"/>
    <w:rsid w:val="003D5870"/>
    <w:rsid w:val="003E4608"/>
    <w:rsid w:val="003E47E6"/>
    <w:rsid w:val="003E4879"/>
    <w:rsid w:val="003E5BBB"/>
    <w:rsid w:val="003E683E"/>
    <w:rsid w:val="003F04D1"/>
    <w:rsid w:val="003F1488"/>
    <w:rsid w:val="003F452C"/>
    <w:rsid w:val="003F52F0"/>
    <w:rsid w:val="003F63FF"/>
    <w:rsid w:val="004012B2"/>
    <w:rsid w:val="00401AF7"/>
    <w:rsid w:val="00404A31"/>
    <w:rsid w:val="00415674"/>
    <w:rsid w:val="0043132E"/>
    <w:rsid w:val="004376DA"/>
    <w:rsid w:val="00437FF3"/>
    <w:rsid w:val="00444593"/>
    <w:rsid w:val="00447A14"/>
    <w:rsid w:val="00453205"/>
    <w:rsid w:val="004574FE"/>
    <w:rsid w:val="00460016"/>
    <w:rsid w:val="004672A5"/>
    <w:rsid w:val="004674D3"/>
    <w:rsid w:val="00467633"/>
    <w:rsid w:val="00470964"/>
    <w:rsid w:val="00471E16"/>
    <w:rsid w:val="004808BF"/>
    <w:rsid w:val="00480F09"/>
    <w:rsid w:val="004A11E1"/>
    <w:rsid w:val="004A1D22"/>
    <w:rsid w:val="004A37FC"/>
    <w:rsid w:val="004A4A40"/>
    <w:rsid w:val="004A4EB2"/>
    <w:rsid w:val="004A5171"/>
    <w:rsid w:val="004A596E"/>
    <w:rsid w:val="004A6294"/>
    <w:rsid w:val="004A74BF"/>
    <w:rsid w:val="004B2237"/>
    <w:rsid w:val="004B3A3F"/>
    <w:rsid w:val="004B4F00"/>
    <w:rsid w:val="004B6828"/>
    <w:rsid w:val="004C13AB"/>
    <w:rsid w:val="004C40B4"/>
    <w:rsid w:val="004C51F1"/>
    <w:rsid w:val="004C54FF"/>
    <w:rsid w:val="004D1F1E"/>
    <w:rsid w:val="004D64C4"/>
    <w:rsid w:val="004E250A"/>
    <w:rsid w:val="004E44CD"/>
    <w:rsid w:val="004E5258"/>
    <w:rsid w:val="004F178D"/>
    <w:rsid w:val="004F2234"/>
    <w:rsid w:val="004F6029"/>
    <w:rsid w:val="00503EDA"/>
    <w:rsid w:val="00507379"/>
    <w:rsid w:val="005102C8"/>
    <w:rsid w:val="00513154"/>
    <w:rsid w:val="005178DC"/>
    <w:rsid w:val="00521B3E"/>
    <w:rsid w:val="00523E2D"/>
    <w:rsid w:val="005316F2"/>
    <w:rsid w:val="005319A0"/>
    <w:rsid w:val="0054055E"/>
    <w:rsid w:val="00543E13"/>
    <w:rsid w:val="0054570F"/>
    <w:rsid w:val="00560B96"/>
    <w:rsid w:val="00561D29"/>
    <w:rsid w:val="00563EC8"/>
    <w:rsid w:val="00564C59"/>
    <w:rsid w:val="005660BC"/>
    <w:rsid w:val="00567986"/>
    <w:rsid w:val="00571009"/>
    <w:rsid w:val="005719AB"/>
    <w:rsid w:val="005732EB"/>
    <w:rsid w:val="00575578"/>
    <w:rsid w:val="005774A4"/>
    <w:rsid w:val="0058002C"/>
    <w:rsid w:val="00580358"/>
    <w:rsid w:val="00580829"/>
    <w:rsid w:val="0058601A"/>
    <w:rsid w:val="00591872"/>
    <w:rsid w:val="00592B6A"/>
    <w:rsid w:val="00594153"/>
    <w:rsid w:val="005A11C8"/>
    <w:rsid w:val="005A23DA"/>
    <w:rsid w:val="005A2424"/>
    <w:rsid w:val="005A5E4B"/>
    <w:rsid w:val="005A6A82"/>
    <w:rsid w:val="005B20E1"/>
    <w:rsid w:val="005B26E5"/>
    <w:rsid w:val="005C13D4"/>
    <w:rsid w:val="005C24E6"/>
    <w:rsid w:val="005D1280"/>
    <w:rsid w:val="005D2749"/>
    <w:rsid w:val="005D47AD"/>
    <w:rsid w:val="005D5290"/>
    <w:rsid w:val="005D79FC"/>
    <w:rsid w:val="005E017C"/>
    <w:rsid w:val="005E0254"/>
    <w:rsid w:val="005E4058"/>
    <w:rsid w:val="005E54E4"/>
    <w:rsid w:val="005F0819"/>
    <w:rsid w:val="005F2432"/>
    <w:rsid w:val="005F6846"/>
    <w:rsid w:val="006028F5"/>
    <w:rsid w:val="00603F35"/>
    <w:rsid w:val="00606B81"/>
    <w:rsid w:val="006074B4"/>
    <w:rsid w:val="00610E64"/>
    <w:rsid w:val="0061302C"/>
    <w:rsid w:val="00614A35"/>
    <w:rsid w:val="00616E11"/>
    <w:rsid w:val="0061724F"/>
    <w:rsid w:val="006224C8"/>
    <w:rsid w:val="00627425"/>
    <w:rsid w:val="0062748A"/>
    <w:rsid w:val="00630532"/>
    <w:rsid w:val="0063660A"/>
    <w:rsid w:val="00650892"/>
    <w:rsid w:val="00650D6E"/>
    <w:rsid w:val="00651638"/>
    <w:rsid w:val="00653A2F"/>
    <w:rsid w:val="006557BA"/>
    <w:rsid w:val="00656755"/>
    <w:rsid w:val="00656A43"/>
    <w:rsid w:val="00662AB3"/>
    <w:rsid w:val="00664101"/>
    <w:rsid w:val="00665568"/>
    <w:rsid w:val="00670AB5"/>
    <w:rsid w:val="0067442C"/>
    <w:rsid w:val="0067637E"/>
    <w:rsid w:val="00681645"/>
    <w:rsid w:val="00683E11"/>
    <w:rsid w:val="006842E0"/>
    <w:rsid w:val="00685340"/>
    <w:rsid w:val="00685792"/>
    <w:rsid w:val="00685F83"/>
    <w:rsid w:val="0068728C"/>
    <w:rsid w:val="00687687"/>
    <w:rsid w:val="00690754"/>
    <w:rsid w:val="006909A4"/>
    <w:rsid w:val="0069172A"/>
    <w:rsid w:val="0069791B"/>
    <w:rsid w:val="006A07AD"/>
    <w:rsid w:val="006A07B2"/>
    <w:rsid w:val="006A1E30"/>
    <w:rsid w:val="006A3E96"/>
    <w:rsid w:val="006B3924"/>
    <w:rsid w:val="006B4774"/>
    <w:rsid w:val="006C494B"/>
    <w:rsid w:val="006C56B1"/>
    <w:rsid w:val="006C7D8A"/>
    <w:rsid w:val="006D00E0"/>
    <w:rsid w:val="006D131C"/>
    <w:rsid w:val="006D1BCE"/>
    <w:rsid w:val="006D5DD5"/>
    <w:rsid w:val="006D7B73"/>
    <w:rsid w:val="006E3645"/>
    <w:rsid w:val="006E6790"/>
    <w:rsid w:val="006F049E"/>
    <w:rsid w:val="006F6DB2"/>
    <w:rsid w:val="00700FD7"/>
    <w:rsid w:val="00702F6A"/>
    <w:rsid w:val="00703ADE"/>
    <w:rsid w:val="00705026"/>
    <w:rsid w:val="00705328"/>
    <w:rsid w:val="007054E2"/>
    <w:rsid w:val="0070575F"/>
    <w:rsid w:val="007061D6"/>
    <w:rsid w:val="00707BF4"/>
    <w:rsid w:val="007100EC"/>
    <w:rsid w:val="007106DD"/>
    <w:rsid w:val="007126E3"/>
    <w:rsid w:val="00721A09"/>
    <w:rsid w:val="0072253C"/>
    <w:rsid w:val="00725583"/>
    <w:rsid w:val="0072717A"/>
    <w:rsid w:val="00742299"/>
    <w:rsid w:val="00743864"/>
    <w:rsid w:val="00752458"/>
    <w:rsid w:val="0075353C"/>
    <w:rsid w:val="0075541E"/>
    <w:rsid w:val="00755614"/>
    <w:rsid w:val="00755C02"/>
    <w:rsid w:val="00755DF7"/>
    <w:rsid w:val="00756E86"/>
    <w:rsid w:val="00762C0A"/>
    <w:rsid w:val="0076593D"/>
    <w:rsid w:val="00765BB6"/>
    <w:rsid w:val="00767FB3"/>
    <w:rsid w:val="00772991"/>
    <w:rsid w:val="00772F3C"/>
    <w:rsid w:val="00773DEF"/>
    <w:rsid w:val="0077484A"/>
    <w:rsid w:val="007772C1"/>
    <w:rsid w:val="00782938"/>
    <w:rsid w:val="00783D3E"/>
    <w:rsid w:val="00784A48"/>
    <w:rsid w:val="0079308A"/>
    <w:rsid w:val="00793669"/>
    <w:rsid w:val="00797C77"/>
    <w:rsid w:val="007A357D"/>
    <w:rsid w:val="007A3B91"/>
    <w:rsid w:val="007A479F"/>
    <w:rsid w:val="007B464E"/>
    <w:rsid w:val="007B6CC2"/>
    <w:rsid w:val="007C1955"/>
    <w:rsid w:val="007C1A64"/>
    <w:rsid w:val="007C5858"/>
    <w:rsid w:val="007D180E"/>
    <w:rsid w:val="007D51B2"/>
    <w:rsid w:val="007D7456"/>
    <w:rsid w:val="007D7F8B"/>
    <w:rsid w:val="007E2E3E"/>
    <w:rsid w:val="007E666F"/>
    <w:rsid w:val="007E6C6D"/>
    <w:rsid w:val="007F0305"/>
    <w:rsid w:val="007F11AE"/>
    <w:rsid w:val="007F1EA7"/>
    <w:rsid w:val="00802DA3"/>
    <w:rsid w:val="0080606C"/>
    <w:rsid w:val="0081218E"/>
    <w:rsid w:val="00814641"/>
    <w:rsid w:val="008211BA"/>
    <w:rsid w:val="0083282D"/>
    <w:rsid w:val="00844901"/>
    <w:rsid w:val="00851421"/>
    <w:rsid w:val="00851730"/>
    <w:rsid w:val="008568AB"/>
    <w:rsid w:val="008579C5"/>
    <w:rsid w:val="008643E2"/>
    <w:rsid w:val="0086484D"/>
    <w:rsid w:val="00864ED8"/>
    <w:rsid w:val="00866C07"/>
    <w:rsid w:val="00872F23"/>
    <w:rsid w:val="00877AEA"/>
    <w:rsid w:val="00881A82"/>
    <w:rsid w:val="00882E62"/>
    <w:rsid w:val="00882EB2"/>
    <w:rsid w:val="0088310E"/>
    <w:rsid w:val="008831C6"/>
    <w:rsid w:val="00884272"/>
    <w:rsid w:val="00885227"/>
    <w:rsid w:val="008862DF"/>
    <w:rsid w:val="008917B2"/>
    <w:rsid w:val="00893D8A"/>
    <w:rsid w:val="008A060F"/>
    <w:rsid w:val="008A0E6B"/>
    <w:rsid w:val="008A16A1"/>
    <w:rsid w:val="008A4529"/>
    <w:rsid w:val="008A5CA3"/>
    <w:rsid w:val="008A622A"/>
    <w:rsid w:val="008B2A65"/>
    <w:rsid w:val="008B784F"/>
    <w:rsid w:val="008C0D4A"/>
    <w:rsid w:val="008C0E75"/>
    <w:rsid w:val="008C234E"/>
    <w:rsid w:val="008C379F"/>
    <w:rsid w:val="008C38F6"/>
    <w:rsid w:val="008D66AE"/>
    <w:rsid w:val="008E1704"/>
    <w:rsid w:val="008E3032"/>
    <w:rsid w:val="008E5EB9"/>
    <w:rsid w:val="008E7AB1"/>
    <w:rsid w:val="008F2156"/>
    <w:rsid w:val="008F2602"/>
    <w:rsid w:val="008F37BA"/>
    <w:rsid w:val="008F4BFA"/>
    <w:rsid w:val="00901190"/>
    <w:rsid w:val="009063BD"/>
    <w:rsid w:val="009130F7"/>
    <w:rsid w:val="00913FB4"/>
    <w:rsid w:val="0091638A"/>
    <w:rsid w:val="00917B68"/>
    <w:rsid w:val="009242E1"/>
    <w:rsid w:val="00926B77"/>
    <w:rsid w:val="0093191D"/>
    <w:rsid w:val="0093311C"/>
    <w:rsid w:val="00934BF3"/>
    <w:rsid w:val="00935A20"/>
    <w:rsid w:val="00944EC6"/>
    <w:rsid w:val="0094620A"/>
    <w:rsid w:val="009473EF"/>
    <w:rsid w:val="00947D2A"/>
    <w:rsid w:val="009506DB"/>
    <w:rsid w:val="00951D89"/>
    <w:rsid w:val="00954AD2"/>
    <w:rsid w:val="00960E5F"/>
    <w:rsid w:val="00962D5E"/>
    <w:rsid w:val="0096308C"/>
    <w:rsid w:val="0096582B"/>
    <w:rsid w:val="00966803"/>
    <w:rsid w:val="009728F7"/>
    <w:rsid w:val="00974FA8"/>
    <w:rsid w:val="00980C8E"/>
    <w:rsid w:val="00983984"/>
    <w:rsid w:val="00987076"/>
    <w:rsid w:val="00987F50"/>
    <w:rsid w:val="009964DB"/>
    <w:rsid w:val="00997A37"/>
    <w:rsid w:val="009A5FBE"/>
    <w:rsid w:val="009A7748"/>
    <w:rsid w:val="009B0281"/>
    <w:rsid w:val="009B4118"/>
    <w:rsid w:val="009C17F3"/>
    <w:rsid w:val="009D125D"/>
    <w:rsid w:val="009D214E"/>
    <w:rsid w:val="009D256A"/>
    <w:rsid w:val="009D50C2"/>
    <w:rsid w:val="009E14DF"/>
    <w:rsid w:val="009E1AC9"/>
    <w:rsid w:val="009E49FD"/>
    <w:rsid w:val="009E4D2A"/>
    <w:rsid w:val="009E4FB6"/>
    <w:rsid w:val="009E5C70"/>
    <w:rsid w:val="009E6B9D"/>
    <w:rsid w:val="009F3896"/>
    <w:rsid w:val="00A0047B"/>
    <w:rsid w:val="00A034C0"/>
    <w:rsid w:val="00A03C3F"/>
    <w:rsid w:val="00A15C3E"/>
    <w:rsid w:val="00A1662C"/>
    <w:rsid w:val="00A17692"/>
    <w:rsid w:val="00A20970"/>
    <w:rsid w:val="00A215B9"/>
    <w:rsid w:val="00A218D6"/>
    <w:rsid w:val="00A21A50"/>
    <w:rsid w:val="00A242DF"/>
    <w:rsid w:val="00A30174"/>
    <w:rsid w:val="00A36B97"/>
    <w:rsid w:val="00A40872"/>
    <w:rsid w:val="00A50761"/>
    <w:rsid w:val="00A54099"/>
    <w:rsid w:val="00A5491C"/>
    <w:rsid w:val="00A54C92"/>
    <w:rsid w:val="00A55663"/>
    <w:rsid w:val="00A568FF"/>
    <w:rsid w:val="00A57F7B"/>
    <w:rsid w:val="00A61272"/>
    <w:rsid w:val="00A66EDD"/>
    <w:rsid w:val="00A704D2"/>
    <w:rsid w:val="00A741DD"/>
    <w:rsid w:val="00A755D4"/>
    <w:rsid w:val="00A82036"/>
    <w:rsid w:val="00A902BF"/>
    <w:rsid w:val="00AA047D"/>
    <w:rsid w:val="00AA67F2"/>
    <w:rsid w:val="00AB05CD"/>
    <w:rsid w:val="00AB0C6E"/>
    <w:rsid w:val="00AB3881"/>
    <w:rsid w:val="00AB473C"/>
    <w:rsid w:val="00AB79AD"/>
    <w:rsid w:val="00AC02AF"/>
    <w:rsid w:val="00AC0CA0"/>
    <w:rsid w:val="00AC1047"/>
    <w:rsid w:val="00AC2DBE"/>
    <w:rsid w:val="00AC4E5F"/>
    <w:rsid w:val="00AC7EEC"/>
    <w:rsid w:val="00AD10C4"/>
    <w:rsid w:val="00AD30B7"/>
    <w:rsid w:val="00AD4973"/>
    <w:rsid w:val="00AD6762"/>
    <w:rsid w:val="00AD6AE6"/>
    <w:rsid w:val="00AD6F20"/>
    <w:rsid w:val="00AE0F0D"/>
    <w:rsid w:val="00AE1F88"/>
    <w:rsid w:val="00AE67D8"/>
    <w:rsid w:val="00B00EA8"/>
    <w:rsid w:val="00B027AB"/>
    <w:rsid w:val="00B0462D"/>
    <w:rsid w:val="00B06EBB"/>
    <w:rsid w:val="00B07670"/>
    <w:rsid w:val="00B13C40"/>
    <w:rsid w:val="00B16064"/>
    <w:rsid w:val="00B20E9C"/>
    <w:rsid w:val="00B23F8F"/>
    <w:rsid w:val="00B32AE9"/>
    <w:rsid w:val="00B37F04"/>
    <w:rsid w:val="00B43B86"/>
    <w:rsid w:val="00B44911"/>
    <w:rsid w:val="00B620DA"/>
    <w:rsid w:val="00B63D3B"/>
    <w:rsid w:val="00B6405E"/>
    <w:rsid w:val="00B6421E"/>
    <w:rsid w:val="00B6639F"/>
    <w:rsid w:val="00B73F64"/>
    <w:rsid w:val="00B75065"/>
    <w:rsid w:val="00B75236"/>
    <w:rsid w:val="00B76D47"/>
    <w:rsid w:val="00B80429"/>
    <w:rsid w:val="00B93C5A"/>
    <w:rsid w:val="00B954AC"/>
    <w:rsid w:val="00B95684"/>
    <w:rsid w:val="00B95A45"/>
    <w:rsid w:val="00BA25E5"/>
    <w:rsid w:val="00BA3823"/>
    <w:rsid w:val="00BB0AF3"/>
    <w:rsid w:val="00BB48FD"/>
    <w:rsid w:val="00BB6502"/>
    <w:rsid w:val="00BC06A4"/>
    <w:rsid w:val="00BC1421"/>
    <w:rsid w:val="00BC1723"/>
    <w:rsid w:val="00BC3313"/>
    <w:rsid w:val="00BC6E78"/>
    <w:rsid w:val="00BD05DD"/>
    <w:rsid w:val="00BD7126"/>
    <w:rsid w:val="00BE0F33"/>
    <w:rsid w:val="00BE5AF9"/>
    <w:rsid w:val="00BE6187"/>
    <w:rsid w:val="00BF0416"/>
    <w:rsid w:val="00BF4B41"/>
    <w:rsid w:val="00BF508B"/>
    <w:rsid w:val="00C056C8"/>
    <w:rsid w:val="00C1029A"/>
    <w:rsid w:val="00C11196"/>
    <w:rsid w:val="00C17C53"/>
    <w:rsid w:val="00C200FB"/>
    <w:rsid w:val="00C24B76"/>
    <w:rsid w:val="00C2580F"/>
    <w:rsid w:val="00C26490"/>
    <w:rsid w:val="00C26A22"/>
    <w:rsid w:val="00C27EE1"/>
    <w:rsid w:val="00C300BE"/>
    <w:rsid w:val="00C32140"/>
    <w:rsid w:val="00C32888"/>
    <w:rsid w:val="00C34DF7"/>
    <w:rsid w:val="00C35D83"/>
    <w:rsid w:val="00C502E3"/>
    <w:rsid w:val="00C50BE0"/>
    <w:rsid w:val="00C52D10"/>
    <w:rsid w:val="00C53D36"/>
    <w:rsid w:val="00C63AF3"/>
    <w:rsid w:val="00C718D3"/>
    <w:rsid w:val="00C7330E"/>
    <w:rsid w:val="00C81E37"/>
    <w:rsid w:val="00C83034"/>
    <w:rsid w:val="00C86385"/>
    <w:rsid w:val="00C91E85"/>
    <w:rsid w:val="00C9427A"/>
    <w:rsid w:val="00CA43CA"/>
    <w:rsid w:val="00CA6FEB"/>
    <w:rsid w:val="00CB00F8"/>
    <w:rsid w:val="00CB09AD"/>
    <w:rsid w:val="00CB28EB"/>
    <w:rsid w:val="00CB36FE"/>
    <w:rsid w:val="00CB3C6D"/>
    <w:rsid w:val="00CB7055"/>
    <w:rsid w:val="00CC0B88"/>
    <w:rsid w:val="00CC3C67"/>
    <w:rsid w:val="00CC6373"/>
    <w:rsid w:val="00CC7AC8"/>
    <w:rsid w:val="00CE1CAD"/>
    <w:rsid w:val="00CE5271"/>
    <w:rsid w:val="00CE5D6D"/>
    <w:rsid w:val="00CE67B3"/>
    <w:rsid w:val="00D000F8"/>
    <w:rsid w:val="00D01652"/>
    <w:rsid w:val="00D04FDD"/>
    <w:rsid w:val="00D122CD"/>
    <w:rsid w:val="00D13F93"/>
    <w:rsid w:val="00D16A7C"/>
    <w:rsid w:val="00D20318"/>
    <w:rsid w:val="00D30D49"/>
    <w:rsid w:val="00D341A5"/>
    <w:rsid w:val="00D343CA"/>
    <w:rsid w:val="00D34694"/>
    <w:rsid w:val="00D3771C"/>
    <w:rsid w:val="00D43CBE"/>
    <w:rsid w:val="00D4443B"/>
    <w:rsid w:val="00D454A8"/>
    <w:rsid w:val="00D53465"/>
    <w:rsid w:val="00D53478"/>
    <w:rsid w:val="00D55D01"/>
    <w:rsid w:val="00D573ED"/>
    <w:rsid w:val="00D6068E"/>
    <w:rsid w:val="00D6209C"/>
    <w:rsid w:val="00D66975"/>
    <w:rsid w:val="00D72DAA"/>
    <w:rsid w:val="00D77F99"/>
    <w:rsid w:val="00D8594D"/>
    <w:rsid w:val="00D9494B"/>
    <w:rsid w:val="00D9624F"/>
    <w:rsid w:val="00DA3124"/>
    <w:rsid w:val="00DB0E84"/>
    <w:rsid w:val="00DB1250"/>
    <w:rsid w:val="00DB228A"/>
    <w:rsid w:val="00DC14A6"/>
    <w:rsid w:val="00DC1F76"/>
    <w:rsid w:val="00DC317A"/>
    <w:rsid w:val="00DC400B"/>
    <w:rsid w:val="00DC6CB6"/>
    <w:rsid w:val="00DD049B"/>
    <w:rsid w:val="00DD60CB"/>
    <w:rsid w:val="00DD6298"/>
    <w:rsid w:val="00DD756D"/>
    <w:rsid w:val="00DE5685"/>
    <w:rsid w:val="00DE6CC0"/>
    <w:rsid w:val="00DE7630"/>
    <w:rsid w:val="00DE7DCD"/>
    <w:rsid w:val="00DF3D60"/>
    <w:rsid w:val="00E00E17"/>
    <w:rsid w:val="00E10BEB"/>
    <w:rsid w:val="00E135DC"/>
    <w:rsid w:val="00E16269"/>
    <w:rsid w:val="00E20B1A"/>
    <w:rsid w:val="00E22B30"/>
    <w:rsid w:val="00E262D0"/>
    <w:rsid w:val="00E35626"/>
    <w:rsid w:val="00E37F15"/>
    <w:rsid w:val="00E40AE7"/>
    <w:rsid w:val="00E45FD1"/>
    <w:rsid w:val="00E465F0"/>
    <w:rsid w:val="00E4799A"/>
    <w:rsid w:val="00E530FE"/>
    <w:rsid w:val="00E56639"/>
    <w:rsid w:val="00E56A34"/>
    <w:rsid w:val="00E60350"/>
    <w:rsid w:val="00E6048D"/>
    <w:rsid w:val="00E60762"/>
    <w:rsid w:val="00E66582"/>
    <w:rsid w:val="00E70E0B"/>
    <w:rsid w:val="00E71193"/>
    <w:rsid w:val="00E74B9F"/>
    <w:rsid w:val="00E75DDD"/>
    <w:rsid w:val="00E76BB0"/>
    <w:rsid w:val="00E77F5D"/>
    <w:rsid w:val="00E90F6B"/>
    <w:rsid w:val="00E92164"/>
    <w:rsid w:val="00E93956"/>
    <w:rsid w:val="00EA0B78"/>
    <w:rsid w:val="00EA6AB6"/>
    <w:rsid w:val="00EB04F8"/>
    <w:rsid w:val="00EB1AA1"/>
    <w:rsid w:val="00EB6F81"/>
    <w:rsid w:val="00EC5BA9"/>
    <w:rsid w:val="00EC72C0"/>
    <w:rsid w:val="00ED1F30"/>
    <w:rsid w:val="00ED29C5"/>
    <w:rsid w:val="00ED35FC"/>
    <w:rsid w:val="00EE29DE"/>
    <w:rsid w:val="00EE501C"/>
    <w:rsid w:val="00EE620C"/>
    <w:rsid w:val="00EF2C0B"/>
    <w:rsid w:val="00EF314D"/>
    <w:rsid w:val="00EF398D"/>
    <w:rsid w:val="00F0325A"/>
    <w:rsid w:val="00F03787"/>
    <w:rsid w:val="00F04371"/>
    <w:rsid w:val="00F04FC3"/>
    <w:rsid w:val="00F056D5"/>
    <w:rsid w:val="00F05CA9"/>
    <w:rsid w:val="00F114B2"/>
    <w:rsid w:val="00F14BE6"/>
    <w:rsid w:val="00F156D2"/>
    <w:rsid w:val="00F15CC7"/>
    <w:rsid w:val="00F20256"/>
    <w:rsid w:val="00F21584"/>
    <w:rsid w:val="00F232C9"/>
    <w:rsid w:val="00F30575"/>
    <w:rsid w:val="00F320E8"/>
    <w:rsid w:val="00F3343D"/>
    <w:rsid w:val="00F368B6"/>
    <w:rsid w:val="00F36AC6"/>
    <w:rsid w:val="00F379BF"/>
    <w:rsid w:val="00F40366"/>
    <w:rsid w:val="00F403D4"/>
    <w:rsid w:val="00F418CD"/>
    <w:rsid w:val="00F43F31"/>
    <w:rsid w:val="00F44014"/>
    <w:rsid w:val="00F60C49"/>
    <w:rsid w:val="00F621E0"/>
    <w:rsid w:val="00F6363B"/>
    <w:rsid w:val="00F65FE3"/>
    <w:rsid w:val="00F66EB7"/>
    <w:rsid w:val="00F70F2D"/>
    <w:rsid w:val="00F7294E"/>
    <w:rsid w:val="00F73AC9"/>
    <w:rsid w:val="00F7667C"/>
    <w:rsid w:val="00F837B0"/>
    <w:rsid w:val="00F83A9A"/>
    <w:rsid w:val="00F849FD"/>
    <w:rsid w:val="00F918DA"/>
    <w:rsid w:val="00F924BA"/>
    <w:rsid w:val="00F9530A"/>
    <w:rsid w:val="00F9549E"/>
    <w:rsid w:val="00F955B1"/>
    <w:rsid w:val="00F97CBD"/>
    <w:rsid w:val="00FA1C88"/>
    <w:rsid w:val="00FA337E"/>
    <w:rsid w:val="00FA4AAD"/>
    <w:rsid w:val="00FA56B8"/>
    <w:rsid w:val="00FA5AA8"/>
    <w:rsid w:val="00FA6524"/>
    <w:rsid w:val="00FB0633"/>
    <w:rsid w:val="00FC14CE"/>
    <w:rsid w:val="00FC4A13"/>
    <w:rsid w:val="00FC659F"/>
    <w:rsid w:val="00FC6E12"/>
    <w:rsid w:val="00FD1077"/>
    <w:rsid w:val="00FD1B1F"/>
    <w:rsid w:val="00FD44FA"/>
    <w:rsid w:val="00FD5947"/>
    <w:rsid w:val="00FE5734"/>
    <w:rsid w:val="00FE577B"/>
    <w:rsid w:val="00FE6CD0"/>
    <w:rsid w:val="00FE72D5"/>
    <w:rsid w:val="00FE7A6E"/>
    <w:rsid w:val="00FF39CA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660FF"/>
  <w15:chartTrackingRefBased/>
  <w15:docId w15:val="{2E5F997E-9A02-482D-88DB-70E1DEE7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69172A"/>
  </w:style>
  <w:style w:type="paragraph" w:styleId="BalloonText">
    <w:name w:val="Balloon Text"/>
    <w:basedOn w:val="Normal"/>
    <w:link w:val="BalloonTextChar"/>
    <w:uiPriority w:val="99"/>
    <w:semiHidden/>
    <w:unhideWhenUsed/>
    <w:rsid w:val="0069172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72A"/>
    <w:rPr>
      <w:rFonts w:ascii="Lucida Grande" w:eastAsia="Calibri" w:hAnsi="Lucida Grande" w:cs="Lucida Grande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69172A"/>
    <w:pPr>
      <w:spacing w:after="0" w:line="240" w:lineRule="auto"/>
      <w:ind w:left="720"/>
      <w:contextualSpacing/>
    </w:pPr>
    <w:rPr>
      <w:rFonts w:ascii="Calibri" w:eastAsia="Calibri" w:hAnsi="Calibri" w:cs="Times New Roman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69172A"/>
  </w:style>
  <w:style w:type="character" w:customStyle="1" w:styleId="nfasisintenso1">
    <w:name w:val="Énfasis intenso1"/>
    <w:basedOn w:val="DefaultParagraphFont"/>
    <w:uiPriority w:val="21"/>
    <w:qFormat/>
    <w:rsid w:val="0069172A"/>
    <w:rPr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691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72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72A"/>
    <w:rPr>
      <w:rFonts w:ascii="Calibri" w:eastAsia="Calibri" w:hAnsi="Calibri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72A"/>
    <w:rPr>
      <w:rFonts w:ascii="Calibri" w:eastAsia="Calibri" w:hAnsi="Calibri" w:cs="Times New Roman"/>
      <w:b/>
      <w:bCs/>
      <w:sz w:val="20"/>
      <w:szCs w:val="20"/>
      <w:lang w:val="en-GB" w:eastAsia="en-GB"/>
    </w:rPr>
  </w:style>
  <w:style w:type="table" w:customStyle="1" w:styleId="Tabladecuadrcula41">
    <w:name w:val="Tabla de cuadrícula 41"/>
    <w:basedOn w:val="TableNormal"/>
    <w:next w:val="GridTable4"/>
    <w:uiPriority w:val="49"/>
    <w:rsid w:val="0069172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41">
    <w:name w:val="Tabla de lista 41"/>
    <w:basedOn w:val="TableNormal"/>
    <w:next w:val="ListTable4"/>
    <w:uiPriority w:val="49"/>
    <w:rsid w:val="0069172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31">
    <w:name w:val="Tabla de lista 31"/>
    <w:basedOn w:val="TableNormal"/>
    <w:next w:val="ListTable3"/>
    <w:uiPriority w:val="48"/>
    <w:rsid w:val="0069172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aconcuadrcula1">
    <w:name w:val="Tabla con cuadrícula1"/>
    <w:basedOn w:val="TableNormal"/>
    <w:next w:val="TableGrid"/>
    <w:uiPriority w:val="59"/>
    <w:rsid w:val="0069172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172A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9172A"/>
    <w:rPr>
      <w:rFonts w:ascii="Calibri" w:eastAsia="Calibri" w:hAnsi="Calibri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9172A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9172A"/>
    <w:rPr>
      <w:rFonts w:ascii="Calibri" w:eastAsia="Calibri" w:hAnsi="Calibri" w:cs="Times New Roman"/>
      <w:sz w:val="20"/>
      <w:szCs w:val="20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17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172A"/>
    <w:rPr>
      <w:rFonts w:ascii="Courier New" w:eastAsia="Times New Roman" w:hAnsi="Courier New" w:cs="Courier New"/>
      <w:sz w:val="20"/>
      <w:szCs w:val="20"/>
      <w:lang w:eastAsia="es-CO"/>
    </w:rPr>
  </w:style>
  <w:style w:type="table" w:customStyle="1" w:styleId="Tabladelista6concolores1">
    <w:name w:val="Tabla de lista 6 con colores1"/>
    <w:basedOn w:val="TableNormal"/>
    <w:next w:val="ListTable6Colorful"/>
    <w:uiPriority w:val="51"/>
    <w:rsid w:val="0069172A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9172A"/>
  </w:style>
  <w:style w:type="character" w:styleId="PlaceholderText">
    <w:name w:val="Placeholder Text"/>
    <w:basedOn w:val="DefaultParagraphFont"/>
    <w:uiPriority w:val="99"/>
    <w:semiHidden/>
    <w:rsid w:val="0069172A"/>
    <w:rPr>
      <w:color w:val="808080"/>
    </w:rPr>
  </w:style>
  <w:style w:type="character" w:customStyle="1" w:styleId="nfasissutil1">
    <w:name w:val="Énfasis sutil1"/>
    <w:basedOn w:val="DefaultParagraphFont"/>
    <w:uiPriority w:val="19"/>
    <w:qFormat/>
    <w:rsid w:val="0069172A"/>
    <w:rPr>
      <w:i/>
      <w:iCs/>
      <w:color w:val="404040"/>
    </w:rPr>
  </w:style>
  <w:style w:type="character" w:styleId="IntenseEmphasis">
    <w:name w:val="Intense Emphasis"/>
    <w:basedOn w:val="DefaultParagraphFont"/>
    <w:uiPriority w:val="21"/>
    <w:qFormat/>
    <w:rsid w:val="0069172A"/>
    <w:rPr>
      <w:i/>
      <w:iCs/>
      <w:color w:val="5B9BD5" w:themeColor="accent1"/>
    </w:rPr>
  </w:style>
  <w:style w:type="table" w:styleId="GridTable4">
    <w:name w:val="Grid Table 4"/>
    <w:basedOn w:val="TableNormal"/>
    <w:uiPriority w:val="49"/>
    <w:rsid w:val="006917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6917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69172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69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69172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69172A"/>
    <w:rPr>
      <w:i/>
      <w:iCs/>
      <w:color w:val="404040" w:themeColor="text1" w:themeTint="BF"/>
    </w:rPr>
  </w:style>
  <w:style w:type="table" w:customStyle="1" w:styleId="Tabladelista32">
    <w:name w:val="Tabla de lista 32"/>
    <w:basedOn w:val="TableNormal"/>
    <w:next w:val="ListTable3"/>
    <w:uiPriority w:val="48"/>
    <w:rsid w:val="00AC4E5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adelista33">
    <w:name w:val="Tabla de lista 33"/>
    <w:basedOn w:val="TableNormal"/>
    <w:next w:val="ListTable3"/>
    <w:uiPriority w:val="48"/>
    <w:rsid w:val="00AC4E5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23E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23E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AE1F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1F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D64C4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95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BD15C4-DD33-5443-AB45-AC008CE84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8</Words>
  <Characters>8142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y Quintero</dc:creator>
  <cp:keywords/>
  <dc:description/>
  <cp:lastModifiedBy>Charles Brophy</cp:lastModifiedBy>
  <cp:revision>7</cp:revision>
  <dcterms:created xsi:type="dcterms:W3CDTF">2022-06-14T23:19:00Z</dcterms:created>
  <dcterms:modified xsi:type="dcterms:W3CDTF">2022-06-22T07:38:00Z</dcterms:modified>
</cp:coreProperties>
</file>